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68B644" w14:textId="4A5E89BB" w:rsidR="00936698" w:rsidRDefault="00936698" w:rsidP="00936698">
      <w:pPr>
        <w:spacing w:line="480" w:lineRule="auto"/>
        <w:jc w:val="center"/>
        <w:rPr>
          <w:sz w:val="22"/>
          <w:szCs w:val="22"/>
        </w:rPr>
      </w:pPr>
      <w:r>
        <w:rPr>
          <w:sz w:val="22"/>
          <w:szCs w:val="22"/>
        </w:rPr>
        <w:t>Supplemental Tables</w:t>
      </w:r>
    </w:p>
    <w:p w14:paraId="1DEB75B1" w14:textId="26335C4D" w:rsidR="00DF531A" w:rsidRPr="00CC51D0" w:rsidRDefault="00DF531A" w:rsidP="00DF531A">
      <w:pPr>
        <w:spacing w:line="480" w:lineRule="auto"/>
        <w:rPr>
          <w:sz w:val="22"/>
          <w:szCs w:val="22"/>
        </w:rPr>
      </w:pPr>
      <w:r w:rsidRPr="00CC51D0">
        <w:rPr>
          <w:sz w:val="22"/>
          <w:szCs w:val="22"/>
        </w:rPr>
        <w:t xml:space="preserve">Table </w:t>
      </w:r>
      <w:r w:rsidR="00130AFF" w:rsidRPr="00CC51D0">
        <w:rPr>
          <w:sz w:val="22"/>
          <w:szCs w:val="22"/>
        </w:rPr>
        <w:t>S1</w:t>
      </w:r>
    </w:p>
    <w:p w14:paraId="6D0EC603" w14:textId="77777777" w:rsidR="00DF531A" w:rsidRPr="00CC51D0" w:rsidRDefault="00DF531A" w:rsidP="00DF531A">
      <w:pPr>
        <w:rPr>
          <w:i/>
          <w:sz w:val="22"/>
          <w:szCs w:val="22"/>
          <w:highlight w:val="yellow"/>
        </w:rPr>
      </w:pPr>
      <w:r w:rsidRPr="00CC51D0">
        <w:rPr>
          <w:i/>
          <w:sz w:val="22"/>
          <w:szCs w:val="22"/>
        </w:rPr>
        <w:t xml:space="preserve">Linear Model Predicting </w:t>
      </w:r>
      <w:proofErr w:type="spellStart"/>
      <w:r w:rsidRPr="00CC51D0">
        <w:rPr>
          <w:i/>
          <w:sz w:val="22"/>
          <w:szCs w:val="22"/>
        </w:rPr>
        <w:t>Wisepill</w:t>
      </w:r>
      <w:proofErr w:type="spellEnd"/>
      <w:r w:rsidRPr="00CC51D0">
        <w:rPr>
          <w:i/>
          <w:sz w:val="22"/>
          <w:szCs w:val="22"/>
        </w:rPr>
        <w:t xml:space="preserve"> Adherence </w:t>
      </w:r>
    </w:p>
    <w:tbl>
      <w:tblPr>
        <w:tblpPr w:leftFromText="180" w:rightFromText="180" w:vertAnchor="text" w:horzAnchor="margin" w:tblpY="354"/>
        <w:tblW w:w="4997" w:type="pct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Type 3 Tests of Fixed Effects"/>
      </w:tblPr>
      <w:tblGrid>
        <w:gridCol w:w="3062"/>
        <w:gridCol w:w="1979"/>
        <w:gridCol w:w="1710"/>
        <w:gridCol w:w="811"/>
        <w:gridCol w:w="899"/>
        <w:gridCol w:w="1256"/>
        <w:gridCol w:w="1443"/>
        <w:gridCol w:w="712"/>
        <w:gridCol w:w="1080"/>
      </w:tblGrid>
      <w:tr w:rsidR="005F2574" w:rsidRPr="00CC51D0" w14:paraId="1A6214AC" w14:textId="77777777" w:rsidTr="00F821DB">
        <w:trPr>
          <w:tblHeader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3ED34F4D" w14:textId="77777777" w:rsidR="005F2574" w:rsidRPr="00CC51D0" w:rsidRDefault="005F2574" w:rsidP="00DF531A">
            <w:pPr>
              <w:rPr>
                <w:rFonts w:eastAsia="Times New Roman"/>
                <w:bCs/>
                <w:sz w:val="22"/>
                <w:szCs w:val="22"/>
              </w:rPr>
            </w:pPr>
          </w:p>
        </w:tc>
        <w:tc>
          <w:tcPr>
            <w:tcW w:w="208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9568" w14:textId="3D037A12" w:rsidR="005F2574" w:rsidRPr="00CC51D0" w:rsidRDefault="005F2574" w:rsidP="00DF531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Full sample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 xml:space="preserve"> (</w:t>
            </w:r>
            <w:r w:rsidR="006767B3" w:rsidRPr="006767B3">
              <w:rPr>
                <w:rFonts w:eastAsia="Times New Roman"/>
                <w:bCs/>
                <w:i/>
                <w:sz w:val="22"/>
                <w:szCs w:val="22"/>
              </w:rPr>
              <w:t>n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>= 61)</w:t>
            </w:r>
          </w:p>
        </w:tc>
        <w:tc>
          <w:tcPr>
            <w:tcW w:w="173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1FA7" w14:textId="0B9094DF" w:rsidR="005F2574" w:rsidRPr="00CC51D0" w:rsidRDefault="005F2574" w:rsidP="00DF531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Drug subsample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 xml:space="preserve"> (</w:t>
            </w:r>
            <w:r w:rsidR="006767B3" w:rsidRPr="006767B3">
              <w:rPr>
                <w:rFonts w:eastAsia="Times New Roman"/>
                <w:bCs/>
                <w:i/>
                <w:sz w:val="22"/>
                <w:szCs w:val="22"/>
              </w:rPr>
              <w:t>n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 xml:space="preserve"> = 21)</w:t>
            </w:r>
          </w:p>
        </w:tc>
      </w:tr>
      <w:tr w:rsidR="00DF531A" w:rsidRPr="00CC51D0" w14:paraId="08DCDD0E" w14:textId="0DF4B4D8" w:rsidTr="00F821DB">
        <w:trPr>
          <w:tblHeader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CF6290" w14:textId="77777777" w:rsidR="00DF531A" w:rsidRPr="00CC51D0" w:rsidRDefault="00DF531A" w:rsidP="00DF531A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ffec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529B8" w14:textId="77777777" w:rsidR="00DF531A" w:rsidRPr="00CC51D0" w:rsidRDefault="00DF531A" w:rsidP="00DF531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Estimate (SE)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E1E57FA" w14:textId="77777777" w:rsidR="00DF531A" w:rsidRPr="00CC51D0" w:rsidRDefault="00DF531A" w:rsidP="00DF531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95% C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1ED62" w14:textId="77777777" w:rsidR="00DF531A" w:rsidRPr="00CC51D0" w:rsidRDefault="00DF531A" w:rsidP="00DF531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CA117" w14:textId="77777777" w:rsidR="00DF531A" w:rsidRPr="00CC51D0" w:rsidRDefault="00DF531A" w:rsidP="00DF531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8693" w14:textId="7D3CDBA5" w:rsidR="00DF531A" w:rsidRPr="00CC51D0" w:rsidRDefault="00DF531A" w:rsidP="00DF531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Estimate (SE)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799B9E1" w14:textId="22C33238" w:rsidR="00DF531A" w:rsidRPr="00CC51D0" w:rsidRDefault="00DF531A" w:rsidP="00DF531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95% CI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A59B" w14:textId="356A49C3" w:rsidR="00DF531A" w:rsidRPr="00CC51D0" w:rsidRDefault="00DF531A" w:rsidP="00DF531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2657" w14:textId="499C9941" w:rsidR="00DF531A" w:rsidRPr="00CC51D0" w:rsidRDefault="00DF531A" w:rsidP="00DF531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p</w:t>
            </w:r>
          </w:p>
        </w:tc>
      </w:tr>
      <w:tr w:rsidR="00F821DB" w:rsidRPr="00CC51D0" w14:paraId="34503723" w14:textId="10CDBB57" w:rsidTr="00F821DB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1C191291" w14:textId="77777777" w:rsidR="00F821DB" w:rsidRPr="00CC51D0" w:rsidRDefault="00F821DB" w:rsidP="00F821DB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Intercep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8EA0C29" w14:textId="0332EABE" w:rsidR="00F821DB" w:rsidRPr="00CC51D0" w:rsidRDefault="00F821DB" w:rsidP="00F821D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593 (.11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5E13F50" w14:textId="56A3DFE5" w:rsidR="00F821DB" w:rsidRPr="00CC51D0" w:rsidRDefault="00F821DB" w:rsidP="00F821D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.372, .815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7D469F4C" w14:textId="3FD5E688" w:rsidR="00F821DB" w:rsidRPr="00CC51D0" w:rsidRDefault="00F821DB" w:rsidP="00F821D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5.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95A3281" w14:textId="77777777" w:rsidR="00F821DB" w:rsidRPr="00CC51D0" w:rsidRDefault="00F821DB" w:rsidP="00F821D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&lt;.0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3F98A317" w14:textId="57B9E755" w:rsidR="00F821DB" w:rsidRPr="00CC51D0" w:rsidRDefault="00F821DB" w:rsidP="00F821D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468 (.21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DB582D2" w14:textId="1EFB9BDE" w:rsidR="00F821DB" w:rsidRPr="00CC51D0" w:rsidRDefault="00F821DB" w:rsidP="00F821D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[-.001, .938]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1768877C" w14:textId="39F5ADFF" w:rsidR="00F821DB" w:rsidRPr="00CC51D0" w:rsidRDefault="00F821DB" w:rsidP="00F821D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2.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02267AE" w14:textId="6C75EB08" w:rsidR="00F821DB" w:rsidRPr="00CC51D0" w:rsidRDefault="00F821DB" w:rsidP="00F821D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5</w:t>
            </w:r>
          </w:p>
        </w:tc>
      </w:tr>
      <w:tr w:rsidR="009816D3" w:rsidRPr="00CC51D0" w14:paraId="3DD07460" w14:textId="2D0015B7" w:rsidTr="00F821DB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4278629F" w14:textId="77777777" w:rsidR="009816D3" w:rsidRPr="00CC51D0" w:rsidRDefault="009816D3" w:rsidP="009816D3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Women (intercept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4834" w14:textId="7086D24E" w:rsidR="009816D3" w:rsidRPr="00CC51D0" w:rsidRDefault="009816D3" w:rsidP="009816D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016 (.07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81AAF96" w14:textId="0E55B048" w:rsidR="009816D3" w:rsidRPr="00CC51D0" w:rsidRDefault="009816D3" w:rsidP="009816D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169, .136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C5EA" w14:textId="5E1AA944" w:rsidR="009816D3" w:rsidRPr="00CC51D0" w:rsidRDefault="009816D3" w:rsidP="009816D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733A" w14:textId="38017FC5" w:rsidR="009816D3" w:rsidRPr="00CC51D0" w:rsidRDefault="009816D3" w:rsidP="009816D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774DD350" w14:textId="008A2916" w:rsidR="009816D3" w:rsidRPr="00CC51D0" w:rsidRDefault="009816D3" w:rsidP="009816D3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-.122 (.19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FB088FD" w14:textId="4A936354" w:rsidR="009816D3" w:rsidRPr="00CC51D0" w:rsidRDefault="009816D3" w:rsidP="009816D3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[-.529, .285]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32844587" w14:textId="4664E3E1" w:rsidR="009816D3" w:rsidRPr="00CC51D0" w:rsidRDefault="009816D3" w:rsidP="009816D3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-.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76C0A03" w14:textId="2BF49018" w:rsidR="009816D3" w:rsidRPr="00CC51D0" w:rsidRDefault="009816D3" w:rsidP="009816D3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53</w:t>
            </w:r>
          </w:p>
        </w:tc>
      </w:tr>
      <w:tr w:rsidR="003B77C5" w:rsidRPr="00CC51D0" w14:paraId="316A5237" w14:textId="26C8D0E2" w:rsidTr="00F821DB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010D6DD5" w14:textId="77777777" w:rsidR="003B77C5" w:rsidRPr="00CC51D0" w:rsidRDefault="003B77C5" w:rsidP="003B77C5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Age (intercept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2784" w14:textId="49A6560C" w:rsidR="003B77C5" w:rsidRPr="00CC51D0" w:rsidRDefault="003B77C5" w:rsidP="003B77C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06 (.00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767FA6D" w14:textId="2264D91A" w:rsidR="003B77C5" w:rsidRPr="00CC51D0" w:rsidRDefault="003B77C5" w:rsidP="003B77C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002, .015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F632" w14:textId="098A9954" w:rsidR="003B77C5" w:rsidRPr="00CC51D0" w:rsidRDefault="003B77C5" w:rsidP="003B77C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5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CAC3" w14:textId="01F1FB3F" w:rsidR="003B77C5" w:rsidRPr="00CC51D0" w:rsidRDefault="003B77C5" w:rsidP="003B77C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10245FF" w14:textId="32D74E42" w:rsidR="003B77C5" w:rsidRPr="00CC51D0" w:rsidRDefault="003B77C5" w:rsidP="003B77C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003 (.00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F43FD96" w14:textId="1DF5B94F" w:rsidR="003B77C5" w:rsidRPr="00CC51D0" w:rsidRDefault="003B77C5" w:rsidP="003B77C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</w:t>
            </w:r>
            <w:r w:rsidRPr="00CC51D0">
              <w:rPr>
                <w:sz w:val="22"/>
                <w:szCs w:val="22"/>
              </w:rPr>
              <w:t>-.015, .021]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7E6434F0" w14:textId="2786F745" w:rsidR="003B77C5" w:rsidRPr="00CC51D0" w:rsidRDefault="003B77C5" w:rsidP="003B77C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54FD17F" w14:textId="1ABE5B81" w:rsidR="003B77C5" w:rsidRPr="00CC51D0" w:rsidRDefault="003B77C5" w:rsidP="003B77C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70</w:t>
            </w:r>
          </w:p>
        </w:tc>
      </w:tr>
      <w:tr w:rsidR="009E5950" w:rsidRPr="00CC51D0" w14:paraId="6924F554" w14:textId="4224EE25" w:rsidTr="00F821DB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56E0C460" w14:textId="77777777" w:rsidR="009E5950" w:rsidRPr="00CC51D0" w:rsidRDefault="009E5950" w:rsidP="009E5950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Married/living together </w:t>
            </w:r>
          </w:p>
          <w:p w14:paraId="07DA70CB" w14:textId="77777777" w:rsidR="009E5950" w:rsidRPr="00CC51D0" w:rsidRDefault="009E5950" w:rsidP="009E5950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(intercept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225CE05" w14:textId="362026FB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035 (.08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F5D9172" w14:textId="0FB368B2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</w:t>
            </w:r>
            <w:r w:rsidRPr="00CC51D0">
              <w:rPr>
                <w:sz w:val="22"/>
                <w:szCs w:val="22"/>
              </w:rPr>
              <w:t>-.142, .211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3A1B761" w14:textId="7D4A5180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E04CC79" w14:textId="7BB5C131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6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DD0E8B2" w14:textId="15811C73" w:rsidR="009E5950" w:rsidRPr="00CC51D0" w:rsidRDefault="009E5950" w:rsidP="009E5950">
            <w:pPr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056 (.21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27BB3AD" w14:textId="5E4647BE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.505, .394]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0EA8EAD6" w14:textId="5798D3B2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145D84E" w14:textId="3EB9227A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79</w:t>
            </w:r>
          </w:p>
        </w:tc>
      </w:tr>
      <w:tr w:rsidR="009E5950" w:rsidRPr="00CC51D0" w14:paraId="1E2E1C42" w14:textId="6F87E387" w:rsidTr="00F821DB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49E47A45" w14:textId="77777777" w:rsidR="009E5950" w:rsidRPr="00CC51D0" w:rsidRDefault="009E5950" w:rsidP="009E5950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Virally unsuppressed </w:t>
            </w:r>
          </w:p>
          <w:p w14:paraId="5D339257" w14:textId="77777777" w:rsidR="009E5950" w:rsidRPr="00CC51D0" w:rsidRDefault="009E5950" w:rsidP="009E5950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(intercept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E81F550" w14:textId="6AE2CBB9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128 (.07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AACD281" w14:textId="71374A13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.280, .023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31493E7" w14:textId="1F23C1BB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.7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77AD444" w14:textId="60E27BC4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B309EEA" w14:textId="0BA43DE7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006 (.19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34D598A" w14:textId="46F74AF4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 xml:space="preserve">[-.413, .400]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6970D780" w14:textId="4A097571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9083792" w14:textId="15D629FC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97</w:t>
            </w:r>
          </w:p>
        </w:tc>
      </w:tr>
      <w:tr w:rsidR="009E5950" w:rsidRPr="00CC51D0" w14:paraId="3E3530F0" w14:textId="3B48AF5C" w:rsidTr="00F821DB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69FEC480" w14:textId="77777777" w:rsidR="009E5950" w:rsidRPr="00CC51D0" w:rsidRDefault="009E5950" w:rsidP="009E5950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TLFB % days used any </w:t>
            </w:r>
          </w:p>
          <w:p w14:paraId="6DC54900" w14:textId="77777777" w:rsidR="009E5950" w:rsidRPr="00CC51D0" w:rsidRDefault="009E5950" w:rsidP="009E5950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substance (intercept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48E716C" w14:textId="539FC721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0003 (.00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7A20FC8" w14:textId="3F58130F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</w:t>
            </w:r>
            <w:r w:rsidRPr="00CC51D0">
              <w:rPr>
                <w:sz w:val="22"/>
                <w:szCs w:val="22"/>
              </w:rPr>
              <w:t>-.004, .003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F443371" w14:textId="23B85014" w:rsidR="009E5950" w:rsidRPr="00CC51D0" w:rsidRDefault="009E5950" w:rsidP="009E5950">
            <w:pPr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1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67629FA" w14:textId="372E696F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E7C35A9" w14:textId="31EF1A5D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002 (.00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E237B0C" w14:textId="3F9DE43D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.009, .005]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22344F82" w14:textId="4C5B01F1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BDAE107" w14:textId="57D86C98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52</w:t>
            </w:r>
          </w:p>
        </w:tc>
      </w:tr>
      <w:tr w:rsidR="009E5950" w:rsidRPr="00CC51D0" w14:paraId="3D504C05" w14:textId="26F7A93A" w:rsidTr="00F821DB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19A34E37" w14:textId="77777777" w:rsidR="009E5950" w:rsidRPr="00CC51D0" w:rsidRDefault="009E5950" w:rsidP="009E5950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TAU (intercept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8FC6475" w14:textId="7AFE5F71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050 (.09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5A69320" w14:textId="22BFB9C8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239, .138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2671C6D" w14:textId="3BEEBFDD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5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18BA475C" w14:textId="4EA2C5A8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5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623EE31" w14:textId="0DE37BA3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232 (.20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B75724B" w14:textId="006CE285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.209, .674]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53AE6C54" w14:textId="63CD34F5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57EBE7C" w14:textId="6EE9BEE6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27</w:t>
            </w:r>
          </w:p>
        </w:tc>
      </w:tr>
      <w:tr w:rsidR="009E5950" w:rsidRPr="00CC51D0" w14:paraId="770841AA" w14:textId="4A5E916F" w:rsidTr="00F821DB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4C812D1D" w14:textId="77777777" w:rsidR="009E5950" w:rsidRPr="00CC51D0" w:rsidRDefault="009E5950" w:rsidP="009E5950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Time (PT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2AC8E73" w14:textId="69C1AF73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64 (.07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0E18E40" w14:textId="51520BC3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092, .220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681AD0C4" w14:textId="2A1F17E3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8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7C7CCCA" w14:textId="6A8ABF86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28FE28DE" w14:textId="778A7DD4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207 (.11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9728273" w14:textId="32A8EA99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.033, .447]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79033949" w14:textId="153CC7C7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1.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BB9989D" w14:textId="57C8C8C0" w:rsidR="009E5950" w:rsidRPr="00CC51D0" w:rsidRDefault="009E5950" w:rsidP="009E595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08</w:t>
            </w:r>
          </w:p>
        </w:tc>
      </w:tr>
      <w:tr w:rsidR="00D11662" w:rsidRPr="00CC51D0" w14:paraId="0554AE19" w14:textId="6A207282" w:rsidTr="00F821DB"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</w:tcPr>
          <w:p w14:paraId="12CC0043" w14:textId="77777777" w:rsidR="00D11662" w:rsidRPr="00CC51D0" w:rsidRDefault="00D11662" w:rsidP="00D11662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Time x treatment group (PT for ETAU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3732B43A" w14:textId="3CDAA82F" w:rsidR="00D11662" w:rsidRPr="00CC51D0" w:rsidRDefault="00D11662" w:rsidP="00D1166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287 (.11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F38DD27" w14:textId="09F11FAB" w:rsidR="00D11662" w:rsidRPr="00CC51D0" w:rsidRDefault="00D11662" w:rsidP="00D1166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</w:t>
            </w:r>
            <w:r w:rsidRPr="00CC51D0">
              <w:rPr>
                <w:sz w:val="22"/>
                <w:szCs w:val="22"/>
              </w:rPr>
              <w:t>-.507, -.066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388F0F8" w14:textId="64630653" w:rsidR="00D11662" w:rsidRPr="00CC51D0" w:rsidRDefault="00D11662" w:rsidP="00D1166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2.6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7911EBB" w14:textId="2ABDEB1E" w:rsidR="00D11662" w:rsidRPr="00CC51D0" w:rsidRDefault="00D11662" w:rsidP="00D1166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79D5DD42" w14:textId="6D0BE0F5" w:rsidR="00D11662" w:rsidRPr="00CC51D0" w:rsidRDefault="00D11662" w:rsidP="00D1166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440 (.16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C962CBB" w14:textId="10E13987" w:rsidR="00D11662" w:rsidRPr="00CC51D0" w:rsidRDefault="00D11662" w:rsidP="00D1166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.792, -.089]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483ED03C" w14:textId="0E6E16A0" w:rsidR="00D11662" w:rsidRPr="00CC51D0" w:rsidRDefault="00D11662" w:rsidP="00D1166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2.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CC76085" w14:textId="1BC948E4" w:rsidR="00D11662" w:rsidRPr="00CC51D0" w:rsidRDefault="00D11662" w:rsidP="00D1166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1</w:t>
            </w:r>
          </w:p>
        </w:tc>
      </w:tr>
    </w:tbl>
    <w:p w14:paraId="1CA7B779" w14:textId="77777777" w:rsidR="00DF531A" w:rsidRPr="00CC51D0" w:rsidRDefault="00DF531A" w:rsidP="00DF531A">
      <w:pPr>
        <w:spacing w:line="480" w:lineRule="auto"/>
        <w:rPr>
          <w:i/>
          <w:sz w:val="22"/>
          <w:szCs w:val="22"/>
          <w:highlight w:val="yellow"/>
        </w:rPr>
      </w:pPr>
    </w:p>
    <w:p w14:paraId="53BD3D74" w14:textId="36214FB4" w:rsidR="00DF531A" w:rsidRPr="00CC51D0" w:rsidRDefault="00DF531A" w:rsidP="00245460">
      <w:pPr>
        <w:spacing w:line="480" w:lineRule="auto"/>
        <w:rPr>
          <w:sz w:val="22"/>
          <w:szCs w:val="22"/>
        </w:rPr>
      </w:pPr>
      <w:r w:rsidRPr="00CC51D0">
        <w:rPr>
          <w:i/>
          <w:sz w:val="22"/>
          <w:szCs w:val="22"/>
        </w:rPr>
        <w:t>Note.</w:t>
      </w:r>
      <w:r w:rsidRPr="00CC51D0">
        <w:rPr>
          <w:sz w:val="22"/>
          <w:szCs w:val="22"/>
        </w:rPr>
        <w:t xml:space="preserve"> </w:t>
      </w:r>
      <w:r w:rsidR="00C11917" w:rsidRPr="00CC51D0">
        <w:rPr>
          <w:sz w:val="22"/>
          <w:szCs w:val="22"/>
        </w:rPr>
        <w:t xml:space="preserve">TLFB = timeline </w:t>
      </w:r>
      <w:proofErr w:type="spellStart"/>
      <w:r w:rsidR="00C11917" w:rsidRPr="00CC51D0">
        <w:rPr>
          <w:sz w:val="22"/>
          <w:szCs w:val="22"/>
        </w:rPr>
        <w:t>followback</w:t>
      </w:r>
      <w:proofErr w:type="spellEnd"/>
      <w:r w:rsidR="00C11917" w:rsidRPr="00CC51D0">
        <w:rPr>
          <w:sz w:val="22"/>
          <w:szCs w:val="22"/>
        </w:rPr>
        <w:t xml:space="preserve">. </w:t>
      </w:r>
      <w:r w:rsidRPr="00CC51D0">
        <w:rPr>
          <w:sz w:val="22"/>
          <w:szCs w:val="22"/>
        </w:rPr>
        <w:t xml:space="preserve">PT = post-treatment (three months). FU = follow-up (six-months). </w:t>
      </w:r>
    </w:p>
    <w:p w14:paraId="5A5BCA32" w14:textId="77777777" w:rsidR="00DF531A" w:rsidRPr="00CC51D0" w:rsidRDefault="00DF531A" w:rsidP="00245460">
      <w:pPr>
        <w:spacing w:line="480" w:lineRule="auto"/>
        <w:rPr>
          <w:sz w:val="22"/>
          <w:szCs w:val="22"/>
          <w:highlight w:val="yellow"/>
        </w:rPr>
        <w:sectPr w:rsidR="00DF531A" w:rsidRPr="00CC51D0" w:rsidSect="002454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B3D1E9E" w14:textId="06724F9D" w:rsidR="00245460" w:rsidRPr="00CC51D0" w:rsidRDefault="00245460" w:rsidP="00245460">
      <w:pPr>
        <w:spacing w:line="480" w:lineRule="auto"/>
        <w:rPr>
          <w:sz w:val="22"/>
          <w:szCs w:val="22"/>
        </w:rPr>
      </w:pPr>
      <w:r w:rsidRPr="00CC51D0">
        <w:rPr>
          <w:sz w:val="22"/>
          <w:szCs w:val="22"/>
        </w:rPr>
        <w:lastRenderedPageBreak/>
        <w:t xml:space="preserve">Table </w:t>
      </w:r>
      <w:r w:rsidR="007078F4" w:rsidRPr="00CC51D0">
        <w:rPr>
          <w:sz w:val="22"/>
          <w:szCs w:val="22"/>
        </w:rPr>
        <w:t>S2</w:t>
      </w:r>
    </w:p>
    <w:p w14:paraId="5B4DC1EE" w14:textId="07858C60" w:rsidR="00245460" w:rsidRPr="00CC51D0" w:rsidRDefault="00245460" w:rsidP="00245460">
      <w:pPr>
        <w:rPr>
          <w:i/>
          <w:sz w:val="22"/>
          <w:szCs w:val="22"/>
        </w:rPr>
      </w:pPr>
      <w:r w:rsidRPr="00CC51D0">
        <w:rPr>
          <w:i/>
          <w:sz w:val="22"/>
          <w:szCs w:val="22"/>
        </w:rPr>
        <w:t xml:space="preserve">Linear Model Predicting Continuous </w:t>
      </w:r>
      <w:proofErr w:type="spellStart"/>
      <w:r w:rsidRPr="00CC51D0">
        <w:rPr>
          <w:i/>
          <w:sz w:val="22"/>
          <w:szCs w:val="22"/>
        </w:rPr>
        <w:t>PEth</w:t>
      </w:r>
      <w:proofErr w:type="spellEnd"/>
      <w:r w:rsidRPr="00CC51D0">
        <w:rPr>
          <w:i/>
          <w:sz w:val="22"/>
          <w:szCs w:val="22"/>
        </w:rPr>
        <w:t xml:space="preserve"> and Categorical Model Predicting Dichotomous Urine</w:t>
      </w:r>
    </w:p>
    <w:tbl>
      <w:tblPr>
        <w:tblpPr w:leftFromText="180" w:rightFromText="180" w:vertAnchor="text" w:horzAnchor="margin" w:tblpY="354"/>
        <w:tblW w:w="13511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Type 3 Tests of Fixed Effects"/>
      </w:tblPr>
      <w:tblGrid>
        <w:gridCol w:w="2070"/>
        <w:gridCol w:w="1260"/>
        <w:gridCol w:w="1170"/>
        <w:gridCol w:w="720"/>
        <w:gridCol w:w="630"/>
        <w:gridCol w:w="1350"/>
        <w:gridCol w:w="1170"/>
        <w:gridCol w:w="720"/>
        <w:gridCol w:w="720"/>
        <w:gridCol w:w="1260"/>
        <w:gridCol w:w="1350"/>
        <w:gridCol w:w="666"/>
        <w:gridCol w:w="425"/>
      </w:tblGrid>
      <w:tr w:rsidR="00FD2CA2" w:rsidRPr="00CC51D0" w14:paraId="11A83B69" w14:textId="77777777" w:rsidTr="00CC51D0">
        <w:trPr>
          <w:tblHeader/>
        </w:trPr>
        <w:tc>
          <w:tcPr>
            <w:tcW w:w="2070" w:type="dxa"/>
            <w:vAlign w:val="center"/>
          </w:tcPr>
          <w:p w14:paraId="22D675A6" w14:textId="77777777" w:rsidR="0052334D" w:rsidRPr="00CC51D0" w:rsidRDefault="0052334D" w:rsidP="00F821DB">
            <w:pPr>
              <w:jc w:val="center"/>
              <w:rPr>
                <w:rFonts w:eastAsia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3780" w:type="dxa"/>
            <w:gridSpan w:val="4"/>
          </w:tcPr>
          <w:p w14:paraId="0812BE72" w14:textId="7DD3F081" w:rsidR="0052334D" w:rsidRPr="00CC51D0" w:rsidRDefault="0052334D" w:rsidP="00F821DB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proofErr w:type="spellStart"/>
            <w:r w:rsidRPr="00CC51D0">
              <w:rPr>
                <w:rFonts w:eastAsia="Times New Roman"/>
                <w:bCs/>
                <w:sz w:val="22"/>
                <w:szCs w:val="22"/>
              </w:rPr>
              <w:t>PEth</w:t>
            </w:r>
            <w:proofErr w:type="spellEnd"/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 results full sample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 xml:space="preserve"> (</w:t>
            </w:r>
            <w:r w:rsidR="006767B3" w:rsidRPr="006767B3">
              <w:rPr>
                <w:rFonts w:eastAsia="Times New Roman"/>
                <w:bCs/>
                <w:i/>
                <w:sz w:val="22"/>
                <w:szCs w:val="22"/>
              </w:rPr>
              <w:t>n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>= 61)</w:t>
            </w:r>
          </w:p>
        </w:tc>
        <w:tc>
          <w:tcPr>
            <w:tcW w:w="3960" w:type="dxa"/>
            <w:gridSpan w:val="4"/>
          </w:tcPr>
          <w:p w14:paraId="186C1BFA" w14:textId="67E3A8F0" w:rsidR="0052334D" w:rsidRPr="00CC51D0" w:rsidRDefault="0052334D" w:rsidP="00F821DB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proofErr w:type="spellStart"/>
            <w:r w:rsidRPr="00CC51D0">
              <w:rPr>
                <w:rFonts w:eastAsia="Times New Roman"/>
                <w:bCs/>
                <w:sz w:val="22"/>
                <w:szCs w:val="22"/>
              </w:rPr>
              <w:t>PEth</w:t>
            </w:r>
            <w:proofErr w:type="spellEnd"/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 results drug subsample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 xml:space="preserve"> (</w:t>
            </w:r>
            <w:r w:rsidR="006767B3" w:rsidRPr="006767B3">
              <w:rPr>
                <w:rFonts w:eastAsia="Times New Roman"/>
                <w:bCs/>
                <w:i/>
                <w:sz w:val="22"/>
                <w:szCs w:val="22"/>
              </w:rPr>
              <w:t>n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 xml:space="preserve"> = 21)</w:t>
            </w:r>
          </w:p>
        </w:tc>
        <w:tc>
          <w:tcPr>
            <w:tcW w:w="3701" w:type="dxa"/>
            <w:gridSpan w:val="4"/>
          </w:tcPr>
          <w:p w14:paraId="067A01EB" w14:textId="7735A297" w:rsidR="0052334D" w:rsidRPr="00CC51D0" w:rsidRDefault="0052334D" w:rsidP="00F821DB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Urine results full sample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 xml:space="preserve"> (</w:t>
            </w:r>
            <w:r w:rsidR="006767B3" w:rsidRPr="006767B3">
              <w:rPr>
                <w:rFonts w:eastAsia="Times New Roman"/>
                <w:bCs/>
                <w:i/>
                <w:sz w:val="22"/>
                <w:szCs w:val="22"/>
              </w:rPr>
              <w:t>n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>= 61)</w:t>
            </w:r>
          </w:p>
        </w:tc>
      </w:tr>
      <w:tr w:rsidR="00CC51D0" w:rsidRPr="00CC51D0" w14:paraId="7E77B3BE" w14:textId="77777777" w:rsidTr="00CC51D0">
        <w:trPr>
          <w:tblHeader/>
        </w:trPr>
        <w:tc>
          <w:tcPr>
            <w:tcW w:w="2070" w:type="dxa"/>
            <w:hideMark/>
          </w:tcPr>
          <w:p w14:paraId="7DFBF6F8" w14:textId="77777777" w:rsidR="00100431" w:rsidRPr="00CC51D0" w:rsidRDefault="00100431" w:rsidP="00100431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ffect</w:t>
            </w:r>
          </w:p>
        </w:tc>
        <w:tc>
          <w:tcPr>
            <w:tcW w:w="1260" w:type="dxa"/>
            <w:vAlign w:val="center"/>
          </w:tcPr>
          <w:p w14:paraId="50182DB7" w14:textId="5BA24AF6" w:rsidR="00100431" w:rsidRPr="00CC51D0" w:rsidRDefault="00100431" w:rsidP="00100431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stimate (SE) or DF</w:t>
            </w:r>
          </w:p>
        </w:tc>
        <w:tc>
          <w:tcPr>
            <w:tcW w:w="1170" w:type="dxa"/>
          </w:tcPr>
          <w:p w14:paraId="4A9E9FD8" w14:textId="30AE724F" w:rsidR="00100431" w:rsidRPr="00CC51D0" w:rsidRDefault="00100431" w:rsidP="00100431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95% CI</w:t>
            </w:r>
          </w:p>
        </w:tc>
        <w:tc>
          <w:tcPr>
            <w:tcW w:w="720" w:type="dxa"/>
            <w:vAlign w:val="center"/>
          </w:tcPr>
          <w:p w14:paraId="4266FD8E" w14:textId="2F641106" w:rsidR="00100431" w:rsidRPr="00CC51D0" w:rsidRDefault="00100431" w:rsidP="00100431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F or t</w:t>
            </w:r>
          </w:p>
        </w:tc>
        <w:tc>
          <w:tcPr>
            <w:tcW w:w="630" w:type="dxa"/>
            <w:vAlign w:val="center"/>
          </w:tcPr>
          <w:p w14:paraId="041A137F" w14:textId="2CEDE23B" w:rsidR="00100431" w:rsidRPr="00CC51D0" w:rsidRDefault="00100431" w:rsidP="00100431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p</w:t>
            </w:r>
          </w:p>
        </w:tc>
        <w:tc>
          <w:tcPr>
            <w:tcW w:w="1350" w:type="dxa"/>
            <w:vAlign w:val="center"/>
            <w:hideMark/>
          </w:tcPr>
          <w:p w14:paraId="463E8167" w14:textId="5220D1A9" w:rsidR="00100431" w:rsidRPr="00CC51D0" w:rsidRDefault="00100431" w:rsidP="00100431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stimate (SE) or DF</w:t>
            </w:r>
          </w:p>
        </w:tc>
        <w:tc>
          <w:tcPr>
            <w:tcW w:w="1170" w:type="dxa"/>
          </w:tcPr>
          <w:p w14:paraId="66F72941" w14:textId="77777777" w:rsidR="00100431" w:rsidRPr="00CC51D0" w:rsidRDefault="00100431" w:rsidP="00100431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95% CI</w:t>
            </w:r>
          </w:p>
        </w:tc>
        <w:tc>
          <w:tcPr>
            <w:tcW w:w="720" w:type="dxa"/>
            <w:vAlign w:val="center"/>
            <w:hideMark/>
          </w:tcPr>
          <w:p w14:paraId="32F67E7A" w14:textId="77777777" w:rsidR="00100431" w:rsidRPr="00CC51D0" w:rsidRDefault="00100431" w:rsidP="00100431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F or t</w:t>
            </w:r>
          </w:p>
        </w:tc>
        <w:tc>
          <w:tcPr>
            <w:tcW w:w="720" w:type="dxa"/>
            <w:vAlign w:val="center"/>
            <w:hideMark/>
          </w:tcPr>
          <w:p w14:paraId="355EDC52" w14:textId="77777777" w:rsidR="00100431" w:rsidRPr="00CC51D0" w:rsidRDefault="00100431" w:rsidP="00100431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p</w:t>
            </w:r>
          </w:p>
        </w:tc>
        <w:tc>
          <w:tcPr>
            <w:tcW w:w="1260" w:type="dxa"/>
          </w:tcPr>
          <w:p w14:paraId="13371301" w14:textId="77777777" w:rsidR="00100431" w:rsidRPr="00CC51D0" w:rsidRDefault="00100431" w:rsidP="00100431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stimate (SE) or DF</w:t>
            </w:r>
          </w:p>
        </w:tc>
        <w:tc>
          <w:tcPr>
            <w:tcW w:w="1350" w:type="dxa"/>
          </w:tcPr>
          <w:p w14:paraId="42E0BF57" w14:textId="77777777" w:rsidR="00100431" w:rsidRPr="00CC51D0" w:rsidRDefault="00100431" w:rsidP="00100431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95% CI</w:t>
            </w:r>
          </w:p>
        </w:tc>
        <w:tc>
          <w:tcPr>
            <w:tcW w:w="666" w:type="dxa"/>
            <w:vAlign w:val="center"/>
          </w:tcPr>
          <w:p w14:paraId="43194C5D" w14:textId="77777777" w:rsidR="00100431" w:rsidRPr="00CC51D0" w:rsidRDefault="00100431" w:rsidP="00100431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F or t</w:t>
            </w:r>
          </w:p>
        </w:tc>
        <w:tc>
          <w:tcPr>
            <w:tcW w:w="0" w:type="auto"/>
            <w:vAlign w:val="center"/>
          </w:tcPr>
          <w:p w14:paraId="3C936ADF" w14:textId="77777777" w:rsidR="00100431" w:rsidRPr="00CC51D0" w:rsidRDefault="00100431" w:rsidP="00100431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p</w:t>
            </w:r>
          </w:p>
        </w:tc>
      </w:tr>
      <w:tr w:rsidR="00CC51D0" w:rsidRPr="00CC51D0" w14:paraId="612C057B" w14:textId="77777777" w:rsidTr="00CC51D0">
        <w:tc>
          <w:tcPr>
            <w:tcW w:w="2070" w:type="dxa"/>
          </w:tcPr>
          <w:p w14:paraId="51376BD8" w14:textId="77777777" w:rsidR="00100431" w:rsidRPr="00CC51D0" w:rsidRDefault="00100431" w:rsidP="00100431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Intercept</w:t>
            </w:r>
          </w:p>
        </w:tc>
        <w:tc>
          <w:tcPr>
            <w:tcW w:w="1260" w:type="dxa"/>
          </w:tcPr>
          <w:p w14:paraId="4F94423A" w14:textId="66D11668" w:rsidR="00100431" w:rsidRPr="00CC51D0" w:rsidRDefault="00100431" w:rsidP="0010043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416 (151)</w:t>
            </w:r>
          </w:p>
        </w:tc>
        <w:tc>
          <w:tcPr>
            <w:tcW w:w="1170" w:type="dxa"/>
          </w:tcPr>
          <w:p w14:paraId="05BD806B" w14:textId="4EFBAE4D" w:rsidR="00100431" w:rsidRPr="00CC51D0" w:rsidRDefault="00100431" w:rsidP="0010043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</w:t>
            </w:r>
            <w:r w:rsidRPr="00CC51D0">
              <w:rPr>
                <w:sz w:val="22"/>
                <w:szCs w:val="22"/>
              </w:rPr>
              <w:t>113</w:t>
            </w:r>
            <w:r w:rsidRPr="00CC51D0">
              <w:rPr>
                <w:rFonts w:eastAsia="Times New Roman"/>
                <w:sz w:val="22"/>
                <w:szCs w:val="22"/>
              </w:rPr>
              <w:t xml:space="preserve">, 718] </w:t>
            </w:r>
          </w:p>
        </w:tc>
        <w:tc>
          <w:tcPr>
            <w:tcW w:w="720" w:type="dxa"/>
          </w:tcPr>
          <w:p w14:paraId="51F43813" w14:textId="355E82A9" w:rsidR="00100431" w:rsidRPr="00CC51D0" w:rsidRDefault="00100431" w:rsidP="0010043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.76</w:t>
            </w:r>
          </w:p>
        </w:tc>
        <w:tc>
          <w:tcPr>
            <w:tcW w:w="630" w:type="dxa"/>
          </w:tcPr>
          <w:p w14:paraId="21181B61" w14:textId="4BB0F2E9" w:rsidR="00100431" w:rsidRPr="00CC51D0" w:rsidRDefault="00100431" w:rsidP="0010043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08</w:t>
            </w:r>
          </w:p>
        </w:tc>
        <w:tc>
          <w:tcPr>
            <w:tcW w:w="1350" w:type="dxa"/>
          </w:tcPr>
          <w:p w14:paraId="563125FE" w14:textId="60B2D7BD" w:rsidR="00100431" w:rsidRPr="00CC51D0" w:rsidRDefault="006D5B45" w:rsidP="0010043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550</w:t>
            </w:r>
            <w:r w:rsidR="00100431" w:rsidRPr="00CC51D0">
              <w:rPr>
                <w:rFonts w:eastAsia="Times New Roman"/>
                <w:sz w:val="22"/>
                <w:szCs w:val="22"/>
              </w:rPr>
              <w:t xml:space="preserve"> (</w:t>
            </w:r>
            <w:r w:rsidR="003103EE" w:rsidRPr="00CC51D0">
              <w:rPr>
                <w:rFonts w:eastAsia="Times New Roman"/>
                <w:sz w:val="22"/>
                <w:szCs w:val="22"/>
              </w:rPr>
              <w:t>288</w:t>
            </w:r>
            <w:r w:rsidR="00100431"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368B6A06" w14:textId="1471BA3A" w:rsidR="00100431" w:rsidRPr="00CC51D0" w:rsidRDefault="00100431" w:rsidP="0010043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</w:t>
            </w:r>
            <w:r w:rsidR="003103EE" w:rsidRPr="00CC51D0">
              <w:rPr>
                <w:rFonts w:eastAsia="Times New Roman"/>
                <w:sz w:val="22"/>
                <w:szCs w:val="22"/>
              </w:rPr>
              <w:t>-68</w:t>
            </w:r>
            <w:r w:rsidRPr="00CC51D0">
              <w:rPr>
                <w:rFonts w:eastAsia="Times New Roman"/>
                <w:sz w:val="22"/>
                <w:szCs w:val="22"/>
              </w:rPr>
              <w:t>,</w:t>
            </w:r>
            <w:r w:rsidR="003103EE" w:rsidRPr="00CC51D0">
              <w:rPr>
                <w:rFonts w:eastAsia="Times New Roman"/>
                <w:sz w:val="22"/>
                <w:szCs w:val="22"/>
              </w:rPr>
              <w:t xml:space="preserve"> 1167</w:t>
            </w:r>
            <w:r w:rsidRPr="00CC51D0">
              <w:rPr>
                <w:rFonts w:eastAsia="Times New Roman"/>
                <w:sz w:val="22"/>
                <w:szCs w:val="22"/>
              </w:rPr>
              <w:t xml:space="preserve">] </w:t>
            </w:r>
          </w:p>
        </w:tc>
        <w:tc>
          <w:tcPr>
            <w:tcW w:w="720" w:type="dxa"/>
          </w:tcPr>
          <w:p w14:paraId="1D6F3F79" w14:textId="282E80D0" w:rsidR="00100431" w:rsidRPr="00CC51D0" w:rsidRDefault="003103EE" w:rsidP="0010043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91</w:t>
            </w:r>
          </w:p>
        </w:tc>
        <w:tc>
          <w:tcPr>
            <w:tcW w:w="720" w:type="dxa"/>
          </w:tcPr>
          <w:p w14:paraId="4FE2CFE2" w14:textId="62703E0C" w:rsidR="00100431" w:rsidRPr="00CC51D0" w:rsidRDefault="003103EE" w:rsidP="0010043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7</w:t>
            </w:r>
          </w:p>
        </w:tc>
        <w:tc>
          <w:tcPr>
            <w:tcW w:w="1260" w:type="dxa"/>
          </w:tcPr>
          <w:p w14:paraId="4B4E0384" w14:textId="38384DC5" w:rsidR="00100431" w:rsidRPr="00CC51D0" w:rsidRDefault="00100431" w:rsidP="00100431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-4.28 (2.27)</w:t>
            </w:r>
          </w:p>
        </w:tc>
        <w:tc>
          <w:tcPr>
            <w:tcW w:w="1350" w:type="dxa"/>
          </w:tcPr>
          <w:p w14:paraId="0AE9C6CF" w14:textId="78C38B84" w:rsidR="00100431" w:rsidRPr="00CC51D0" w:rsidRDefault="00100431" w:rsidP="0010043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</w:t>
            </w:r>
            <w:r w:rsidRPr="00CC51D0">
              <w:rPr>
                <w:sz w:val="22"/>
                <w:szCs w:val="22"/>
              </w:rPr>
              <w:t>-8.83</w:t>
            </w:r>
            <w:r w:rsidRPr="00CC51D0">
              <w:rPr>
                <w:rFonts w:eastAsia="Times New Roman"/>
                <w:sz w:val="22"/>
                <w:szCs w:val="22"/>
              </w:rPr>
              <w:t xml:space="preserve">, </w:t>
            </w:r>
            <w:r w:rsidRPr="00CC51D0">
              <w:rPr>
                <w:sz w:val="22"/>
                <w:szCs w:val="22"/>
              </w:rPr>
              <w:t>.26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666" w:type="dxa"/>
          </w:tcPr>
          <w:p w14:paraId="457C9D3C" w14:textId="5B1FBF12" w:rsidR="00100431" w:rsidRPr="00CC51D0" w:rsidRDefault="00100431" w:rsidP="0010043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.89</w:t>
            </w:r>
          </w:p>
        </w:tc>
        <w:tc>
          <w:tcPr>
            <w:tcW w:w="0" w:type="auto"/>
          </w:tcPr>
          <w:p w14:paraId="58A8DCD0" w14:textId="77777777" w:rsidR="00100431" w:rsidRPr="00CC51D0" w:rsidRDefault="00100431" w:rsidP="0010043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6</w:t>
            </w:r>
          </w:p>
        </w:tc>
      </w:tr>
      <w:tr w:rsidR="00CC51D0" w:rsidRPr="00CC51D0" w14:paraId="38C6EDA7" w14:textId="77777777" w:rsidTr="00CC51D0">
        <w:tc>
          <w:tcPr>
            <w:tcW w:w="2070" w:type="dxa"/>
          </w:tcPr>
          <w:p w14:paraId="70DB2B6E" w14:textId="77777777" w:rsidR="00094EDF" w:rsidRPr="00CC51D0" w:rsidRDefault="00094EDF" w:rsidP="00094EDF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Women (intercept)</w:t>
            </w:r>
          </w:p>
        </w:tc>
        <w:tc>
          <w:tcPr>
            <w:tcW w:w="1260" w:type="dxa"/>
          </w:tcPr>
          <w:p w14:paraId="6C7515C7" w14:textId="6BF5EBD4" w:rsidR="00094EDF" w:rsidRPr="00CC51D0" w:rsidRDefault="00094EDF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155 (103)</w:t>
            </w:r>
          </w:p>
        </w:tc>
        <w:tc>
          <w:tcPr>
            <w:tcW w:w="1170" w:type="dxa"/>
          </w:tcPr>
          <w:p w14:paraId="62D16E53" w14:textId="6D04ECBF" w:rsidR="00094EDF" w:rsidRPr="00CC51D0" w:rsidRDefault="00094EDF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</w:t>
            </w:r>
            <w:r w:rsidRPr="00CC51D0">
              <w:rPr>
                <w:sz w:val="22"/>
                <w:szCs w:val="22"/>
              </w:rPr>
              <w:t>-361,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51]</w:t>
            </w:r>
          </w:p>
        </w:tc>
        <w:tc>
          <w:tcPr>
            <w:tcW w:w="720" w:type="dxa"/>
            <w:vAlign w:val="center"/>
          </w:tcPr>
          <w:p w14:paraId="178249E2" w14:textId="2878CD19" w:rsidR="00094EDF" w:rsidRPr="00CC51D0" w:rsidRDefault="00094EDF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.51</w:t>
            </w:r>
          </w:p>
        </w:tc>
        <w:tc>
          <w:tcPr>
            <w:tcW w:w="630" w:type="dxa"/>
            <w:vAlign w:val="center"/>
          </w:tcPr>
          <w:p w14:paraId="7C5933DF" w14:textId="2F16DAAA" w:rsidR="00094EDF" w:rsidRPr="00CC51D0" w:rsidRDefault="00094EDF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13</w:t>
            </w:r>
          </w:p>
        </w:tc>
        <w:tc>
          <w:tcPr>
            <w:tcW w:w="1350" w:type="dxa"/>
          </w:tcPr>
          <w:p w14:paraId="231DFC72" w14:textId="7E6DFCA0" w:rsidR="00094EDF" w:rsidRPr="00CC51D0" w:rsidRDefault="00094EDF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</w:t>
            </w:r>
            <w:r w:rsidR="00723011" w:rsidRPr="00CC51D0">
              <w:rPr>
                <w:rFonts w:eastAsia="Times New Roman"/>
                <w:sz w:val="22"/>
                <w:szCs w:val="22"/>
              </w:rPr>
              <w:t>184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2</w:t>
            </w:r>
            <w:r w:rsidR="00723011" w:rsidRPr="00CC51D0">
              <w:rPr>
                <w:rFonts w:eastAsia="Times New Roman"/>
                <w:sz w:val="22"/>
                <w:szCs w:val="22"/>
              </w:rPr>
              <w:t>28</w:t>
            </w:r>
            <w:r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506A6107" w14:textId="5610C3CF" w:rsidR="00094EDF" w:rsidRPr="00CC51D0" w:rsidRDefault="00094EDF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6</w:t>
            </w:r>
            <w:r w:rsidR="00723011" w:rsidRPr="00CC51D0">
              <w:rPr>
                <w:rFonts w:eastAsia="Times New Roman"/>
                <w:sz w:val="22"/>
                <w:szCs w:val="22"/>
              </w:rPr>
              <w:t>72</w:t>
            </w:r>
            <w:r w:rsidRPr="00CC51D0">
              <w:rPr>
                <w:rFonts w:eastAsia="Times New Roman"/>
                <w:sz w:val="22"/>
                <w:szCs w:val="22"/>
              </w:rPr>
              <w:t xml:space="preserve">, </w:t>
            </w:r>
            <w:r w:rsidR="00723011" w:rsidRPr="00CC51D0">
              <w:rPr>
                <w:rFonts w:eastAsia="Times New Roman"/>
                <w:sz w:val="22"/>
                <w:szCs w:val="22"/>
              </w:rPr>
              <w:t>304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720" w:type="dxa"/>
            <w:vAlign w:val="center"/>
          </w:tcPr>
          <w:p w14:paraId="1C192B8D" w14:textId="42F8BB75" w:rsidR="00094EDF" w:rsidRPr="00CC51D0" w:rsidRDefault="00094EDF" w:rsidP="00094EDF">
            <w:pPr>
              <w:jc w:val="center"/>
              <w:rPr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</w:t>
            </w:r>
            <w:r w:rsidR="00723011" w:rsidRPr="00CC51D0">
              <w:rPr>
                <w:rFonts w:eastAsia="Times New Roman"/>
                <w:sz w:val="22"/>
                <w:szCs w:val="22"/>
              </w:rPr>
              <w:t>81</w:t>
            </w:r>
          </w:p>
        </w:tc>
        <w:tc>
          <w:tcPr>
            <w:tcW w:w="720" w:type="dxa"/>
            <w:vAlign w:val="center"/>
          </w:tcPr>
          <w:p w14:paraId="0CA88A2E" w14:textId="68FA9312" w:rsidR="00094EDF" w:rsidRPr="00CC51D0" w:rsidRDefault="00094EDF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723011" w:rsidRPr="00CC51D0">
              <w:rPr>
                <w:rFonts w:eastAsia="Times New Roman"/>
                <w:sz w:val="22"/>
                <w:szCs w:val="22"/>
              </w:rPr>
              <w:t>43</w:t>
            </w:r>
          </w:p>
        </w:tc>
        <w:tc>
          <w:tcPr>
            <w:tcW w:w="1260" w:type="dxa"/>
          </w:tcPr>
          <w:p w14:paraId="38C9C4E7" w14:textId="18B05F65" w:rsidR="00094EDF" w:rsidRPr="00CC51D0" w:rsidRDefault="00094EDF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 xml:space="preserve">1.54 (1.13) </w:t>
            </w:r>
          </w:p>
        </w:tc>
        <w:tc>
          <w:tcPr>
            <w:tcW w:w="1350" w:type="dxa"/>
          </w:tcPr>
          <w:p w14:paraId="2F93A29E" w14:textId="1A14EAA7" w:rsidR="00094EDF" w:rsidRPr="00CC51D0" w:rsidRDefault="00094EDF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73, 3.80]</w:t>
            </w:r>
          </w:p>
        </w:tc>
        <w:tc>
          <w:tcPr>
            <w:tcW w:w="666" w:type="dxa"/>
          </w:tcPr>
          <w:p w14:paraId="4DD252ED" w14:textId="5AE23D29" w:rsidR="00094EDF" w:rsidRPr="00CC51D0" w:rsidRDefault="00094EDF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36</w:t>
            </w:r>
          </w:p>
        </w:tc>
        <w:tc>
          <w:tcPr>
            <w:tcW w:w="0" w:type="auto"/>
          </w:tcPr>
          <w:p w14:paraId="18C42B89" w14:textId="2EC436A0" w:rsidR="00094EDF" w:rsidRPr="00CC51D0" w:rsidRDefault="00094EDF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17</w:t>
            </w:r>
          </w:p>
        </w:tc>
      </w:tr>
      <w:tr w:rsidR="00CC51D0" w:rsidRPr="00CC51D0" w14:paraId="30E97A27" w14:textId="77777777" w:rsidTr="00CC51D0">
        <w:tc>
          <w:tcPr>
            <w:tcW w:w="2070" w:type="dxa"/>
          </w:tcPr>
          <w:p w14:paraId="4297F310" w14:textId="77777777" w:rsidR="00094EDF" w:rsidRPr="00CC51D0" w:rsidRDefault="00094EDF" w:rsidP="00094EDF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Age (intercept)</w:t>
            </w:r>
          </w:p>
        </w:tc>
        <w:tc>
          <w:tcPr>
            <w:tcW w:w="1260" w:type="dxa"/>
          </w:tcPr>
          <w:p w14:paraId="676A4666" w14:textId="746EFA43" w:rsidR="00094EDF" w:rsidRPr="00CC51D0" w:rsidRDefault="00DE6086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 xml:space="preserve">13 </w:t>
            </w:r>
            <w:r w:rsidR="00094EDF" w:rsidRPr="00CC51D0">
              <w:rPr>
                <w:rFonts w:eastAsia="Times New Roman"/>
                <w:sz w:val="22"/>
                <w:szCs w:val="22"/>
              </w:rPr>
              <w:t>(</w:t>
            </w:r>
            <w:r w:rsidRPr="00CC51D0">
              <w:rPr>
                <w:rFonts w:eastAsia="Times New Roman"/>
                <w:sz w:val="22"/>
                <w:szCs w:val="22"/>
              </w:rPr>
              <w:t>6</w:t>
            </w:r>
            <w:r w:rsidR="00094EDF"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731BABA4" w14:textId="466FCC36" w:rsidR="00094EDF" w:rsidRPr="00CC51D0" w:rsidRDefault="00094EDF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</w:t>
            </w:r>
            <w:r w:rsidR="00DE6086" w:rsidRPr="00CC51D0">
              <w:rPr>
                <w:rFonts w:eastAsia="Times New Roman"/>
                <w:sz w:val="22"/>
                <w:szCs w:val="22"/>
              </w:rPr>
              <w:t>1</w:t>
            </w:r>
            <w:r w:rsidRPr="00CC51D0">
              <w:rPr>
                <w:rFonts w:eastAsia="Times New Roman"/>
                <w:sz w:val="22"/>
                <w:szCs w:val="22"/>
              </w:rPr>
              <w:t xml:space="preserve">, </w:t>
            </w:r>
            <w:r w:rsidR="00DE6086" w:rsidRPr="00CC51D0">
              <w:rPr>
                <w:rFonts w:eastAsia="Times New Roman"/>
                <w:sz w:val="22"/>
                <w:szCs w:val="22"/>
              </w:rPr>
              <w:t>24</w:t>
            </w:r>
            <w:r w:rsidRPr="00CC51D0">
              <w:rPr>
                <w:rFonts w:eastAsia="Times New Roman"/>
                <w:sz w:val="22"/>
                <w:szCs w:val="22"/>
              </w:rPr>
              <w:t xml:space="preserve">] </w:t>
            </w:r>
          </w:p>
        </w:tc>
        <w:tc>
          <w:tcPr>
            <w:tcW w:w="720" w:type="dxa"/>
          </w:tcPr>
          <w:p w14:paraId="0794A4B3" w14:textId="332F9777" w:rsidR="00094EDF" w:rsidRPr="00CC51D0" w:rsidRDefault="007B5D4A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.22</w:t>
            </w:r>
          </w:p>
        </w:tc>
        <w:tc>
          <w:tcPr>
            <w:tcW w:w="630" w:type="dxa"/>
          </w:tcPr>
          <w:p w14:paraId="6C7F0CB7" w14:textId="43BDCC3E" w:rsidR="00094EDF" w:rsidRPr="00CC51D0" w:rsidRDefault="00094EDF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</w:t>
            </w:r>
            <w:r w:rsidR="007B5D4A" w:rsidRPr="00CC51D0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350" w:type="dxa"/>
          </w:tcPr>
          <w:p w14:paraId="5A548D05" w14:textId="0DB229B2" w:rsidR="00094EDF" w:rsidRPr="00CC51D0" w:rsidRDefault="00364CAF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5</w:t>
            </w:r>
            <w:r w:rsidR="00094EDF" w:rsidRPr="00CC51D0">
              <w:rPr>
                <w:rFonts w:eastAsia="Times New Roman"/>
                <w:sz w:val="22"/>
                <w:szCs w:val="22"/>
              </w:rPr>
              <w:t xml:space="preserve"> (</w:t>
            </w:r>
            <w:r w:rsidRPr="00CC51D0">
              <w:rPr>
                <w:rFonts w:eastAsia="Times New Roman"/>
                <w:sz w:val="22"/>
                <w:szCs w:val="22"/>
              </w:rPr>
              <w:t>10</w:t>
            </w:r>
            <w:r w:rsidR="00094EDF"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78B2DB58" w14:textId="3EC4C9D2" w:rsidR="00094EDF" w:rsidRPr="00CC51D0" w:rsidRDefault="00094EDF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</w:t>
            </w:r>
            <w:r w:rsidR="008558C7" w:rsidRPr="00CC51D0">
              <w:rPr>
                <w:rFonts w:eastAsia="Times New Roman"/>
                <w:sz w:val="22"/>
                <w:szCs w:val="22"/>
              </w:rPr>
              <w:t>-7</w:t>
            </w:r>
            <w:r w:rsidRPr="00CC51D0">
              <w:rPr>
                <w:rFonts w:eastAsia="Times New Roman"/>
                <w:sz w:val="22"/>
                <w:szCs w:val="22"/>
              </w:rPr>
              <w:t xml:space="preserve">, </w:t>
            </w:r>
            <w:r w:rsidR="008558C7" w:rsidRPr="00CC51D0">
              <w:rPr>
                <w:rFonts w:eastAsia="Times New Roman"/>
                <w:sz w:val="22"/>
                <w:szCs w:val="22"/>
              </w:rPr>
              <w:t>38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720" w:type="dxa"/>
            <w:vAlign w:val="center"/>
          </w:tcPr>
          <w:p w14:paraId="0095B9B5" w14:textId="113D5358" w:rsidR="00094EDF" w:rsidRPr="00CC51D0" w:rsidRDefault="008558C7" w:rsidP="00094EDF">
            <w:pPr>
              <w:jc w:val="center"/>
              <w:rPr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1.44</w:t>
            </w:r>
          </w:p>
        </w:tc>
        <w:tc>
          <w:tcPr>
            <w:tcW w:w="720" w:type="dxa"/>
            <w:vAlign w:val="center"/>
          </w:tcPr>
          <w:p w14:paraId="0B01F640" w14:textId="3A863043" w:rsidR="00094EDF" w:rsidRPr="00CC51D0" w:rsidRDefault="00094EDF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8558C7" w:rsidRPr="00CC51D0">
              <w:rPr>
                <w:rFonts w:eastAsia="Times New Roman"/>
                <w:sz w:val="22"/>
                <w:szCs w:val="22"/>
              </w:rPr>
              <w:t>17</w:t>
            </w:r>
          </w:p>
        </w:tc>
        <w:tc>
          <w:tcPr>
            <w:tcW w:w="1260" w:type="dxa"/>
          </w:tcPr>
          <w:p w14:paraId="6550B025" w14:textId="6EB9FF49" w:rsidR="00094EDF" w:rsidRPr="00CC51D0" w:rsidRDefault="00094EDF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5 (.06)</w:t>
            </w:r>
          </w:p>
        </w:tc>
        <w:tc>
          <w:tcPr>
            <w:tcW w:w="1350" w:type="dxa"/>
          </w:tcPr>
          <w:p w14:paraId="638257F0" w14:textId="719CA0FF" w:rsidR="00094EDF" w:rsidRPr="00CC51D0" w:rsidRDefault="00094EDF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07, .16]</w:t>
            </w:r>
          </w:p>
        </w:tc>
        <w:tc>
          <w:tcPr>
            <w:tcW w:w="666" w:type="dxa"/>
          </w:tcPr>
          <w:p w14:paraId="1A748847" w14:textId="6C76C6B6" w:rsidR="00094EDF" w:rsidRPr="00CC51D0" w:rsidRDefault="00094EDF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80</w:t>
            </w:r>
          </w:p>
        </w:tc>
        <w:tc>
          <w:tcPr>
            <w:tcW w:w="0" w:type="auto"/>
          </w:tcPr>
          <w:p w14:paraId="039CC977" w14:textId="08C0F494" w:rsidR="00094EDF" w:rsidRPr="00CC51D0" w:rsidRDefault="00094EDF" w:rsidP="00094ED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42</w:t>
            </w:r>
          </w:p>
        </w:tc>
      </w:tr>
      <w:tr w:rsidR="00CC51D0" w:rsidRPr="00CC51D0" w14:paraId="2F3063FC" w14:textId="42079D3C" w:rsidTr="00CC51D0">
        <w:tc>
          <w:tcPr>
            <w:tcW w:w="2070" w:type="dxa"/>
          </w:tcPr>
          <w:p w14:paraId="39B3C214" w14:textId="77777777" w:rsidR="00FD2CA2" w:rsidRPr="00CC51D0" w:rsidRDefault="00FD2CA2" w:rsidP="00FD2CA2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Married/living together </w:t>
            </w:r>
          </w:p>
          <w:p w14:paraId="0D7DA375" w14:textId="402940E6" w:rsidR="00FD2CA2" w:rsidRPr="00CC51D0" w:rsidRDefault="00FD2CA2" w:rsidP="00FD2CA2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(intercept)</w:t>
            </w:r>
          </w:p>
        </w:tc>
        <w:tc>
          <w:tcPr>
            <w:tcW w:w="1260" w:type="dxa"/>
          </w:tcPr>
          <w:p w14:paraId="27F46844" w14:textId="675CF7AB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139 (122)</w:t>
            </w:r>
          </w:p>
        </w:tc>
        <w:tc>
          <w:tcPr>
            <w:tcW w:w="1170" w:type="dxa"/>
          </w:tcPr>
          <w:p w14:paraId="6650CB59" w14:textId="327EB4F1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105, 383]</w:t>
            </w:r>
          </w:p>
        </w:tc>
        <w:tc>
          <w:tcPr>
            <w:tcW w:w="720" w:type="dxa"/>
          </w:tcPr>
          <w:p w14:paraId="4495FC95" w14:textId="07BFBE79" w:rsidR="00FD2CA2" w:rsidRPr="00CC51D0" w:rsidRDefault="00FD2CA2" w:rsidP="00FD2CA2">
            <w:pPr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14</w:t>
            </w:r>
          </w:p>
        </w:tc>
        <w:tc>
          <w:tcPr>
            <w:tcW w:w="630" w:type="dxa"/>
          </w:tcPr>
          <w:p w14:paraId="4907C582" w14:textId="2512B061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25</w:t>
            </w:r>
          </w:p>
        </w:tc>
        <w:tc>
          <w:tcPr>
            <w:tcW w:w="1350" w:type="dxa"/>
          </w:tcPr>
          <w:p w14:paraId="4A30DCD9" w14:textId="19F5A24B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218 (266)</w:t>
            </w:r>
          </w:p>
        </w:tc>
        <w:tc>
          <w:tcPr>
            <w:tcW w:w="1170" w:type="dxa"/>
          </w:tcPr>
          <w:p w14:paraId="4F955BC1" w14:textId="78F006D3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352, 788]</w:t>
            </w:r>
          </w:p>
        </w:tc>
        <w:tc>
          <w:tcPr>
            <w:tcW w:w="720" w:type="dxa"/>
          </w:tcPr>
          <w:p w14:paraId="2FEDDCAC" w14:textId="421B53C6" w:rsidR="00FD2CA2" w:rsidRPr="00CC51D0" w:rsidRDefault="00FD2CA2" w:rsidP="00FD2CA2">
            <w:pPr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82</w:t>
            </w:r>
          </w:p>
        </w:tc>
        <w:tc>
          <w:tcPr>
            <w:tcW w:w="720" w:type="dxa"/>
          </w:tcPr>
          <w:p w14:paraId="533778FE" w14:textId="63A6BFC0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42</w:t>
            </w:r>
          </w:p>
        </w:tc>
        <w:tc>
          <w:tcPr>
            <w:tcW w:w="1260" w:type="dxa"/>
          </w:tcPr>
          <w:p w14:paraId="12297F32" w14:textId="1207767B" w:rsidR="00FD2CA2" w:rsidRPr="00CC51D0" w:rsidRDefault="00FD2CA2" w:rsidP="00FD2CA2">
            <w:pPr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1.14 (1.18)</w:t>
            </w:r>
          </w:p>
        </w:tc>
        <w:tc>
          <w:tcPr>
            <w:tcW w:w="1350" w:type="dxa"/>
          </w:tcPr>
          <w:p w14:paraId="5D014940" w14:textId="4C6352C8" w:rsidR="00FD2CA2" w:rsidRPr="00CC51D0" w:rsidRDefault="00FD2CA2" w:rsidP="00FD2CA2">
            <w:pPr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[-1.23, 3.51]</w:t>
            </w:r>
          </w:p>
        </w:tc>
        <w:tc>
          <w:tcPr>
            <w:tcW w:w="666" w:type="dxa"/>
          </w:tcPr>
          <w:p w14:paraId="1563FCE9" w14:textId="6D2C461C" w:rsidR="00FD2CA2" w:rsidRPr="00CC51D0" w:rsidRDefault="00FD2CA2" w:rsidP="00FD2CA2">
            <w:pPr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96</w:t>
            </w:r>
          </w:p>
        </w:tc>
        <w:tc>
          <w:tcPr>
            <w:tcW w:w="0" w:type="auto"/>
          </w:tcPr>
          <w:p w14:paraId="37EA3642" w14:textId="0842A804" w:rsidR="00FD2CA2" w:rsidRPr="00CC51D0" w:rsidRDefault="00FD2CA2" w:rsidP="00FD2CA2">
            <w:pPr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34</w:t>
            </w:r>
          </w:p>
        </w:tc>
      </w:tr>
      <w:tr w:rsidR="00CC51D0" w:rsidRPr="00CC51D0" w14:paraId="2674FA98" w14:textId="77777777" w:rsidTr="00CC51D0">
        <w:tc>
          <w:tcPr>
            <w:tcW w:w="2070" w:type="dxa"/>
          </w:tcPr>
          <w:p w14:paraId="09AB83E9" w14:textId="77777777" w:rsidR="00FD2CA2" w:rsidRPr="00CC51D0" w:rsidRDefault="00FD2CA2" w:rsidP="00FD2CA2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Virally unsuppressed </w:t>
            </w:r>
          </w:p>
          <w:p w14:paraId="7E8B5091" w14:textId="13F038A5" w:rsidR="00FD2CA2" w:rsidRPr="00CC51D0" w:rsidRDefault="00FD2CA2" w:rsidP="00FD2CA2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(intercept)</w:t>
            </w:r>
          </w:p>
        </w:tc>
        <w:tc>
          <w:tcPr>
            <w:tcW w:w="1260" w:type="dxa"/>
          </w:tcPr>
          <w:p w14:paraId="419EC21D" w14:textId="42A97626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293 (103)</w:t>
            </w:r>
          </w:p>
        </w:tc>
        <w:tc>
          <w:tcPr>
            <w:tcW w:w="1170" w:type="dxa"/>
          </w:tcPr>
          <w:p w14:paraId="02899AB2" w14:textId="398AA950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</w:t>
            </w:r>
            <w:r w:rsidRPr="00CC51D0">
              <w:rPr>
                <w:sz w:val="22"/>
                <w:szCs w:val="22"/>
              </w:rPr>
              <w:t>86, 500]</w:t>
            </w:r>
          </w:p>
        </w:tc>
        <w:tc>
          <w:tcPr>
            <w:tcW w:w="720" w:type="dxa"/>
          </w:tcPr>
          <w:p w14:paraId="74004F11" w14:textId="730BCB39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.84</w:t>
            </w:r>
          </w:p>
        </w:tc>
        <w:tc>
          <w:tcPr>
            <w:tcW w:w="630" w:type="dxa"/>
          </w:tcPr>
          <w:p w14:paraId="4AE6260E" w14:textId="0F6A9999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06</w:t>
            </w:r>
          </w:p>
        </w:tc>
        <w:tc>
          <w:tcPr>
            <w:tcW w:w="1350" w:type="dxa"/>
          </w:tcPr>
          <w:p w14:paraId="7A4EC09F" w14:textId="0AC8DE1C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328 (247)</w:t>
            </w:r>
          </w:p>
        </w:tc>
        <w:tc>
          <w:tcPr>
            <w:tcW w:w="1170" w:type="dxa"/>
          </w:tcPr>
          <w:p w14:paraId="3A40964A" w14:textId="7DCE3331" w:rsidR="00FD2CA2" w:rsidRPr="00CC51D0" w:rsidRDefault="00FD2CA2" w:rsidP="00FD2CA2">
            <w:pPr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202, 859]</w:t>
            </w:r>
          </w:p>
        </w:tc>
        <w:tc>
          <w:tcPr>
            <w:tcW w:w="720" w:type="dxa"/>
          </w:tcPr>
          <w:p w14:paraId="5AD2588B" w14:textId="27EE4B98" w:rsidR="00FD2CA2" w:rsidRPr="00CC51D0" w:rsidRDefault="00FD2CA2" w:rsidP="00FD2CA2">
            <w:pPr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33</w:t>
            </w:r>
          </w:p>
        </w:tc>
        <w:tc>
          <w:tcPr>
            <w:tcW w:w="720" w:type="dxa"/>
          </w:tcPr>
          <w:p w14:paraId="529BA729" w14:textId="305F5F12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20</w:t>
            </w:r>
          </w:p>
        </w:tc>
        <w:tc>
          <w:tcPr>
            <w:tcW w:w="1260" w:type="dxa"/>
          </w:tcPr>
          <w:p w14:paraId="3868A17E" w14:textId="581C5164" w:rsidR="00FD2CA2" w:rsidRPr="00CC51D0" w:rsidRDefault="00FD2CA2" w:rsidP="00FD2CA2">
            <w:pPr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71 (1.06)</w:t>
            </w:r>
          </w:p>
        </w:tc>
        <w:tc>
          <w:tcPr>
            <w:tcW w:w="1350" w:type="dxa"/>
          </w:tcPr>
          <w:p w14:paraId="21083132" w14:textId="1103F04E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</w:t>
            </w:r>
            <w:r w:rsidRPr="00CC51D0">
              <w:rPr>
                <w:sz w:val="22"/>
                <w:szCs w:val="22"/>
              </w:rPr>
              <w:t>-2.84, 1.41]</w:t>
            </w:r>
          </w:p>
        </w:tc>
        <w:tc>
          <w:tcPr>
            <w:tcW w:w="666" w:type="dxa"/>
          </w:tcPr>
          <w:p w14:paraId="52541D82" w14:textId="23B21740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67</w:t>
            </w:r>
          </w:p>
        </w:tc>
        <w:tc>
          <w:tcPr>
            <w:tcW w:w="0" w:type="auto"/>
          </w:tcPr>
          <w:p w14:paraId="7FFCF5F7" w14:textId="0ABC5EB0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50</w:t>
            </w:r>
          </w:p>
        </w:tc>
      </w:tr>
      <w:tr w:rsidR="00CC51D0" w:rsidRPr="00CC51D0" w14:paraId="4E12181B" w14:textId="5E4A676C" w:rsidTr="00CC51D0">
        <w:tc>
          <w:tcPr>
            <w:tcW w:w="2070" w:type="dxa"/>
          </w:tcPr>
          <w:p w14:paraId="01B9D1DC" w14:textId="77777777" w:rsidR="00FD2CA2" w:rsidRPr="00CC51D0" w:rsidRDefault="00FD2CA2" w:rsidP="00FD2CA2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TLFB % days used any </w:t>
            </w:r>
          </w:p>
          <w:p w14:paraId="322DF35F" w14:textId="50B49613" w:rsidR="00FD2CA2" w:rsidRPr="00CC51D0" w:rsidRDefault="00FD2CA2" w:rsidP="00FD2CA2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substance (intercept)</w:t>
            </w:r>
          </w:p>
        </w:tc>
        <w:tc>
          <w:tcPr>
            <w:tcW w:w="1260" w:type="dxa"/>
          </w:tcPr>
          <w:p w14:paraId="27DE447A" w14:textId="109BC035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4 (2)</w:t>
            </w:r>
          </w:p>
        </w:tc>
        <w:tc>
          <w:tcPr>
            <w:tcW w:w="1170" w:type="dxa"/>
          </w:tcPr>
          <w:p w14:paraId="14F5C24E" w14:textId="2D3FEE01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</w:t>
            </w:r>
            <w:r w:rsidRPr="00CC51D0">
              <w:rPr>
                <w:sz w:val="22"/>
                <w:szCs w:val="22"/>
              </w:rPr>
              <w:t>-1, 8]</w:t>
            </w:r>
          </w:p>
        </w:tc>
        <w:tc>
          <w:tcPr>
            <w:tcW w:w="720" w:type="dxa"/>
          </w:tcPr>
          <w:p w14:paraId="332BF6D7" w14:textId="33FCF9CE" w:rsidR="00FD2CA2" w:rsidRPr="00CC51D0" w:rsidRDefault="00FD2CA2" w:rsidP="00FD2CA2">
            <w:pPr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1.63</w:t>
            </w:r>
          </w:p>
        </w:tc>
        <w:tc>
          <w:tcPr>
            <w:tcW w:w="630" w:type="dxa"/>
          </w:tcPr>
          <w:p w14:paraId="38A95B0A" w14:textId="76F64211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10</w:t>
            </w:r>
          </w:p>
        </w:tc>
        <w:tc>
          <w:tcPr>
            <w:tcW w:w="1350" w:type="dxa"/>
          </w:tcPr>
          <w:p w14:paraId="54166CAB" w14:textId="3C54A5F9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2 (4)</w:t>
            </w:r>
          </w:p>
        </w:tc>
        <w:tc>
          <w:tcPr>
            <w:tcW w:w="1170" w:type="dxa"/>
          </w:tcPr>
          <w:p w14:paraId="7B53B462" w14:textId="6D2451C1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[-6, 11]</w:t>
            </w:r>
          </w:p>
        </w:tc>
        <w:tc>
          <w:tcPr>
            <w:tcW w:w="720" w:type="dxa"/>
          </w:tcPr>
          <w:p w14:paraId="553C12C1" w14:textId="70A0DBE9" w:rsidR="00FD2CA2" w:rsidRPr="00CC51D0" w:rsidRDefault="00FD2CA2" w:rsidP="00FD2CA2">
            <w:pPr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60</w:t>
            </w:r>
          </w:p>
        </w:tc>
        <w:tc>
          <w:tcPr>
            <w:tcW w:w="720" w:type="dxa"/>
          </w:tcPr>
          <w:p w14:paraId="7CA85964" w14:textId="5F383E9C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55</w:t>
            </w:r>
          </w:p>
        </w:tc>
        <w:tc>
          <w:tcPr>
            <w:tcW w:w="1260" w:type="dxa"/>
          </w:tcPr>
          <w:p w14:paraId="617A4504" w14:textId="7842D3DF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-.002 (.023)</w:t>
            </w:r>
          </w:p>
        </w:tc>
        <w:tc>
          <w:tcPr>
            <w:tcW w:w="1350" w:type="dxa"/>
          </w:tcPr>
          <w:p w14:paraId="2AB695AD" w14:textId="300D7376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[-.048, .044]</w:t>
            </w:r>
          </w:p>
        </w:tc>
        <w:tc>
          <w:tcPr>
            <w:tcW w:w="666" w:type="dxa"/>
          </w:tcPr>
          <w:p w14:paraId="3998E4EA" w14:textId="2D904CC0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-.09</w:t>
            </w:r>
          </w:p>
        </w:tc>
        <w:tc>
          <w:tcPr>
            <w:tcW w:w="0" w:type="auto"/>
          </w:tcPr>
          <w:p w14:paraId="3992C165" w14:textId="40BD5BC0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92</w:t>
            </w:r>
          </w:p>
        </w:tc>
      </w:tr>
      <w:tr w:rsidR="00CC51D0" w:rsidRPr="00CC51D0" w14:paraId="25C30B85" w14:textId="77777777" w:rsidTr="00CC51D0">
        <w:tc>
          <w:tcPr>
            <w:tcW w:w="2070" w:type="dxa"/>
          </w:tcPr>
          <w:p w14:paraId="07FFEC2F" w14:textId="77777777" w:rsidR="00FD2CA2" w:rsidRPr="00CC51D0" w:rsidRDefault="00FD2CA2" w:rsidP="00FD2CA2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TAU (intercept)</w:t>
            </w:r>
          </w:p>
        </w:tc>
        <w:tc>
          <w:tcPr>
            <w:tcW w:w="1260" w:type="dxa"/>
          </w:tcPr>
          <w:p w14:paraId="64D47D6D" w14:textId="073A47EF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57 (123)</w:t>
            </w:r>
          </w:p>
        </w:tc>
        <w:tc>
          <w:tcPr>
            <w:tcW w:w="1170" w:type="dxa"/>
          </w:tcPr>
          <w:p w14:paraId="46DCA28D" w14:textId="27ED4F87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304, 189]</w:t>
            </w:r>
          </w:p>
        </w:tc>
        <w:tc>
          <w:tcPr>
            <w:tcW w:w="720" w:type="dxa"/>
          </w:tcPr>
          <w:p w14:paraId="1954E0E7" w14:textId="30281960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47</w:t>
            </w:r>
          </w:p>
        </w:tc>
        <w:tc>
          <w:tcPr>
            <w:tcW w:w="630" w:type="dxa"/>
          </w:tcPr>
          <w:p w14:paraId="6844C40C" w14:textId="6F1B6D68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64</w:t>
            </w:r>
          </w:p>
        </w:tc>
        <w:tc>
          <w:tcPr>
            <w:tcW w:w="1350" w:type="dxa"/>
          </w:tcPr>
          <w:p w14:paraId="00147B87" w14:textId="55E83CCF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421 (267)</w:t>
            </w:r>
          </w:p>
        </w:tc>
        <w:tc>
          <w:tcPr>
            <w:tcW w:w="1170" w:type="dxa"/>
          </w:tcPr>
          <w:p w14:paraId="2CD3A337" w14:textId="5FF18066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994, 152]</w:t>
            </w:r>
          </w:p>
        </w:tc>
        <w:tc>
          <w:tcPr>
            <w:tcW w:w="720" w:type="dxa"/>
          </w:tcPr>
          <w:p w14:paraId="4E293F29" w14:textId="01EF99F2" w:rsidR="00FD2CA2" w:rsidRPr="00CC51D0" w:rsidRDefault="00FD2CA2" w:rsidP="00FD2CA2">
            <w:pPr>
              <w:jc w:val="center"/>
              <w:rPr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.58</w:t>
            </w:r>
          </w:p>
        </w:tc>
        <w:tc>
          <w:tcPr>
            <w:tcW w:w="720" w:type="dxa"/>
          </w:tcPr>
          <w:p w14:paraId="1F68E8A1" w14:textId="5C6E89BB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13</w:t>
            </w:r>
          </w:p>
        </w:tc>
        <w:tc>
          <w:tcPr>
            <w:tcW w:w="1260" w:type="dxa"/>
          </w:tcPr>
          <w:p w14:paraId="16B12F13" w14:textId="375E4C73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.23 (1.45)</w:t>
            </w:r>
          </w:p>
        </w:tc>
        <w:tc>
          <w:tcPr>
            <w:tcW w:w="1350" w:type="dxa"/>
          </w:tcPr>
          <w:p w14:paraId="2667A36D" w14:textId="4793D240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 xml:space="preserve">[-4.14, 1.68] </w:t>
            </w:r>
          </w:p>
        </w:tc>
        <w:tc>
          <w:tcPr>
            <w:tcW w:w="666" w:type="dxa"/>
          </w:tcPr>
          <w:p w14:paraId="70F556ED" w14:textId="04992599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85</w:t>
            </w:r>
          </w:p>
        </w:tc>
        <w:tc>
          <w:tcPr>
            <w:tcW w:w="0" w:type="auto"/>
          </w:tcPr>
          <w:p w14:paraId="0F14A322" w14:textId="3883D64A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40</w:t>
            </w:r>
          </w:p>
        </w:tc>
      </w:tr>
      <w:tr w:rsidR="00CC51D0" w:rsidRPr="00CC51D0" w14:paraId="72731B81" w14:textId="77777777" w:rsidTr="00CC51D0">
        <w:tc>
          <w:tcPr>
            <w:tcW w:w="2070" w:type="dxa"/>
            <w:hideMark/>
          </w:tcPr>
          <w:p w14:paraId="469DC1B0" w14:textId="77777777" w:rsidR="00FD2CA2" w:rsidRPr="00CC51D0" w:rsidRDefault="00FD2CA2" w:rsidP="00FD2CA2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Time</w:t>
            </w:r>
            <w:r w:rsidRPr="00CC51D0">
              <w:rPr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60" w:type="dxa"/>
          </w:tcPr>
          <w:p w14:paraId="009364F4" w14:textId="7FE557FB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, 101</w:t>
            </w:r>
          </w:p>
        </w:tc>
        <w:tc>
          <w:tcPr>
            <w:tcW w:w="1170" w:type="dxa"/>
          </w:tcPr>
          <w:p w14:paraId="31949D10" w14:textId="1C6D4640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720" w:type="dxa"/>
          </w:tcPr>
          <w:p w14:paraId="2D5A400A" w14:textId="75BF6FA0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4.16</w:t>
            </w:r>
          </w:p>
        </w:tc>
        <w:tc>
          <w:tcPr>
            <w:tcW w:w="630" w:type="dxa"/>
          </w:tcPr>
          <w:p w14:paraId="7A577AB6" w14:textId="0D138AC8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1</w:t>
            </w:r>
          </w:p>
        </w:tc>
        <w:tc>
          <w:tcPr>
            <w:tcW w:w="1350" w:type="dxa"/>
          </w:tcPr>
          <w:p w14:paraId="2D1C44A5" w14:textId="3122012A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, 32</w:t>
            </w:r>
          </w:p>
        </w:tc>
        <w:tc>
          <w:tcPr>
            <w:tcW w:w="1170" w:type="dxa"/>
          </w:tcPr>
          <w:p w14:paraId="30824143" w14:textId="77777777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720" w:type="dxa"/>
          </w:tcPr>
          <w:p w14:paraId="100E8095" w14:textId="6C0BE7A7" w:rsidR="00FD2CA2" w:rsidRPr="00CC51D0" w:rsidRDefault="00D265D1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1</w:t>
            </w:r>
            <w:r w:rsidR="00FD2CA2" w:rsidRPr="00CC51D0">
              <w:rPr>
                <w:sz w:val="22"/>
                <w:szCs w:val="22"/>
              </w:rPr>
              <w:t>.0</w:t>
            </w:r>
            <w:r w:rsidRPr="00CC51D0">
              <w:rPr>
                <w:sz w:val="22"/>
                <w:szCs w:val="22"/>
              </w:rPr>
              <w:t>9</w:t>
            </w:r>
          </w:p>
        </w:tc>
        <w:tc>
          <w:tcPr>
            <w:tcW w:w="720" w:type="dxa"/>
          </w:tcPr>
          <w:p w14:paraId="1767946C" w14:textId="26F43554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D265D1" w:rsidRPr="00CC51D0">
              <w:rPr>
                <w:rFonts w:eastAsia="Times New Roman"/>
                <w:sz w:val="22"/>
                <w:szCs w:val="22"/>
              </w:rPr>
              <w:t>34</w:t>
            </w:r>
          </w:p>
        </w:tc>
        <w:tc>
          <w:tcPr>
            <w:tcW w:w="1260" w:type="dxa"/>
          </w:tcPr>
          <w:p w14:paraId="7BB5A0DD" w14:textId="77777777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, 101</w:t>
            </w:r>
          </w:p>
        </w:tc>
        <w:tc>
          <w:tcPr>
            <w:tcW w:w="1350" w:type="dxa"/>
          </w:tcPr>
          <w:p w14:paraId="01E92FE1" w14:textId="77777777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666" w:type="dxa"/>
          </w:tcPr>
          <w:p w14:paraId="69DE8C4C" w14:textId="42E91CAF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67</w:t>
            </w:r>
          </w:p>
        </w:tc>
        <w:tc>
          <w:tcPr>
            <w:tcW w:w="0" w:type="auto"/>
          </w:tcPr>
          <w:p w14:paraId="19B93D58" w14:textId="544EB92F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19</w:t>
            </w:r>
          </w:p>
        </w:tc>
      </w:tr>
      <w:tr w:rsidR="00CC51D0" w:rsidRPr="00CC51D0" w14:paraId="4404437F" w14:textId="77777777" w:rsidTr="00CC51D0">
        <w:tc>
          <w:tcPr>
            <w:tcW w:w="2070" w:type="dxa"/>
          </w:tcPr>
          <w:p w14:paraId="44F30917" w14:textId="77777777" w:rsidR="00FD2CA2" w:rsidRPr="00CC51D0" w:rsidRDefault="00FD2CA2" w:rsidP="00FD2CA2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   PT</w:t>
            </w:r>
          </w:p>
        </w:tc>
        <w:tc>
          <w:tcPr>
            <w:tcW w:w="1260" w:type="dxa"/>
          </w:tcPr>
          <w:p w14:paraId="1B4895CD" w14:textId="51139FD0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227 (80)</w:t>
            </w:r>
          </w:p>
        </w:tc>
        <w:tc>
          <w:tcPr>
            <w:tcW w:w="1170" w:type="dxa"/>
          </w:tcPr>
          <w:p w14:paraId="4AA797AA" w14:textId="6759F9B2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385, -69]</w:t>
            </w:r>
          </w:p>
        </w:tc>
        <w:tc>
          <w:tcPr>
            <w:tcW w:w="720" w:type="dxa"/>
          </w:tcPr>
          <w:p w14:paraId="1A722575" w14:textId="002A5D5C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2.85</w:t>
            </w:r>
          </w:p>
        </w:tc>
        <w:tc>
          <w:tcPr>
            <w:tcW w:w="630" w:type="dxa"/>
          </w:tcPr>
          <w:p w14:paraId="2813C509" w14:textId="323D99FD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05</w:t>
            </w:r>
          </w:p>
        </w:tc>
        <w:tc>
          <w:tcPr>
            <w:tcW w:w="1350" w:type="dxa"/>
          </w:tcPr>
          <w:p w14:paraId="3AB0A07B" w14:textId="4A5C412B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337 (163)</w:t>
            </w:r>
          </w:p>
        </w:tc>
        <w:tc>
          <w:tcPr>
            <w:tcW w:w="1170" w:type="dxa"/>
          </w:tcPr>
          <w:p w14:paraId="25096275" w14:textId="73F7BF49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668, -5]</w:t>
            </w:r>
          </w:p>
        </w:tc>
        <w:tc>
          <w:tcPr>
            <w:tcW w:w="720" w:type="dxa"/>
          </w:tcPr>
          <w:p w14:paraId="7412D8D3" w14:textId="2B8C038B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2.07</w:t>
            </w:r>
          </w:p>
        </w:tc>
        <w:tc>
          <w:tcPr>
            <w:tcW w:w="720" w:type="dxa"/>
          </w:tcPr>
          <w:p w14:paraId="12150AF2" w14:textId="68183A21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4</w:t>
            </w:r>
          </w:p>
        </w:tc>
        <w:tc>
          <w:tcPr>
            <w:tcW w:w="1260" w:type="dxa"/>
          </w:tcPr>
          <w:p w14:paraId="4C5195CB" w14:textId="4A3E52B5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1.14</w:t>
            </w:r>
            <w:r w:rsidR="00F27811">
              <w:rPr>
                <w:sz w:val="22"/>
                <w:szCs w:val="22"/>
              </w:rPr>
              <w:t xml:space="preserve"> </w:t>
            </w:r>
            <w:r w:rsidRPr="00CC51D0">
              <w:rPr>
                <w:rFonts w:eastAsia="Times New Roman"/>
                <w:sz w:val="22"/>
                <w:szCs w:val="22"/>
              </w:rPr>
              <w:t>(1.36)</w:t>
            </w:r>
          </w:p>
        </w:tc>
        <w:tc>
          <w:tcPr>
            <w:tcW w:w="1350" w:type="dxa"/>
          </w:tcPr>
          <w:p w14:paraId="70EC6934" w14:textId="44B680DD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3.85, 1.56]</w:t>
            </w:r>
          </w:p>
        </w:tc>
        <w:tc>
          <w:tcPr>
            <w:tcW w:w="666" w:type="dxa"/>
          </w:tcPr>
          <w:p w14:paraId="388CF5A3" w14:textId="7BCCC766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84</w:t>
            </w:r>
          </w:p>
        </w:tc>
        <w:tc>
          <w:tcPr>
            <w:tcW w:w="0" w:type="auto"/>
          </w:tcPr>
          <w:p w14:paraId="12B850E6" w14:textId="030EB7EB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40</w:t>
            </w:r>
          </w:p>
        </w:tc>
      </w:tr>
      <w:tr w:rsidR="00CC51D0" w:rsidRPr="00CC51D0" w14:paraId="065F19D8" w14:textId="77777777" w:rsidTr="00CC51D0">
        <w:tc>
          <w:tcPr>
            <w:tcW w:w="2070" w:type="dxa"/>
          </w:tcPr>
          <w:p w14:paraId="729E44F6" w14:textId="77777777" w:rsidR="00FD2CA2" w:rsidRPr="00CC51D0" w:rsidRDefault="00FD2CA2" w:rsidP="00FD2CA2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   FU</w:t>
            </w:r>
          </w:p>
        </w:tc>
        <w:tc>
          <w:tcPr>
            <w:tcW w:w="1260" w:type="dxa"/>
          </w:tcPr>
          <w:p w14:paraId="108C73DB" w14:textId="04307610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69 (81)</w:t>
            </w:r>
          </w:p>
        </w:tc>
        <w:tc>
          <w:tcPr>
            <w:tcW w:w="1170" w:type="dxa"/>
          </w:tcPr>
          <w:p w14:paraId="77454596" w14:textId="424BA40A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329 -9]</w:t>
            </w:r>
          </w:p>
        </w:tc>
        <w:tc>
          <w:tcPr>
            <w:tcW w:w="720" w:type="dxa"/>
          </w:tcPr>
          <w:p w14:paraId="378B9210" w14:textId="540B5538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2.09</w:t>
            </w:r>
          </w:p>
        </w:tc>
        <w:tc>
          <w:tcPr>
            <w:tcW w:w="630" w:type="dxa"/>
          </w:tcPr>
          <w:p w14:paraId="006F5259" w14:textId="61CAFB88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3</w:t>
            </w:r>
          </w:p>
        </w:tc>
        <w:tc>
          <w:tcPr>
            <w:tcW w:w="1350" w:type="dxa"/>
          </w:tcPr>
          <w:p w14:paraId="3CC88BCD" w14:textId="1FE2F1C6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215 (156)</w:t>
            </w:r>
          </w:p>
        </w:tc>
        <w:tc>
          <w:tcPr>
            <w:tcW w:w="1170" w:type="dxa"/>
          </w:tcPr>
          <w:p w14:paraId="74A809D1" w14:textId="1C71781D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533, 103]</w:t>
            </w:r>
          </w:p>
        </w:tc>
        <w:tc>
          <w:tcPr>
            <w:tcW w:w="720" w:type="dxa"/>
          </w:tcPr>
          <w:p w14:paraId="6D8D88AA" w14:textId="7F5B4547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.38</w:t>
            </w:r>
          </w:p>
        </w:tc>
        <w:tc>
          <w:tcPr>
            <w:tcW w:w="720" w:type="dxa"/>
          </w:tcPr>
          <w:p w14:paraId="69C0D7C5" w14:textId="22F16A39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17</w:t>
            </w:r>
          </w:p>
        </w:tc>
        <w:tc>
          <w:tcPr>
            <w:tcW w:w="1260" w:type="dxa"/>
          </w:tcPr>
          <w:p w14:paraId="26227DB4" w14:textId="72ACC01B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 xml:space="preserve">.80 (1.04) </w:t>
            </w:r>
          </w:p>
        </w:tc>
        <w:tc>
          <w:tcPr>
            <w:tcW w:w="1350" w:type="dxa"/>
          </w:tcPr>
          <w:p w14:paraId="143D33C4" w14:textId="2263DDCE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 xml:space="preserve">[-1.26, 2.87] </w:t>
            </w:r>
          </w:p>
        </w:tc>
        <w:tc>
          <w:tcPr>
            <w:tcW w:w="666" w:type="dxa"/>
          </w:tcPr>
          <w:p w14:paraId="0AF7A3B9" w14:textId="1229DB35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77</w:t>
            </w:r>
          </w:p>
        </w:tc>
        <w:tc>
          <w:tcPr>
            <w:tcW w:w="0" w:type="auto"/>
          </w:tcPr>
          <w:p w14:paraId="5950A88D" w14:textId="12528A2D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44</w:t>
            </w:r>
          </w:p>
        </w:tc>
      </w:tr>
      <w:tr w:rsidR="00CC51D0" w:rsidRPr="00CC51D0" w14:paraId="78004E22" w14:textId="77777777" w:rsidTr="00CC51D0">
        <w:tc>
          <w:tcPr>
            <w:tcW w:w="2070" w:type="dxa"/>
          </w:tcPr>
          <w:p w14:paraId="096F272C" w14:textId="77777777" w:rsidR="00FD2CA2" w:rsidRPr="00CC51D0" w:rsidRDefault="00FD2CA2" w:rsidP="00FD2CA2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Time x treatment group</w:t>
            </w:r>
            <w:r w:rsidRPr="00CC51D0">
              <w:rPr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60" w:type="dxa"/>
          </w:tcPr>
          <w:p w14:paraId="0516A751" w14:textId="70F0D346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, 101</w:t>
            </w:r>
          </w:p>
        </w:tc>
        <w:tc>
          <w:tcPr>
            <w:tcW w:w="1170" w:type="dxa"/>
          </w:tcPr>
          <w:p w14:paraId="511D86D9" w14:textId="61E6217C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720" w:type="dxa"/>
          </w:tcPr>
          <w:p w14:paraId="74CB040D" w14:textId="77705338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97</w:t>
            </w:r>
          </w:p>
        </w:tc>
        <w:tc>
          <w:tcPr>
            <w:tcW w:w="630" w:type="dxa"/>
          </w:tcPr>
          <w:p w14:paraId="2B676308" w14:textId="3C7FD657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38</w:t>
            </w:r>
          </w:p>
        </w:tc>
        <w:tc>
          <w:tcPr>
            <w:tcW w:w="1350" w:type="dxa"/>
          </w:tcPr>
          <w:p w14:paraId="083E8334" w14:textId="49B6CE56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, 32</w:t>
            </w:r>
          </w:p>
        </w:tc>
        <w:tc>
          <w:tcPr>
            <w:tcW w:w="1170" w:type="dxa"/>
          </w:tcPr>
          <w:p w14:paraId="613C088D" w14:textId="77777777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720" w:type="dxa"/>
          </w:tcPr>
          <w:p w14:paraId="5720FEEF" w14:textId="233EBF9B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3</w:t>
            </w:r>
            <w:r w:rsidR="00D265D1" w:rsidRPr="00CC51D0"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720" w:type="dxa"/>
          </w:tcPr>
          <w:p w14:paraId="27E0FE60" w14:textId="4759974C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D265D1" w:rsidRPr="00CC51D0">
              <w:rPr>
                <w:rFonts w:eastAsia="Times New Roman"/>
                <w:sz w:val="22"/>
                <w:szCs w:val="22"/>
              </w:rPr>
              <w:t>26</w:t>
            </w:r>
          </w:p>
        </w:tc>
        <w:tc>
          <w:tcPr>
            <w:tcW w:w="1260" w:type="dxa"/>
          </w:tcPr>
          <w:p w14:paraId="7D8B83C2" w14:textId="77777777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, 101</w:t>
            </w:r>
          </w:p>
        </w:tc>
        <w:tc>
          <w:tcPr>
            <w:tcW w:w="1350" w:type="dxa"/>
          </w:tcPr>
          <w:p w14:paraId="6C4AB657" w14:textId="77777777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666" w:type="dxa"/>
          </w:tcPr>
          <w:p w14:paraId="09421408" w14:textId="77777777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59</w:t>
            </w:r>
          </w:p>
        </w:tc>
        <w:tc>
          <w:tcPr>
            <w:tcW w:w="0" w:type="auto"/>
          </w:tcPr>
          <w:p w14:paraId="47072417" w14:textId="0924E90E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55</w:t>
            </w:r>
          </w:p>
        </w:tc>
      </w:tr>
      <w:tr w:rsidR="00CC51D0" w:rsidRPr="00CC51D0" w14:paraId="45369392" w14:textId="77777777" w:rsidTr="00CC51D0">
        <w:tc>
          <w:tcPr>
            <w:tcW w:w="2070" w:type="dxa"/>
          </w:tcPr>
          <w:p w14:paraId="3EC26F01" w14:textId="77777777" w:rsidR="00FD2CA2" w:rsidRPr="00CC51D0" w:rsidRDefault="00FD2CA2" w:rsidP="00FD2CA2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  PT for ETAU</w:t>
            </w:r>
          </w:p>
        </w:tc>
        <w:tc>
          <w:tcPr>
            <w:tcW w:w="1260" w:type="dxa"/>
          </w:tcPr>
          <w:p w14:paraId="4689B383" w14:textId="1756F76B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57 (113)</w:t>
            </w:r>
          </w:p>
        </w:tc>
        <w:tc>
          <w:tcPr>
            <w:tcW w:w="1170" w:type="dxa"/>
          </w:tcPr>
          <w:p w14:paraId="2BB88594" w14:textId="744C3FA8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67, 382]</w:t>
            </w:r>
          </w:p>
        </w:tc>
        <w:tc>
          <w:tcPr>
            <w:tcW w:w="720" w:type="dxa"/>
          </w:tcPr>
          <w:p w14:paraId="60E94233" w14:textId="5CD30990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39</w:t>
            </w:r>
          </w:p>
        </w:tc>
        <w:tc>
          <w:tcPr>
            <w:tcW w:w="630" w:type="dxa"/>
          </w:tcPr>
          <w:p w14:paraId="6F9D8AA5" w14:textId="7909134B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16</w:t>
            </w:r>
          </w:p>
        </w:tc>
        <w:tc>
          <w:tcPr>
            <w:tcW w:w="1350" w:type="dxa"/>
          </w:tcPr>
          <w:p w14:paraId="44294E8F" w14:textId="18C36D15" w:rsidR="00FD2CA2" w:rsidRPr="00CC51D0" w:rsidRDefault="00E46943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330</w:t>
            </w:r>
            <w:r w:rsidR="00FD2CA2" w:rsidRPr="00CC51D0">
              <w:rPr>
                <w:rFonts w:eastAsia="Times New Roman"/>
                <w:sz w:val="22"/>
                <w:szCs w:val="22"/>
              </w:rPr>
              <w:t xml:space="preserve"> (23</w:t>
            </w:r>
            <w:r w:rsidRPr="00CC51D0">
              <w:rPr>
                <w:rFonts w:eastAsia="Times New Roman"/>
                <w:sz w:val="22"/>
                <w:szCs w:val="22"/>
              </w:rPr>
              <w:t>8</w:t>
            </w:r>
            <w:r w:rsidR="00FD2CA2"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7FB78B94" w14:textId="2268C4D4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1</w:t>
            </w:r>
            <w:r w:rsidR="00E46943" w:rsidRPr="00CC51D0">
              <w:rPr>
                <w:rFonts w:eastAsia="Times New Roman"/>
                <w:sz w:val="22"/>
                <w:szCs w:val="22"/>
              </w:rPr>
              <w:t>56</w:t>
            </w:r>
            <w:r w:rsidRPr="00CC51D0">
              <w:rPr>
                <w:rFonts w:eastAsia="Times New Roman"/>
                <w:sz w:val="22"/>
                <w:szCs w:val="22"/>
              </w:rPr>
              <w:t xml:space="preserve">, </w:t>
            </w:r>
            <w:r w:rsidR="00E46943" w:rsidRPr="00CC51D0">
              <w:rPr>
                <w:rFonts w:eastAsia="Times New Roman"/>
                <w:sz w:val="22"/>
                <w:szCs w:val="22"/>
              </w:rPr>
              <w:t>815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720" w:type="dxa"/>
          </w:tcPr>
          <w:p w14:paraId="3F729F7B" w14:textId="54624E1E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</w:t>
            </w:r>
            <w:r w:rsidR="00E46943" w:rsidRPr="00CC51D0"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720" w:type="dxa"/>
          </w:tcPr>
          <w:p w14:paraId="2B5D0F1F" w14:textId="4541B834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E46943" w:rsidRPr="00CC51D0">
              <w:rPr>
                <w:rFonts w:eastAsia="Times New Roman"/>
                <w:sz w:val="22"/>
                <w:szCs w:val="22"/>
              </w:rPr>
              <w:t>17</w:t>
            </w:r>
          </w:p>
        </w:tc>
        <w:tc>
          <w:tcPr>
            <w:tcW w:w="1260" w:type="dxa"/>
          </w:tcPr>
          <w:p w14:paraId="2C19DF25" w14:textId="35285325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95 (1.79)</w:t>
            </w:r>
          </w:p>
        </w:tc>
        <w:tc>
          <w:tcPr>
            <w:tcW w:w="1350" w:type="dxa"/>
          </w:tcPr>
          <w:p w14:paraId="779261D5" w14:textId="20100178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 xml:space="preserve">[-1.61, 5.50] </w:t>
            </w:r>
          </w:p>
        </w:tc>
        <w:tc>
          <w:tcPr>
            <w:tcW w:w="666" w:type="dxa"/>
          </w:tcPr>
          <w:p w14:paraId="45C02EF3" w14:textId="439EB09E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09</w:t>
            </w:r>
          </w:p>
        </w:tc>
        <w:tc>
          <w:tcPr>
            <w:tcW w:w="0" w:type="auto"/>
          </w:tcPr>
          <w:p w14:paraId="78D602CE" w14:textId="78340016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27</w:t>
            </w:r>
          </w:p>
        </w:tc>
      </w:tr>
      <w:tr w:rsidR="00CC51D0" w:rsidRPr="00CC51D0" w14:paraId="6133F09A" w14:textId="77777777" w:rsidTr="00CC51D0">
        <w:tc>
          <w:tcPr>
            <w:tcW w:w="2070" w:type="dxa"/>
          </w:tcPr>
          <w:p w14:paraId="59C80FE5" w14:textId="77777777" w:rsidR="00FD2CA2" w:rsidRPr="00CC51D0" w:rsidRDefault="00FD2CA2" w:rsidP="00FD2CA2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  FU for ETAU</w:t>
            </w:r>
          </w:p>
        </w:tc>
        <w:tc>
          <w:tcPr>
            <w:tcW w:w="1260" w:type="dxa"/>
          </w:tcPr>
          <w:p w14:paraId="79946226" w14:textId="3D229CA2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84 (111)</w:t>
            </w:r>
          </w:p>
        </w:tc>
        <w:tc>
          <w:tcPr>
            <w:tcW w:w="1170" w:type="dxa"/>
          </w:tcPr>
          <w:p w14:paraId="4C8636A7" w14:textId="4714037E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136, 304]</w:t>
            </w:r>
          </w:p>
        </w:tc>
        <w:tc>
          <w:tcPr>
            <w:tcW w:w="720" w:type="dxa"/>
          </w:tcPr>
          <w:p w14:paraId="53EB7F68" w14:textId="7ABCE0D6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76</w:t>
            </w:r>
          </w:p>
        </w:tc>
        <w:tc>
          <w:tcPr>
            <w:tcW w:w="630" w:type="dxa"/>
          </w:tcPr>
          <w:p w14:paraId="0C83915A" w14:textId="1ADC016D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44</w:t>
            </w:r>
          </w:p>
        </w:tc>
        <w:tc>
          <w:tcPr>
            <w:tcW w:w="1350" w:type="dxa"/>
          </w:tcPr>
          <w:p w14:paraId="6B16A572" w14:textId="0B7173CF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3</w:t>
            </w:r>
            <w:r w:rsidR="0069767C" w:rsidRPr="00CC51D0">
              <w:rPr>
                <w:rFonts w:eastAsia="Times New Roman"/>
                <w:sz w:val="22"/>
                <w:szCs w:val="22"/>
              </w:rPr>
              <w:t>33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22</w:t>
            </w:r>
            <w:r w:rsidR="0069767C" w:rsidRPr="00CC51D0">
              <w:rPr>
                <w:rFonts w:eastAsia="Times New Roman"/>
                <w:sz w:val="22"/>
                <w:szCs w:val="22"/>
              </w:rPr>
              <w:t>9</w:t>
            </w:r>
            <w:r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5ED5FDC6" w14:textId="0F977498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1</w:t>
            </w:r>
            <w:r w:rsidR="0069767C" w:rsidRPr="00CC51D0">
              <w:rPr>
                <w:rFonts w:eastAsia="Times New Roman"/>
                <w:sz w:val="22"/>
                <w:szCs w:val="22"/>
              </w:rPr>
              <w:t>33</w:t>
            </w:r>
            <w:r w:rsidRPr="00CC51D0">
              <w:rPr>
                <w:rFonts w:eastAsia="Times New Roman"/>
                <w:sz w:val="22"/>
                <w:szCs w:val="22"/>
              </w:rPr>
              <w:t>, 7</w:t>
            </w:r>
            <w:r w:rsidR="0069767C" w:rsidRPr="00CC51D0">
              <w:rPr>
                <w:rFonts w:eastAsia="Times New Roman"/>
                <w:sz w:val="22"/>
                <w:szCs w:val="22"/>
              </w:rPr>
              <w:t>99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720" w:type="dxa"/>
          </w:tcPr>
          <w:p w14:paraId="52757C68" w14:textId="27F8CF36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</w:t>
            </w:r>
            <w:r w:rsidR="00D265D1" w:rsidRPr="00CC51D0">
              <w:rPr>
                <w:rFonts w:eastAsia="Times New Roman"/>
                <w:sz w:val="22"/>
                <w:szCs w:val="22"/>
              </w:rPr>
              <w:t>.46</w:t>
            </w:r>
          </w:p>
        </w:tc>
        <w:tc>
          <w:tcPr>
            <w:tcW w:w="720" w:type="dxa"/>
          </w:tcPr>
          <w:p w14:paraId="003275B5" w14:textId="0FED025B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1</w:t>
            </w:r>
            <w:r w:rsidR="00D265D1" w:rsidRPr="00CC51D0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260" w:type="dxa"/>
          </w:tcPr>
          <w:p w14:paraId="2ADA3EA7" w14:textId="31D52212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71 (1.49)</w:t>
            </w:r>
          </w:p>
        </w:tc>
        <w:tc>
          <w:tcPr>
            <w:tcW w:w="1350" w:type="dxa"/>
          </w:tcPr>
          <w:p w14:paraId="11A2525B" w14:textId="28593052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2.24, 3.67]</w:t>
            </w:r>
          </w:p>
        </w:tc>
        <w:tc>
          <w:tcPr>
            <w:tcW w:w="666" w:type="dxa"/>
          </w:tcPr>
          <w:p w14:paraId="1B3E2C13" w14:textId="132A1825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48</w:t>
            </w:r>
          </w:p>
        </w:tc>
        <w:tc>
          <w:tcPr>
            <w:tcW w:w="0" w:type="auto"/>
          </w:tcPr>
          <w:p w14:paraId="3B2DA587" w14:textId="3F8728A4" w:rsidR="00FD2CA2" w:rsidRPr="00CC51D0" w:rsidRDefault="00FD2CA2" w:rsidP="00FD2CA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63</w:t>
            </w:r>
          </w:p>
        </w:tc>
      </w:tr>
    </w:tbl>
    <w:p w14:paraId="473B68BD" w14:textId="77777777" w:rsidR="00245460" w:rsidRPr="00CC51D0" w:rsidRDefault="00245460" w:rsidP="00245460">
      <w:pPr>
        <w:rPr>
          <w:sz w:val="22"/>
          <w:szCs w:val="22"/>
          <w:highlight w:val="yellow"/>
        </w:rPr>
      </w:pPr>
    </w:p>
    <w:p w14:paraId="3D44CFDC" w14:textId="45D89384" w:rsidR="00951492" w:rsidRPr="0066169D" w:rsidRDefault="00245460" w:rsidP="0066169D">
      <w:pPr>
        <w:spacing w:line="480" w:lineRule="auto"/>
        <w:rPr>
          <w:sz w:val="22"/>
          <w:szCs w:val="22"/>
        </w:rPr>
        <w:sectPr w:rsidR="00951492" w:rsidRPr="0066169D" w:rsidSect="002454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C51D0">
        <w:rPr>
          <w:i/>
          <w:sz w:val="22"/>
          <w:szCs w:val="22"/>
        </w:rPr>
        <w:t>Note.</w:t>
      </w:r>
      <w:r w:rsidRPr="00CC51D0">
        <w:rPr>
          <w:sz w:val="22"/>
          <w:szCs w:val="22"/>
        </w:rPr>
        <w:t xml:space="preserve"> </w:t>
      </w:r>
      <w:r w:rsidR="00C11917" w:rsidRPr="00CC51D0">
        <w:rPr>
          <w:sz w:val="22"/>
          <w:szCs w:val="22"/>
        </w:rPr>
        <w:t xml:space="preserve">TLFB = timeline </w:t>
      </w:r>
      <w:proofErr w:type="spellStart"/>
      <w:r w:rsidR="00C11917" w:rsidRPr="00CC51D0">
        <w:rPr>
          <w:sz w:val="22"/>
          <w:szCs w:val="22"/>
        </w:rPr>
        <w:t>followback</w:t>
      </w:r>
      <w:proofErr w:type="spellEnd"/>
      <w:r w:rsidR="00C11917" w:rsidRPr="00CC51D0">
        <w:rPr>
          <w:sz w:val="22"/>
          <w:szCs w:val="22"/>
        </w:rPr>
        <w:t xml:space="preserve">. </w:t>
      </w:r>
      <w:r w:rsidRPr="00CC51D0">
        <w:rPr>
          <w:sz w:val="22"/>
          <w:szCs w:val="22"/>
        </w:rPr>
        <w:t xml:space="preserve">PT = post-treatment (three months). FU = follow-up (six months). </w:t>
      </w:r>
      <w:r w:rsidRPr="00CC51D0">
        <w:rPr>
          <w:sz w:val="22"/>
          <w:szCs w:val="22"/>
          <w:vertAlign w:val="superscript"/>
        </w:rPr>
        <w:t>§</w:t>
      </w:r>
      <w:r w:rsidRPr="00CC51D0">
        <w:rPr>
          <w:sz w:val="22"/>
          <w:szCs w:val="22"/>
        </w:rPr>
        <w:t xml:space="preserve"> = F test</w:t>
      </w:r>
    </w:p>
    <w:p w14:paraId="28F88675" w14:textId="2A296510" w:rsidR="00245460" w:rsidRPr="00CC51D0" w:rsidRDefault="00245460" w:rsidP="00245460">
      <w:pPr>
        <w:suppressLineNumbers/>
        <w:spacing w:line="480" w:lineRule="auto"/>
        <w:rPr>
          <w:sz w:val="22"/>
          <w:szCs w:val="22"/>
        </w:rPr>
      </w:pPr>
      <w:r w:rsidRPr="00CC51D0">
        <w:rPr>
          <w:sz w:val="22"/>
          <w:szCs w:val="22"/>
        </w:rPr>
        <w:lastRenderedPageBreak/>
        <w:t xml:space="preserve">Table </w:t>
      </w:r>
      <w:r w:rsidR="002F6E31" w:rsidRPr="00CC51D0">
        <w:rPr>
          <w:sz w:val="22"/>
          <w:szCs w:val="22"/>
        </w:rPr>
        <w:t>S3</w:t>
      </w:r>
    </w:p>
    <w:p w14:paraId="614AF405" w14:textId="77777777" w:rsidR="00245460" w:rsidRPr="00CC51D0" w:rsidRDefault="00245460" w:rsidP="00245460">
      <w:pPr>
        <w:suppressLineNumbers/>
        <w:rPr>
          <w:i/>
          <w:sz w:val="22"/>
          <w:szCs w:val="22"/>
        </w:rPr>
      </w:pPr>
      <w:r w:rsidRPr="00CC51D0">
        <w:rPr>
          <w:i/>
          <w:sz w:val="22"/>
          <w:szCs w:val="22"/>
        </w:rPr>
        <w:t xml:space="preserve">Cumulative Logit Model Predicting Moderate and </w:t>
      </w:r>
      <w:proofErr w:type="gramStart"/>
      <w:r w:rsidRPr="00CC51D0">
        <w:rPr>
          <w:i/>
          <w:sz w:val="22"/>
          <w:szCs w:val="22"/>
        </w:rPr>
        <w:t>High Risk</w:t>
      </w:r>
      <w:proofErr w:type="gramEnd"/>
      <w:r w:rsidRPr="00CC51D0">
        <w:rPr>
          <w:i/>
          <w:sz w:val="22"/>
          <w:szCs w:val="22"/>
        </w:rPr>
        <w:t xml:space="preserve"> Categories of WHO-ASSIST </w:t>
      </w:r>
    </w:p>
    <w:tbl>
      <w:tblPr>
        <w:tblpPr w:leftFromText="180" w:rightFromText="180" w:vertAnchor="text" w:horzAnchor="margin" w:tblpY="354"/>
        <w:tblW w:w="4896" w:type="pct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Type 3 Tests of Fixed Effects"/>
      </w:tblPr>
      <w:tblGrid>
        <w:gridCol w:w="2318"/>
        <w:gridCol w:w="1533"/>
        <w:gridCol w:w="1533"/>
        <w:gridCol w:w="1099"/>
        <w:gridCol w:w="898"/>
        <w:gridCol w:w="1619"/>
        <w:gridCol w:w="1619"/>
        <w:gridCol w:w="1173"/>
        <w:gridCol w:w="898"/>
      </w:tblGrid>
      <w:tr w:rsidR="00951492" w:rsidRPr="00CC51D0" w14:paraId="6FB20D0F" w14:textId="77777777" w:rsidTr="00AD0B71">
        <w:trPr>
          <w:tblHeader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4287" w14:textId="77777777" w:rsidR="00951492" w:rsidRPr="00CC51D0" w:rsidRDefault="00951492" w:rsidP="00F821DB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</w:p>
        </w:tc>
        <w:tc>
          <w:tcPr>
            <w:tcW w:w="199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3FFC8C" w14:textId="5123DA31" w:rsidR="00951492" w:rsidRPr="00CC51D0" w:rsidRDefault="00951492" w:rsidP="00F821DB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Full sample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 xml:space="preserve"> (</w:t>
            </w:r>
            <w:r w:rsidR="006767B3" w:rsidRPr="006767B3">
              <w:rPr>
                <w:rFonts w:eastAsia="Times New Roman"/>
                <w:bCs/>
                <w:i/>
                <w:sz w:val="22"/>
                <w:szCs w:val="22"/>
              </w:rPr>
              <w:t>n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>= 61)</w:t>
            </w:r>
          </w:p>
        </w:tc>
        <w:tc>
          <w:tcPr>
            <w:tcW w:w="209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42E0AD" w14:textId="3B3A0950" w:rsidR="00951492" w:rsidRPr="00CC51D0" w:rsidRDefault="00951492" w:rsidP="00F821DB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Drug subsample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 xml:space="preserve"> (</w:t>
            </w:r>
            <w:r w:rsidR="006767B3" w:rsidRPr="006767B3">
              <w:rPr>
                <w:rFonts w:eastAsia="Times New Roman"/>
                <w:bCs/>
                <w:i/>
                <w:sz w:val="22"/>
                <w:szCs w:val="22"/>
              </w:rPr>
              <w:t>n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 xml:space="preserve"> = 21)</w:t>
            </w:r>
          </w:p>
        </w:tc>
      </w:tr>
      <w:tr w:rsidR="00951492" w:rsidRPr="00CC51D0" w14:paraId="79BB93D4" w14:textId="77777777" w:rsidTr="006D1FEA">
        <w:trPr>
          <w:tblHeader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ABEBD7" w14:textId="77777777" w:rsidR="00951492" w:rsidRPr="00CC51D0" w:rsidRDefault="00951492" w:rsidP="00951492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ffec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262DFF8" w14:textId="6CB3D34D" w:rsidR="00951492" w:rsidRPr="00CC51D0" w:rsidRDefault="00951492" w:rsidP="00951492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stimate (SE) or DF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3637195E" w14:textId="49BE1933" w:rsidR="00951492" w:rsidRPr="00CC51D0" w:rsidRDefault="00951492" w:rsidP="00951492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95% CI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F0AE" w14:textId="1CD9867B" w:rsidR="00951492" w:rsidRPr="00CC51D0" w:rsidRDefault="00951492" w:rsidP="00951492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F or 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32A1" w14:textId="6008E510" w:rsidR="00951492" w:rsidRPr="00CC51D0" w:rsidRDefault="00951492" w:rsidP="00951492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p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1FA7B" w14:textId="11C875FB" w:rsidR="00951492" w:rsidRPr="00CC51D0" w:rsidRDefault="00951492" w:rsidP="00951492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stimate (SE) or DF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CD31009" w14:textId="77777777" w:rsidR="00951492" w:rsidRPr="00CC51D0" w:rsidRDefault="00951492" w:rsidP="00951492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95% CI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AEA75" w14:textId="77777777" w:rsidR="00951492" w:rsidRPr="00CC51D0" w:rsidRDefault="00951492" w:rsidP="00951492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F or 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16563" w14:textId="77777777" w:rsidR="00951492" w:rsidRPr="00CC51D0" w:rsidRDefault="00951492" w:rsidP="00951492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p</w:t>
            </w:r>
          </w:p>
        </w:tc>
      </w:tr>
      <w:tr w:rsidR="00951492" w:rsidRPr="00CC51D0" w14:paraId="43A64B63" w14:textId="77777777" w:rsidTr="006D1FEA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2C231870" w14:textId="77777777" w:rsidR="00951492" w:rsidRPr="00CC51D0" w:rsidRDefault="00951492" w:rsidP="00951492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Intercept (moderate or </w:t>
            </w:r>
            <w:proofErr w:type="gramStart"/>
            <w:r w:rsidRPr="00CC51D0">
              <w:rPr>
                <w:rFonts w:eastAsia="Times New Roman"/>
                <w:bCs/>
                <w:sz w:val="22"/>
                <w:szCs w:val="22"/>
              </w:rPr>
              <w:t>high risk</w:t>
            </w:r>
            <w:proofErr w:type="gramEnd"/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 group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22FCF577" w14:textId="3ED489F0" w:rsidR="00951492" w:rsidRPr="00CC51D0" w:rsidRDefault="00E30F11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3.27</w:t>
            </w:r>
            <w:r w:rsidR="00951492" w:rsidRPr="00CC51D0">
              <w:rPr>
                <w:rFonts w:eastAsia="Times New Roman"/>
                <w:sz w:val="22"/>
                <w:szCs w:val="22"/>
              </w:rPr>
              <w:t xml:space="preserve"> (</w:t>
            </w:r>
            <w:r w:rsidRPr="00CC51D0">
              <w:rPr>
                <w:rFonts w:eastAsia="Times New Roman"/>
                <w:sz w:val="22"/>
                <w:szCs w:val="22"/>
              </w:rPr>
              <w:t>1.00</w:t>
            </w:r>
            <w:r w:rsidR="00951492"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D61994A" w14:textId="590837B1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</w:t>
            </w:r>
            <w:r w:rsidR="00E30F11" w:rsidRPr="00CC51D0">
              <w:rPr>
                <w:rFonts w:eastAsia="Times New Roman"/>
                <w:sz w:val="22"/>
                <w:szCs w:val="22"/>
              </w:rPr>
              <w:t>1.26</w:t>
            </w:r>
            <w:r w:rsidRPr="00CC51D0">
              <w:rPr>
                <w:rFonts w:eastAsia="Times New Roman"/>
                <w:sz w:val="22"/>
                <w:szCs w:val="22"/>
              </w:rPr>
              <w:t xml:space="preserve">, </w:t>
            </w:r>
            <w:r w:rsidR="00E30F11" w:rsidRPr="00CC51D0">
              <w:rPr>
                <w:rFonts w:eastAsia="Times New Roman"/>
                <w:sz w:val="22"/>
                <w:szCs w:val="22"/>
              </w:rPr>
              <w:t>5</w:t>
            </w: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E30F11" w:rsidRPr="00CC51D0">
              <w:rPr>
                <w:rFonts w:eastAsia="Times New Roman"/>
                <w:sz w:val="22"/>
                <w:szCs w:val="22"/>
              </w:rPr>
              <w:t>28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4429B88" w14:textId="35B70ABE" w:rsidR="00951492" w:rsidRPr="00CC51D0" w:rsidRDefault="00E30F11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3.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A555640" w14:textId="4A23F6F6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1A0DCEB" w14:textId="7C6EE799" w:rsidR="00951492" w:rsidRPr="00CC51D0" w:rsidRDefault="003E2555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4</w:t>
            </w:r>
            <w:r w:rsidR="00951492" w:rsidRPr="00CC51D0">
              <w:rPr>
                <w:rFonts w:eastAsia="Times New Roman"/>
                <w:sz w:val="22"/>
                <w:szCs w:val="22"/>
              </w:rPr>
              <w:t>.</w:t>
            </w:r>
            <w:r w:rsidRPr="00CC51D0">
              <w:rPr>
                <w:rFonts w:eastAsia="Times New Roman"/>
                <w:sz w:val="22"/>
                <w:szCs w:val="22"/>
              </w:rPr>
              <w:t>04</w:t>
            </w:r>
            <w:r w:rsidR="00951492" w:rsidRPr="00CC51D0">
              <w:rPr>
                <w:rFonts w:eastAsia="Times New Roman"/>
                <w:sz w:val="22"/>
                <w:szCs w:val="22"/>
              </w:rPr>
              <w:t xml:space="preserve"> (1.4</w:t>
            </w:r>
            <w:r w:rsidRPr="00CC51D0">
              <w:rPr>
                <w:rFonts w:eastAsia="Times New Roman"/>
                <w:sz w:val="22"/>
                <w:szCs w:val="22"/>
              </w:rPr>
              <w:t>6</w:t>
            </w:r>
            <w:r w:rsidR="00951492"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347F3D9" w14:textId="5D285F48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.</w:t>
            </w:r>
            <w:r w:rsidR="003E2555" w:rsidRPr="00CC51D0">
              <w:rPr>
                <w:rFonts w:eastAsia="Times New Roman"/>
                <w:sz w:val="22"/>
                <w:szCs w:val="22"/>
              </w:rPr>
              <w:t>88</w:t>
            </w:r>
            <w:r w:rsidRPr="00CC51D0">
              <w:rPr>
                <w:rFonts w:eastAsia="Times New Roman"/>
                <w:sz w:val="22"/>
                <w:szCs w:val="22"/>
              </w:rPr>
              <w:t xml:space="preserve">, </w:t>
            </w:r>
            <w:r w:rsidR="003E2555" w:rsidRPr="00CC51D0">
              <w:rPr>
                <w:rFonts w:eastAsia="Times New Roman"/>
                <w:sz w:val="22"/>
                <w:szCs w:val="22"/>
              </w:rPr>
              <w:t>7</w:t>
            </w: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3E2555" w:rsidRPr="00CC51D0">
              <w:rPr>
                <w:rFonts w:eastAsia="Times New Roman"/>
                <w:sz w:val="22"/>
                <w:szCs w:val="22"/>
              </w:rPr>
              <w:t>19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A628274" w14:textId="271A1FDA" w:rsidR="00951492" w:rsidRPr="00CC51D0" w:rsidRDefault="009F24FE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.7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03385F1" w14:textId="3044C09E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1</w:t>
            </w:r>
          </w:p>
        </w:tc>
      </w:tr>
      <w:tr w:rsidR="00951492" w:rsidRPr="00CC51D0" w14:paraId="525A1301" w14:textId="77777777" w:rsidTr="006D1FEA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DA6F0D3" w14:textId="77777777" w:rsidR="00951492" w:rsidRPr="00CC51D0" w:rsidRDefault="00951492" w:rsidP="00951492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Intercept (high risk group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72C8B39" w14:textId="23D50E89" w:rsidR="00951492" w:rsidRPr="00CC51D0" w:rsidRDefault="00F675AB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</w:t>
            </w:r>
            <w:r w:rsidR="00951492" w:rsidRPr="00CC51D0">
              <w:rPr>
                <w:rFonts w:eastAsia="Times New Roman"/>
                <w:sz w:val="22"/>
                <w:szCs w:val="22"/>
              </w:rPr>
              <w:t>.9</w:t>
            </w:r>
            <w:r w:rsidRPr="00CC51D0">
              <w:rPr>
                <w:rFonts w:eastAsia="Times New Roman"/>
                <w:sz w:val="22"/>
                <w:szCs w:val="22"/>
              </w:rPr>
              <w:t>2</w:t>
            </w:r>
            <w:r w:rsidR="00951492" w:rsidRPr="00CC51D0">
              <w:rPr>
                <w:rFonts w:eastAsia="Times New Roman"/>
                <w:sz w:val="22"/>
                <w:szCs w:val="22"/>
              </w:rPr>
              <w:t xml:space="preserve"> (.</w:t>
            </w:r>
            <w:r w:rsidRPr="00CC51D0">
              <w:rPr>
                <w:rFonts w:eastAsia="Times New Roman"/>
                <w:sz w:val="22"/>
                <w:szCs w:val="22"/>
              </w:rPr>
              <w:t>93</w:t>
            </w:r>
            <w:r w:rsidR="00951492"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2E5BA1C" w14:textId="3561CD6B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</w:t>
            </w:r>
            <w:r w:rsidR="00F675AB" w:rsidRPr="00CC51D0">
              <w:rPr>
                <w:rFonts w:eastAsia="Times New Roman"/>
                <w:sz w:val="22"/>
                <w:szCs w:val="22"/>
              </w:rPr>
              <w:t>2.78</w:t>
            </w:r>
            <w:r w:rsidRPr="00CC51D0">
              <w:rPr>
                <w:rFonts w:eastAsia="Times New Roman"/>
                <w:sz w:val="22"/>
                <w:szCs w:val="22"/>
              </w:rPr>
              <w:t xml:space="preserve">, </w:t>
            </w:r>
            <w:r w:rsidR="00F675AB" w:rsidRPr="00CC51D0">
              <w:rPr>
                <w:rFonts w:eastAsia="Times New Roman"/>
                <w:sz w:val="22"/>
                <w:szCs w:val="22"/>
              </w:rPr>
              <w:t>.94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221AB0C" w14:textId="02DDF08B" w:rsidR="00951492" w:rsidRPr="00CC51D0" w:rsidRDefault="00F675AB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9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0ABD442" w14:textId="7E378BB4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F675AB" w:rsidRPr="00CC51D0">
              <w:rPr>
                <w:rFonts w:eastAsia="Times New Roman"/>
                <w:sz w:val="22"/>
                <w:szCs w:val="22"/>
              </w:rPr>
              <w:t>3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916400F" w14:textId="5085AAA7" w:rsidR="00951492" w:rsidRPr="00CC51D0" w:rsidRDefault="003E2555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13</w:t>
            </w:r>
            <w:r w:rsidR="00951492" w:rsidRPr="00CC51D0">
              <w:rPr>
                <w:rFonts w:eastAsia="Times New Roman"/>
                <w:sz w:val="22"/>
                <w:szCs w:val="22"/>
              </w:rPr>
              <w:t xml:space="preserve"> (</w:t>
            </w:r>
            <w:r w:rsidRPr="00CC51D0">
              <w:rPr>
                <w:rFonts w:eastAsia="Times New Roman"/>
                <w:sz w:val="22"/>
                <w:szCs w:val="22"/>
              </w:rPr>
              <w:t>1.19</w:t>
            </w:r>
            <w:r w:rsidR="00951492"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5A4686D" w14:textId="34FC41CB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</w:t>
            </w:r>
            <w:r w:rsidR="003E2555" w:rsidRPr="00CC51D0">
              <w:rPr>
                <w:rFonts w:eastAsia="Times New Roman"/>
                <w:sz w:val="22"/>
                <w:szCs w:val="22"/>
              </w:rPr>
              <w:t>2.70</w:t>
            </w:r>
            <w:r w:rsidRPr="00CC51D0">
              <w:rPr>
                <w:rFonts w:eastAsia="Times New Roman"/>
                <w:sz w:val="22"/>
                <w:szCs w:val="22"/>
              </w:rPr>
              <w:t xml:space="preserve">, </w:t>
            </w:r>
            <w:r w:rsidR="003E2555" w:rsidRPr="00CC51D0">
              <w:rPr>
                <w:rFonts w:eastAsia="Times New Roman"/>
                <w:sz w:val="22"/>
                <w:szCs w:val="22"/>
              </w:rPr>
              <w:t>2.45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F46E36E" w14:textId="41DA126B" w:rsidR="00951492" w:rsidRPr="00CC51D0" w:rsidRDefault="003E2555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D8FD7E4" w14:textId="40857D6C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3E2555" w:rsidRPr="00CC51D0">
              <w:rPr>
                <w:rFonts w:eastAsia="Times New Roman"/>
                <w:sz w:val="22"/>
                <w:szCs w:val="22"/>
              </w:rPr>
              <w:t>91</w:t>
            </w:r>
          </w:p>
        </w:tc>
      </w:tr>
      <w:tr w:rsidR="00951492" w:rsidRPr="00CC51D0" w14:paraId="594BD6EF" w14:textId="77777777" w:rsidTr="006D1FEA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497EAA6" w14:textId="77777777" w:rsidR="00951492" w:rsidRPr="00CC51D0" w:rsidRDefault="00951492" w:rsidP="00951492">
            <w:pPr>
              <w:rPr>
                <w:rFonts w:eastAsia="Times New Roman"/>
                <w:bCs/>
                <w:sz w:val="22"/>
                <w:szCs w:val="22"/>
                <w:highlight w:val="yellow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Women (intercept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29F2D04" w14:textId="5F854C3D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2</w:t>
            </w:r>
            <w:r w:rsidR="00AA4660" w:rsidRPr="00CC51D0">
              <w:rPr>
                <w:rFonts w:eastAsia="Times New Roman"/>
                <w:sz w:val="22"/>
                <w:szCs w:val="22"/>
              </w:rPr>
              <w:t>5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.6</w:t>
            </w:r>
            <w:r w:rsidR="00AA4660" w:rsidRPr="00CC51D0">
              <w:rPr>
                <w:rFonts w:eastAsia="Times New Roman"/>
                <w:sz w:val="22"/>
                <w:szCs w:val="22"/>
              </w:rPr>
              <w:t>1</w:t>
            </w:r>
            <w:r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3F8EC639" w14:textId="75B95241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</w:t>
            </w:r>
            <w:r w:rsidR="00AA4660" w:rsidRPr="00CC51D0">
              <w:rPr>
                <w:rFonts w:eastAsia="Times New Roman"/>
                <w:sz w:val="22"/>
                <w:szCs w:val="22"/>
              </w:rPr>
              <w:t>97</w:t>
            </w:r>
            <w:r w:rsidRPr="00CC51D0">
              <w:rPr>
                <w:rFonts w:eastAsia="Times New Roman"/>
                <w:sz w:val="22"/>
                <w:szCs w:val="22"/>
              </w:rPr>
              <w:t>, 1.</w:t>
            </w:r>
            <w:r w:rsidR="00AA4660" w:rsidRPr="00CC51D0">
              <w:rPr>
                <w:rFonts w:eastAsia="Times New Roman"/>
                <w:sz w:val="22"/>
                <w:szCs w:val="22"/>
              </w:rPr>
              <w:t>48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5564" w14:textId="4AC3BFEA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AA4660" w:rsidRPr="00CC51D0">
              <w:rPr>
                <w:rFonts w:eastAsia="Times New Roman"/>
                <w:sz w:val="22"/>
                <w:szCs w:val="22"/>
              </w:rPr>
              <w:t>4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D19E" w14:textId="322CC0BB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AA4660" w:rsidRPr="00CC51D0">
              <w:rPr>
                <w:rFonts w:eastAsia="Times New Roman"/>
                <w:sz w:val="22"/>
                <w:szCs w:val="22"/>
              </w:rPr>
              <w:t>6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77F35D7" w14:textId="35E9A21A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</w:t>
            </w:r>
            <w:r w:rsidR="00F21859" w:rsidRPr="00CC51D0">
              <w:rPr>
                <w:rFonts w:eastAsia="Times New Roman"/>
                <w:sz w:val="22"/>
                <w:szCs w:val="22"/>
              </w:rPr>
              <w:t>1.65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</w:t>
            </w:r>
            <w:r w:rsidR="00F21859" w:rsidRPr="00CC51D0">
              <w:rPr>
                <w:rFonts w:eastAsia="Times New Roman"/>
                <w:sz w:val="22"/>
                <w:szCs w:val="22"/>
              </w:rPr>
              <w:t>.90</w:t>
            </w:r>
            <w:r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641636E" w14:textId="1B4F45C0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</w:t>
            </w:r>
            <w:r w:rsidR="00F21859" w:rsidRPr="00CC51D0">
              <w:rPr>
                <w:rFonts w:eastAsia="Times New Roman"/>
                <w:sz w:val="22"/>
                <w:szCs w:val="22"/>
              </w:rPr>
              <w:t>3.59</w:t>
            </w:r>
            <w:r w:rsidRPr="00CC51D0">
              <w:rPr>
                <w:rFonts w:eastAsia="Times New Roman"/>
                <w:sz w:val="22"/>
                <w:szCs w:val="22"/>
              </w:rPr>
              <w:t xml:space="preserve">, </w:t>
            </w:r>
            <w:r w:rsidR="00F21859" w:rsidRPr="00CC51D0">
              <w:rPr>
                <w:rFonts w:eastAsia="Times New Roman"/>
                <w:sz w:val="22"/>
                <w:szCs w:val="22"/>
              </w:rPr>
              <w:t>.30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5904322" w14:textId="5D8F8685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</w:t>
            </w:r>
            <w:r w:rsidR="00F21859" w:rsidRPr="00CC51D0">
              <w:rPr>
                <w:rFonts w:eastAsia="Times New Roman"/>
                <w:sz w:val="22"/>
                <w:szCs w:val="22"/>
              </w:rPr>
              <w:t>1.8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A6C56D3" w14:textId="3B6EB581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</w:t>
            </w:r>
            <w:r w:rsidR="00F21859" w:rsidRPr="00CC51D0">
              <w:rPr>
                <w:rFonts w:eastAsia="Times New Roman"/>
                <w:sz w:val="22"/>
                <w:szCs w:val="22"/>
              </w:rPr>
              <w:t>9</w:t>
            </w:r>
          </w:p>
        </w:tc>
      </w:tr>
      <w:tr w:rsidR="00951492" w:rsidRPr="00CC51D0" w14:paraId="10ABEA34" w14:textId="77777777" w:rsidTr="006D1FEA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D817972" w14:textId="77777777" w:rsidR="00951492" w:rsidRPr="00CC51D0" w:rsidRDefault="00951492" w:rsidP="00951492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Age (intercept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1617200B" w14:textId="1D19C147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</w:t>
            </w:r>
            <w:r w:rsidR="002D2AA8" w:rsidRPr="00CC51D0">
              <w:rPr>
                <w:rFonts w:eastAsia="Times New Roman"/>
                <w:sz w:val="22"/>
                <w:szCs w:val="22"/>
              </w:rPr>
              <w:t>03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.0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1034FF2B" w14:textId="7F24405D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0</w:t>
            </w:r>
            <w:r w:rsidR="002D2AA8" w:rsidRPr="00CC51D0">
              <w:rPr>
                <w:rFonts w:eastAsia="Times New Roman"/>
                <w:sz w:val="22"/>
                <w:szCs w:val="22"/>
              </w:rPr>
              <w:t>9</w:t>
            </w:r>
            <w:r w:rsidRPr="00CC51D0">
              <w:rPr>
                <w:rFonts w:eastAsia="Times New Roman"/>
                <w:sz w:val="22"/>
                <w:szCs w:val="22"/>
              </w:rPr>
              <w:t>, .0</w:t>
            </w:r>
            <w:r w:rsidR="002D2AA8" w:rsidRPr="00CC51D0">
              <w:rPr>
                <w:rFonts w:eastAsia="Times New Roman"/>
                <w:sz w:val="22"/>
                <w:szCs w:val="22"/>
              </w:rPr>
              <w:t>4</w:t>
            </w:r>
            <w:r w:rsidRPr="00CC51D0">
              <w:rPr>
                <w:rFonts w:eastAsia="Times New Roman"/>
                <w:sz w:val="22"/>
                <w:szCs w:val="22"/>
              </w:rPr>
              <w:t xml:space="preserve">]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DECC" w14:textId="1183A046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</w:t>
            </w:r>
            <w:r w:rsidR="002D2AA8" w:rsidRPr="00CC51D0">
              <w:rPr>
                <w:rFonts w:eastAsia="Times New Roman"/>
                <w:sz w:val="22"/>
                <w:szCs w:val="22"/>
              </w:rPr>
              <w:t>7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3191" w14:textId="487170BD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2D2AA8" w:rsidRPr="00CC51D0">
              <w:rPr>
                <w:rFonts w:eastAsia="Times New Roman"/>
                <w:sz w:val="22"/>
                <w:szCs w:val="22"/>
              </w:rPr>
              <w:t>4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C53A752" w14:textId="15D22F91" w:rsidR="00951492" w:rsidRPr="00CC51D0" w:rsidRDefault="00CF457C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</w:t>
            </w:r>
            <w:r w:rsidR="00951492" w:rsidRPr="00CC51D0">
              <w:rPr>
                <w:rFonts w:eastAsia="Times New Roman"/>
                <w:sz w:val="22"/>
                <w:szCs w:val="22"/>
              </w:rPr>
              <w:t>.0</w:t>
            </w:r>
            <w:r w:rsidRPr="00CC51D0">
              <w:rPr>
                <w:rFonts w:eastAsia="Times New Roman"/>
                <w:sz w:val="22"/>
                <w:szCs w:val="22"/>
              </w:rPr>
              <w:t>3</w:t>
            </w:r>
            <w:r w:rsidR="00951492" w:rsidRPr="00CC51D0">
              <w:rPr>
                <w:rFonts w:eastAsia="Times New Roman"/>
                <w:sz w:val="22"/>
                <w:szCs w:val="22"/>
              </w:rPr>
              <w:t xml:space="preserve"> (.0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046D3A5" w14:textId="4EA07FC5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</w:t>
            </w:r>
            <w:r w:rsidR="00CF457C" w:rsidRPr="00CC51D0">
              <w:rPr>
                <w:rFonts w:eastAsia="Times New Roman"/>
                <w:sz w:val="22"/>
                <w:szCs w:val="22"/>
              </w:rPr>
              <w:t>13</w:t>
            </w:r>
            <w:r w:rsidRPr="00CC51D0">
              <w:rPr>
                <w:rFonts w:eastAsia="Times New Roman"/>
                <w:sz w:val="22"/>
                <w:szCs w:val="22"/>
              </w:rPr>
              <w:t>, .0</w:t>
            </w:r>
            <w:r w:rsidR="00CF457C" w:rsidRPr="00CC51D0">
              <w:rPr>
                <w:rFonts w:eastAsia="Times New Roman"/>
                <w:sz w:val="22"/>
                <w:szCs w:val="22"/>
              </w:rPr>
              <w:t>6</w:t>
            </w:r>
            <w:r w:rsidRPr="00CC51D0">
              <w:rPr>
                <w:rFonts w:eastAsia="Times New Roman"/>
                <w:sz w:val="22"/>
                <w:szCs w:val="22"/>
              </w:rPr>
              <w:t xml:space="preserve">]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5F7E" w14:textId="4653B172" w:rsidR="00951492" w:rsidRPr="00CC51D0" w:rsidRDefault="00CF457C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8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5D08" w14:textId="0813CD47" w:rsidR="00951492" w:rsidRPr="00CC51D0" w:rsidRDefault="00951492" w:rsidP="00951492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CF457C" w:rsidRPr="00CC51D0">
              <w:rPr>
                <w:rFonts w:eastAsia="Times New Roman"/>
                <w:sz w:val="22"/>
                <w:szCs w:val="22"/>
              </w:rPr>
              <w:t>43</w:t>
            </w:r>
          </w:p>
        </w:tc>
      </w:tr>
      <w:tr w:rsidR="00C771EB" w:rsidRPr="00CC51D0" w14:paraId="068901B6" w14:textId="77777777" w:rsidTr="006D1FEA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C288F45" w14:textId="77777777" w:rsidR="00C771EB" w:rsidRPr="00CC51D0" w:rsidRDefault="00C771EB" w:rsidP="00C771EB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Married/living together </w:t>
            </w:r>
          </w:p>
          <w:p w14:paraId="0FFAEDF7" w14:textId="1B0D40AE" w:rsidR="00C771EB" w:rsidRPr="00CC51D0" w:rsidRDefault="00C771EB" w:rsidP="00C771EB">
            <w:pPr>
              <w:rPr>
                <w:rFonts w:eastAsia="Times New Roman"/>
                <w:bCs/>
                <w:sz w:val="22"/>
                <w:szCs w:val="22"/>
                <w:highlight w:val="yellow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(intercept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2887DA06" w14:textId="07D89C05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18 (.7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7EC3E1FB" w14:textId="5BFDF7D9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[-1.26, 1.61]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BC1572A" w14:textId="48BBD642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339BF34" w14:textId="6A3F2E06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8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968D24E" w14:textId="3A3087C0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2.08 (1.17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558DED2" w14:textId="48894846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[-.45, 4.61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D68D8A8" w14:textId="603336BE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1.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A4C91FB" w14:textId="2AAF3EDF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09</w:t>
            </w:r>
          </w:p>
        </w:tc>
      </w:tr>
      <w:tr w:rsidR="00C771EB" w:rsidRPr="00CC51D0" w14:paraId="777ED0CB" w14:textId="77777777" w:rsidTr="006D1FEA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6771B4A" w14:textId="77777777" w:rsidR="00C771EB" w:rsidRPr="00CC51D0" w:rsidRDefault="00C771EB" w:rsidP="00C771EB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Virally unsuppressed </w:t>
            </w:r>
          </w:p>
          <w:p w14:paraId="69589B28" w14:textId="025EDC0C" w:rsidR="00C771EB" w:rsidRPr="00CC51D0" w:rsidRDefault="00C771EB" w:rsidP="00C771EB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(intercept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7452D98" w14:textId="7E3ADD18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22 (.6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3F2CE74" w14:textId="7A192D5F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1.01, 1.45]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4E6EE64" w14:textId="341B2EB4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3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A543948" w14:textId="757CD8DB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7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C267FE3" w14:textId="010A194F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17 (.9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C04DD57" w14:textId="72268FAF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[-1.94, 2.29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1AC1D16" w14:textId="727EFA32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2E49D99" w14:textId="22CBC79C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86</w:t>
            </w:r>
          </w:p>
        </w:tc>
      </w:tr>
      <w:tr w:rsidR="00C771EB" w:rsidRPr="00CC51D0" w14:paraId="7742C40A" w14:textId="77777777" w:rsidTr="006D1FEA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0C2C7CFF" w14:textId="77777777" w:rsidR="00C771EB" w:rsidRPr="00CC51D0" w:rsidRDefault="00C771EB" w:rsidP="00C771EB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TLFB % days used any </w:t>
            </w:r>
          </w:p>
          <w:p w14:paraId="575B8B81" w14:textId="21C404CE" w:rsidR="00C771EB" w:rsidRPr="00CC51D0" w:rsidRDefault="00C771EB" w:rsidP="00C771EB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substance (intercept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E03CA79" w14:textId="76A6E405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04 (.0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227B7267" w14:textId="42D4FA23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.01, .07]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4E0A95D" w14:textId="16A1B57A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2.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9CE4DB8" w14:textId="4585BFA3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00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A886C47" w14:textId="4D3E4AEF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03 (.0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EAEB0DD" w14:textId="243EFA53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[-.01, .07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EC3FCA8" w14:textId="330BD873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1.8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FC081DC" w14:textId="616E8EFF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08</w:t>
            </w:r>
          </w:p>
        </w:tc>
      </w:tr>
      <w:tr w:rsidR="00C771EB" w:rsidRPr="00CC51D0" w14:paraId="075FBF52" w14:textId="77777777" w:rsidTr="006D1FEA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2E448EC1" w14:textId="77777777" w:rsidR="00C771EB" w:rsidRPr="00CC51D0" w:rsidRDefault="00C771EB" w:rsidP="00C771EB">
            <w:pPr>
              <w:rPr>
                <w:rFonts w:eastAsia="Times New Roman"/>
                <w:bCs/>
                <w:sz w:val="22"/>
                <w:szCs w:val="22"/>
                <w:highlight w:val="yellow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TAU (intercept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7539986" w14:textId="392F7A60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49 (.8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D35A2EB" w14:textId="11404B93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2.14, 1.16]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DB7C0CD" w14:textId="42853A1A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6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6D6C517C" w14:textId="18E0B8CB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5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BA20223" w14:textId="78E51661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.22 (1.2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138EF07" w14:textId="7E0177AA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3.92, 1.49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036B230" w14:textId="1FF18848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9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D5EC2B1" w14:textId="3843580F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34</w:t>
            </w:r>
          </w:p>
        </w:tc>
      </w:tr>
      <w:tr w:rsidR="00C771EB" w:rsidRPr="00CC51D0" w14:paraId="19AAE412" w14:textId="77777777" w:rsidTr="006D1FEA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3B570C" w14:textId="77777777" w:rsidR="00C771EB" w:rsidRPr="00CC51D0" w:rsidRDefault="00C771EB" w:rsidP="00C771EB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Time</w:t>
            </w:r>
            <w:r w:rsidRPr="00CC51D0">
              <w:rPr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754FB0F6" w14:textId="3846929D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, 10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D44C4E2" w14:textId="06736B07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241BACA" w14:textId="73697A29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7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EA7A30F" w14:textId="1607AA88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E682EAB" w14:textId="6F7EFA28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, 3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DD33341" w14:textId="77777777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A623C59" w14:textId="2892B9BD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.</w:t>
            </w:r>
            <w:r w:rsidR="00D80695" w:rsidRPr="00CC51D0">
              <w:rPr>
                <w:rFonts w:eastAsia="Times New Roman"/>
                <w:sz w:val="22"/>
                <w:szCs w:val="22"/>
              </w:rPr>
              <w:t>6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5B2065D" w14:textId="57DA09E6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D80695" w:rsidRPr="00CC51D0">
              <w:rPr>
                <w:rFonts w:eastAsia="Times New Roman"/>
                <w:sz w:val="22"/>
                <w:szCs w:val="22"/>
              </w:rPr>
              <w:t>08</w:t>
            </w:r>
          </w:p>
        </w:tc>
      </w:tr>
      <w:tr w:rsidR="00C771EB" w:rsidRPr="00CC51D0" w14:paraId="1C75FCF0" w14:textId="77777777" w:rsidTr="006D1FEA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BFC488D" w14:textId="77777777" w:rsidR="00C771EB" w:rsidRPr="00CC51D0" w:rsidRDefault="00C771EB" w:rsidP="00C771EB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   P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1E09A4B" w14:textId="53AEB8C3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.35 (.6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308C0364" w14:textId="4432FD8A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2.67, -.03]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66AEC7F" w14:textId="7B2B38E7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2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EFF7D75" w14:textId="62EE6121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0AF4E8F" w14:textId="68FF6955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.63 (1.1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065909A" w14:textId="6958CFF6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3.90, .65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36D0" w14:textId="4C5DE4EC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.4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C5B8" w14:textId="05552834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15</w:t>
            </w:r>
          </w:p>
        </w:tc>
      </w:tr>
      <w:tr w:rsidR="00C771EB" w:rsidRPr="00CC51D0" w14:paraId="04CBA77B" w14:textId="77777777" w:rsidTr="006D1FEA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5753589" w14:textId="77777777" w:rsidR="00C771EB" w:rsidRPr="00CC51D0" w:rsidRDefault="00C771EB" w:rsidP="00C771EB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   FU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04FA39D" w14:textId="212760B0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.68 (.6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A44A97B" w14:textId="5ECFF219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2.98, -.37]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726BFA7" w14:textId="63DABC20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2.5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493600E" w14:textId="73D372B9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5DECCFE" w14:textId="602D3D54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2.36 (1.11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F6B13E7" w14:textId="5FF220FE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4.61, -.11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9E7406A" w14:textId="3061F502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2.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79EDE86" w14:textId="79105D1C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4</w:t>
            </w:r>
          </w:p>
        </w:tc>
      </w:tr>
      <w:tr w:rsidR="00C771EB" w:rsidRPr="00CC51D0" w14:paraId="11D46AF2" w14:textId="77777777" w:rsidTr="006D1FEA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13E4C346" w14:textId="77777777" w:rsidR="00C771EB" w:rsidRPr="00CC51D0" w:rsidRDefault="00C771EB" w:rsidP="00C771EB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Time x treatment group</w:t>
            </w:r>
            <w:r w:rsidRPr="00CC51D0">
              <w:rPr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7D152049" w14:textId="11E5085D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, 10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2E847A65" w14:textId="1A7E93A8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B58417F" w14:textId="50B740C9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1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3D55F94" w14:textId="45C95570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9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4FB804F" w14:textId="7E7808FB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 xml:space="preserve">2, </w:t>
            </w:r>
            <w:r w:rsidR="00D80695" w:rsidRPr="00CC51D0">
              <w:rPr>
                <w:rFonts w:eastAsia="Times New Roman"/>
                <w:sz w:val="22"/>
                <w:szCs w:val="22"/>
              </w:rPr>
              <w:t>3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F764CDC" w14:textId="77777777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86F7EEC" w14:textId="72E9CF3C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D80695" w:rsidRPr="00CC51D0">
              <w:rPr>
                <w:rFonts w:eastAsia="Times New Roman"/>
                <w:sz w:val="22"/>
                <w:szCs w:val="22"/>
              </w:rPr>
              <w:t>4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864E5E6" w14:textId="14F7504B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D80695" w:rsidRPr="00CC51D0">
              <w:rPr>
                <w:rFonts w:eastAsia="Times New Roman"/>
                <w:sz w:val="22"/>
                <w:szCs w:val="22"/>
              </w:rPr>
              <w:t>62</w:t>
            </w:r>
          </w:p>
        </w:tc>
      </w:tr>
      <w:tr w:rsidR="00C771EB" w:rsidRPr="00CC51D0" w14:paraId="15C89216" w14:textId="77777777" w:rsidTr="006D1FEA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1D1776D8" w14:textId="77777777" w:rsidR="00C771EB" w:rsidRPr="00CC51D0" w:rsidRDefault="00C771EB" w:rsidP="00C771EB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  PT for ETAU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87A810E" w14:textId="40364A64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25 (.8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EB5A165" w14:textId="3F100472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1.51, 2.00]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8FD7914" w14:textId="4CDBC435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F1AE8DB" w14:textId="56FF583F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7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19FE3C3" w14:textId="50D8C6C3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</w:t>
            </w:r>
            <w:r w:rsidR="003D108A" w:rsidRPr="00CC51D0">
              <w:rPr>
                <w:rFonts w:eastAsia="Times New Roman"/>
                <w:sz w:val="22"/>
                <w:szCs w:val="22"/>
              </w:rPr>
              <w:t>53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1.5</w:t>
            </w:r>
            <w:r w:rsidR="003D108A" w:rsidRPr="00CC51D0">
              <w:rPr>
                <w:rFonts w:eastAsia="Times New Roman"/>
                <w:sz w:val="22"/>
                <w:szCs w:val="22"/>
              </w:rPr>
              <w:t>8</w:t>
            </w:r>
            <w:r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DF19DC2" w14:textId="25493CB6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1.</w:t>
            </w:r>
            <w:r w:rsidR="003D108A" w:rsidRPr="00CC51D0">
              <w:rPr>
                <w:rFonts w:eastAsia="Times New Roman"/>
                <w:sz w:val="22"/>
                <w:szCs w:val="22"/>
              </w:rPr>
              <w:t>6</w:t>
            </w:r>
            <w:r w:rsidRPr="00CC51D0">
              <w:rPr>
                <w:rFonts w:eastAsia="Times New Roman"/>
                <w:sz w:val="22"/>
                <w:szCs w:val="22"/>
              </w:rPr>
              <w:t>9, 4.</w:t>
            </w:r>
            <w:r w:rsidR="003D108A" w:rsidRPr="00CC51D0">
              <w:rPr>
                <w:rFonts w:eastAsia="Times New Roman"/>
                <w:sz w:val="22"/>
                <w:szCs w:val="22"/>
              </w:rPr>
              <w:t>75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93E0739" w14:textId="5A6A4762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3D108A" w:rsidRPr="00CC51D0">
              <w:rPr>
                <w:rFonts w:eastAsia="Times New Roman"/>
                <w:sz w:val="22"/>
                <w:szCs w:val="22"/>
              </w:rPr>
              <w:t>9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BA7F757" w14:textId="06B2FAF5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3D108A" w:rsidRPr="00CC51D0">
              <w:rPr>
                <w:rFonts w:eastAsia="Times New Roman"/>
                <w:sz w:val="22"/>
                <w:szCs w:val="22"/>
              </w:rPr>
              <w:t>34</w:t>
            </w:r>
          </w:p>
        </w:tc>
      </w:tr>
      <w:tr w:rsidR="00C771EB" w:rsidRPr="00CC51D0" w14:paraId="02FEDFBD" w14:textId="77777777" w:rsidTr="006D1FEA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A99026D" w14:textId="77777777" w:rsidR="00C771EB" w:rsidRPr="00CC51D0" w:rsidRDefault="00C771EB" w:rsidP="00C771EB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  FU for ETAU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3160FA0A" w14:textId="41D5DB6A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14 (.8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70653283" w14:textId="5E84D498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 xml:space="preserve">[-1.85, 1.58]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54FC678" w14:textId="374CD8BD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07DE59A" w14:textId="62316DC7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8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047B1C9" w14:textId="58CF7E6E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4D2B89" w:rsidRPr="00CC51D0">
              <w:rPr>
                <w:rFonts w:eastAsia="Times New Roman"/>
                <w:sz w:val="22"/>
                <w:szCs w:val="22"/>
              </w:rPr>
              <w:t>92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1.4</w:t>
            </w:r>
            <w:r w:rsidR="004D2B89" w:rsidRPr="00CC51D0">
              <w:rPr>
                <w:rFonts w:eastAsia="Times New Roman"/>
                <w:sz w:val="22"/>
                <w:szCs w:val="22"/>
              </w:rPr>
              <w:t>9</w:t>
            </w:r>
            <w:r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97C36A6" w14:textId="211B968E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2.</w:t>
            </w:r>
            <w:r w:rsidR="006F0A54" w:rsidRPr="00CC51D0">
              <w:rPr>
                <w:rFonts w:eastAsia="Times New Roman"/>
                <w:sz w:val="22"/>
                <w:szCs w:val="22"/>
              </w:rPr>
              <w:t>1</w:t>
            </w:r>
            <w:r w:rsidRPr="00CC51D0">
              <w:rPr>
                <w:rFonts w:eastAsia="Times New Roman"/>
                <w:sz w:val="22"/>
                <w:szCs w:val="22"/>
              </w:rPr>
              <w:t>3, 3.</w:t>
            </w:r>
            <w:r w:rsidR="006F0A54" w:rsidRPr="00CC51D0">
              <w:rPr>
                <w:rFonts w:eastAsia="Times New Roman"/>
                <w:sz w:val="22"/>
                <w:szCs w:val="22"/>
              </w:rPr>
              <w:t>96</w:t>
            </w:r>
            <w:r w:rsidRPr="00CC51D0">
              <w:rPr>
                <w:rFonts w:eastAsia="Times New Roman"/>
                <w:sz w:val="22"/>
                <w:szCs w:val="22"/>
              </w:rPr>
              <w:t xml:space="preserve">]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D4954D9" w14:textId="0DBEF89F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6F0A54" w:rsidRPr="00CC51D0">
              <w:rPr>
                <w:rFonts w:eastAsia="Times New Roman"/>
                <w:sz w:val="22"/>
                <w:szCs w:val="22"/>
              </w:rPr>
              <w:t>6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148DACE" w14:textId="6B3DCD93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6F0A54" w:rsidRPr="00CC51D0">
              <w:rPr>
                <w:rFonts w:eastAsia="Times New Roman"/>
                <w:sz w:val="22"/>
                <w:szCs w:val="22"/>
              </w:rPr>
              <w:t>54</w:t>
            </w:r>
          </w:p>
        </w:tc>
      </w:tr>
      <w:tr w:rsidR="00C771EB" w:rsidRPr="00CC51D0" w14:paraId="4DBA61C5" w14:textId="77777777" w:rsidTr="006D1FEA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06DA1368" w14:textId="77777777" w:rsidR="00C771EB" w:rsidRPr="001C4737" w:rsidRDefault="00C771EB" w:rsidP="00C771EB">
            <w:pPr>
              <w:rPr>
                <w:rFonts w:eastAsia="Times New Roman"/>
                <w:bCs/>
                <w:sz w:val="22"/>
                <w:szCs w:val="22"/>
              </w:rPr>
            </w:pPr>
            <w:r w:rsidRPr="001C4737">
              <w:rPr>
                <w:rFonts w:eastAsia="Times New Roman"/>
                <w:bCs/>
                <w:sz w:val="22"/>
                <w:szCs w:val="22"/>
              </w:rPr>
              <w:lastRenderedPageBreak/>
              <w:t>Predicted probability (across groups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A1C700B" w14:textId="39EAE6AF" w:rsidR="00C771EB" w:rsidRPr="001C4737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4737">
              <w:rPr>
                <w:rFonts w:eastAsia="Times New Roman"/>
                <w:sz w:val="22"/>
                <w:szCs w:val="22"/>
              </w:rPr>
              <w:t>Low risk group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00030B20" w14:textId="03A09AC0" w:rsidR="00C771EB" w:rsidRPr="00A353D3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353D3">
              <w:rPr>
                <w:rFonts w:eastAsia="Times New Roman"/>
                <w:sz w:val="22"/>
                <w:szCs w:val="22"/>
              </w:rPr>
              <w:t>Moderate risk group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FCE75C9" w14:textId="435D5CB1" w:rsidR="00C771EB" w:rsidRPr="00176729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6729">
              <w:rPr>
                <w:rFonts w:eastAsia="Times New Roman"/>
                <w:sz w:val="22"/>
                <w:szCs w:val="22"/>
              </w:rPr>
              <w:t>High risk group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E896B78" w14:textId="77777777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47692FF" w14:textId="48DE1019" w:rsidR="00C771EB" w:rsidRPr="00BF29C6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F29C6">
              <w:rPr>
                <w:rFonts w:eastAsia="Times New Roman"/>
                <w:sz w:val="22"/>
                <w:szCs w:val="22"/>
              </w:rPr>
              <w:t>Low risk group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3F20F50" w14:textId="77777777" w:rsidR="00C771EB" w:rsidRPr="00BF29C6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F29C6">
              <w:rPr>
                <w:rFonts w:eastAsia="Times New Roman"/>
                <w:sz w:val="22"/>
                <w:szCs w:val="22"/>
              </w:rPr>
              <w:t>Moderate risk group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8423F44" w14:textId="77777777" w:rsidR="00C771EB" w:rsidRPr="0078023E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8023E">
              <w:rPr>
                <w:rFonts w:eastAsia="Times New Roman"/>
                <w:sz w:val="22"/>
                <w:szCs w:val="22"/>
              </w:rPr>
              <w:t>High risk group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C6F4" w14:textId="77777777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</w:tr>
      <w:tr w:rsidR="00C771EB" w:rsidRPr="00CC51D0" w14:paraId="304D3AB6" w14:textId="77777777" w:rsidTr="006D1FEA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0245A853" w14:textId="77777777" w:rsidR="00C771EB" w:rsidRPr="001C4737" w:rsidRDefault="00C771EB" w:rsidP="00C771EB">
            <w:pPr>
              <w:rPr>
                <w:rFonts w:eastAsia="Times New Roman"/>
                <w:bCs/>
                <w:sz w:val="22"/>
                <w:szCs w:val="22"/>
              </w:rPr>
            </w:pPr>
            <w:r w:rsidRPr="001C4737">
              <w:rPr>
                <w:rFonts w:eastAsia="Times New Roman"/>
                <w:bCs/>
                <w:sz w:val="22"/>
                <w:szCs w:val="22"/>
              </w:rPr>
              <w:t xml:space="preserve">  Baselin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332393DB" w14:textId="77BAFC85" w:rsidR="00C771EB" w:rsidRPr="001C4737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C4737">
              <w:rPr>
                <w:rFonts w:eastAsia="Times New Roman"/>
                <w:sz w:val="22"/>
                <w:szCs w:val="22"/>
              </w:rPr>
              <w:t>.0</w:t>
            </w:r>
            <w:r w:rsidR="00BF29C6" w:rsidRPr="001C4737">
              <w:rPr>
                <w:rFonts w:eastAsia="Times New Roman"/>
                <w:sz w:val="22"/>
                <w:szCs w:val="22"/>
              </w:rPr>
              <w:t>0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76EBF6AC" w14:textId="34E6A3C1" w:rsidR="00C771EB" w:rsidRPr="00A353D3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353D3">
              <w:rPr>
                <w:rFonts w:eastAsia="Times New Roman"/>
                <w:sz w:val="22"/>
                <w:szCs w:val="22"/>
              </w:rPr>
              <w:t>.3</w:t>
            </w:r>
            <w:r w:rsidR="00176729" w:rsidRPr="00A353D3">
              <w:rPr>
                <w:rFonts w:eastAsia="Times New Roman"/>
                <w:sz w:val="22"/>
                <w:szCs w:val="22"/>
              </w:rPr>
              <w:t>6</w:t>
            </w:r>
            <w:r w:rsidRPr="00A353D3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5631493" w14:textId="6AACE18B" w:rsidR="00C771EB" w:rsidRPr="00176729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76729">
              <w:rPr>
                <w:rFonts w:eastAsia="Times New Roman"/>
                <w:sz w:val="22"/>
                <w:szCs w:val="22"/>
              </w:rPr>
              <w:t>.6</w:t>
            </w:r>
            <w:r w:rsidR="00176729" w:rsidRPr="00176729">
              <w:rPr>
                <w:rFonts w:eastAsia="Times New Roman"/>
                <w:sz w:val="22"/>
                <w:szCs w:val="22"/>
              </w:rPr>
              <w:t>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519416A" w14:textId="77777777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34EABD9" w14:textId="2283BE3C" w:rsidR="00C771EB" w:rsidRPr="00BF29C6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F29C6">
              <w:rPr>
                <w:rFonts w:eastAsia="Times New Roman"/>
                <w:sz w:val="22"/>
                <w:szCs w:val="22"/>
              </w:rPr>
              <w:t>.0</w:t>
            </w:r>
            <w:r w:rsidR="006A7549" w:rsidRPr="00BF29C6">
              <w:rPr>
                <w:rFonts w:eastAsia="Times New Roman"/>
                <w:sz w:val="22"/>
                <w:szCs w:val="22"/>
              </w:rPr>
              <w:t>0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C235535" w14:textId="45DDCC09" w:rsidR="00C771EB" w:rsidRPr="00BF29C6" w:rsidRDefault="00C771EB" w:rsidP="00BF29C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F29C6">
              <w:rPr>
                <w:sz w:val="22"/>
                <w:szCs w:val="22"/>
              </w:rPr>
              <w:t>.</w:t>
            </w:r>
            <w:r w:rsidR="00291611" w:rsidRPr="00BF29C6">
              <w:rPr>
                <w:sz w:val="22"/>
                <w:szCs w:val="22"/>
              </w:rPr>
              <w:t>3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C6FE" w14:textId="05BB9930" w:rsidR="00C771EB" w:rsidRPr="0078023E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8023E">
              <w:rPr>
                <w:sz w:val="22"/>
                <w:szCs w:val="22"/>
              </w:rPr>
              <w:t>.</w:t>
            </w:r>
            <w:r w:rsidR="0078023E" w:rsidRPr="0078023E">
              <w:rPr>
                <w:sz w:val="22"/>
                <w:szCs w:val="22"/>
              </w:rPr>
              <w:t>66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EF0B" w14:textId="77777777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</w:tr>
      <w:tr w:rsidR="00C771EB" w:rsidRPr="00CC51D0" w14:paraId="5E0B0C98" w14:textId="77777777" w:rsidTr="006A7549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1DD2170F" w14:textId="77777777" w:rsidR="00C771EB" w:rsidRPr="001C4737" w:rsidRDefault="00C771EB" w:rsidP="00C771EB">
            <w:pPr>
              <w:rPr>
                <w:rFonts w:eastAsia="Times New Roman"/>
                <w:bCs/>
                <w:sz w:val="22"/>
                <w:szCs w:val="22"/>
              </w:rPr>
            </w:pPr>
            <w:r w:rsidRPr="001C4737">
              <w:rPr>
                <w:rFonts w:eastAsia="Times New Roman"/>
                <w:bCs/>
                <w:sz w:val="22"/>
                <w:szCs w:val="22"/>
              </w:rPr>
              <w:t xml:space="preserve">  P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2DBF1772" w14:textId="6872B2A7" w:rsidR="00C771EB" w:rsidRPr="001C4737" w:rsidRDefault="00C771EB" w:rsidP="00C771EB">
            <w:pPr>
              <w:jc w:val="center"/>
              <w:rPr>
                <w:sz w:val="22"/>
                <w:szCs w:val="22"/>
              </w:rPr>
            </w:pPr>
            <w:r w:rsidRPr="001C4737">
              <w:rPr>
                <w:rFonts w:eastAsia="Times New Roman"/>
                <w:sz w:val="22"/>
                <w:szCs w:val="22"/>
              </w:rPr>
              <w:t>.03</w:t>
            </w:r>
            <w:r w:rsidR="00BF29C6" w:rsidRPr="001C4737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16F3320E" w14:textId="15B054DB" w:rsidR="00C771EB" w:rsidRPr="00A353D3" w:rsidRDefault="00C771EB" w:rsidP="00C771EB">
            <w:pPr>
              <w:jc w:val="center"/>
              <w:rPr>
                <w:sz w:val="22"/>
                <w:szCs w:val="22"/>
              </w:rPr>
            </w:pPr>
            <w:r w:rsidRPr="00A353D3">
              <w:rPr>
                <w:rFonts w:eastAsia="Times New Roman"/>
                <w:sz w:val="22"/>
                <w:szCs w:val="22"/>
              </w:rPr>
              <w:t>.64</w:t>
            </w:r>
            <w:r w:rsidR="00176729" w:rsidRPr="00A353D3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AD3FB10" w14:textId="3A108BAC" w:rsidR="00C771EB" w:rsidRPr="00176729" w:rsidRDefault="00C771EB" w:rsidP="00C771EB">
            <w:pPr>
              <w:jc w:val="center"/>
              <w:rPr>
                <w:sz w:val="22"/>
                <w:szCs w:val="22"/>
              </w:rPr>
            </w:pPr>
            <w:r w:rsidRPr="00176729">
              <w:rPr>
                <w:rFonts w:eastAsia="Times New Roman"/>
                <w:sz w:val="22"/>
                <w:szCs w:val="22"/>
              </w:rPr>
              <w:t>.3</w:t>
            </w:r>
            <w:r w:rsidR="00176729" w:rsidRPr="00176729">
              <w:rPr>
                <w:rFonts w:eastAsia="Times New Roman"/>
                <w:sz w:val="22"/>
                <w:szCs w:val="22"/>
              </w:rPr>
              <w:t>3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1533C3B" w14:textId="77777777" w:rsidR="00C771EB" w:rsidRPr="00CC51D0" w:rsidRDefault="00C771EB" w:rsidP="00C771EB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24D68" w14:textId="30FBC0C8" w:rsidR="00C771EB" w:rsidRPr="00BF29C6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F29C6">
              <w:rPr>
                <w:sz w:val="22"/>
                <w:szCs w:val="22"/>
              </w:rPr>
              <w:t>.0</w:t>
            </w:r>
            <w:r w:rsidR="006A7549" w:rsidRPr="00BF29C6">
              <w:rPr>
                <w:sz w:val="22"/>
                <w:szCs w:val="22"/>
              </w:rPr>
              <w:t>1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42081CB" w14:textId="68E942D1" w:rsidR="00C771EB" w:rsidRPr="00BF29C6" w:rsidRDefault="00C771EB" w:rsidP="00BF29C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F29C6">
              <w:rPr>
                <w:sz w:val="22"/>
                <w:szCs w:val="22"/>
              </w:rPr>
              <w:t>.</w:t>
            </w:r>
            <w:r w:rsidR="00291611" w:rsidRPr="00BF29C6">
              <w:rPr>
                <w:sz w:val="22"/>
                <w:szCs w:val="22"/>
              </w:rPr>
              <w:t>5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E20420F" w14:textId="2841F9A3" w:rsidR="00C771EB" w:rsidRPr="0078023E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8023E">
              <w:rPr>
                <w:rFonts w:eastAsia="Times New Roman"/>
                <w:sz w:val="22"/>
                <w:szCs w:val="22"/>
              </w:rPr>
              <w:t>.</w:t>
            </w:r>
            <w:r w:rsidR="0078023E" w:rsidRPr="0078023E">
              <w:rPr>
                <w:rFonts w:eastAsia="Times New Roman"/>
                <w:sz w:val="22"/>
                <w:szCs w:val="22"/>
              </w:rPr>
              <w:t>4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EFEC" w14:textId="77777777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</w:tr>
      <w:tr w:rsidR="00C771EB" w:rsidRPr="00CC51D0" w14:paraId="6F8764A9" w14:textId="77777777" w:rsidTr="006A7549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8EF1795" w14:textId="77777777" w:rsidR="00C771EB" w:rsidRPr="001C4737" w:rsidRDefault="00C771EB" w:rsidP="00C771EB">
            <w:pPr>
              <w:rPr>
                <w:rFonts w:eastAsia="Times New Roman"/>
                <w:bCs/>
                <w:sz w:val="22"/>
                <w:szCs w:val="22"/>
              </w:rPr>
            </w:pPr>
            <w:r w:rsidRPr="001C4737">
              <w:rPr>
                <w:rFonts w:eastAsia="Times New Roman"/>
                <w:bCs/>
                <w:sz w:val="22"/>
                <w:szCs w:val="22"/>
              </w:rPr>
              <w:t xml:space="preserve">  FU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3845894" w14:textId="59620914" w:rsidR="00C771EB" w:rsidRPr="001C4737" w:rsidRDefault="00C771EB" w:rsidP="00C771EB">
            <w:pPr>
              <w:jc w:val="center"/>
              <w:rPr>
                <w:sz w:val="22"/>
                <w:szCs w:val="22"/>
              </w:rPr>
            </w:pPr>
            <w:r w:rsidRPr="001C4737">
              <w:rPr>
                <w:rFonts w:eastAsia="Times New Roman"/>
                <w:sz w:val="22"/>
                <w:szCs w:val="22"/>
              </w:rPr>
              <w:t>.0</w:t>
            </w:r>
            <w:r w:rsidR="00BF29C6" w:rsidRPr="001C4737">
              <w:rPr>
                <w:rFonts w:eastAsia="Times New Roman"/>
                <w:sz w:val="22"/>
                <w:szCs w:val="22"/>
              </w:rPr>
              <w:t>4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7470FF0" w14:textId="01ACD037" w:rsidR="00C771EB" w:rsidRPr="00A353D3" w:rsidRDefault="00C771EB" w:rsidP="00C771EB">
            <w:pPr>
              <w:jc w:val="center"/>
              <w:rPr>
                <w:sz w:val="22"/>
                <w:szCs w:val="22"/>
              </w:rPr>
            </w:pPr>
            <w:r w:rsidRPr="00A353D3">
              <w:rPr>
                <w:rFonts w:eastAsia="Times New Roman"/>
                <w:sz w:val="22"/>
                <w:szCs w:val="22"/>
              </w:rPr>
              <w:t>.72</w:t>
            </w:r>
            <w:r w:rsidR="00A353D3" w:rsidRPr="00A353D3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C3B52CA" w14:textId="36E2374D" w:rsidR="00C771EB" w:rsidRPr="00176729" w:rsidRDefault="00C771EB" w:rsidP="00C771EB">
            <w:pPr>
              <w:jc w:val="center"/>
              <w:rPr>
                <w:sz w:val="22"/>
                <w:szCs w:val="22"/>
              </w:rPr>
            </w:pPr>
            <w:r w:rsidRPr="00176729">
              <w:rPr>
                <w:rFonts w:eastAsia="Times New Roman"/>
                <w:sz w:val="22"/>
                <w:szCs w:val="22"/>
              </w:rPr>
              <w:t>.22</w:t>
            </w:r>
            <w:r w:rsidR="00176729" w:rsidRPr="00176729"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AE3D8BC" w14:textId="77777777" w:rsidR="00C771EB" w:rsidRPr="00CC51D0" w:rsidRDefault="00C771EB" w:rsidP="00C771EB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DC4D8" w14:textId="34D583D7" w:rsidR="00C771EB" w:rsidRPr="00BF29C6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F29C6">
              <w:rPr>
                <w:sz w:val="22"/>
                <w:szCs w:val="22"/>
              </w:rPr>
              <w:t>.0</w:t>
            </w:r>
            <w:r w:rsidR="006A7549" w:rsidRPr="00BF29C6">
              <w:rPr>
                <w:sz w:val="22"/>
                <w:szCs w:val="22"/>
              </w:rPr>
              <w:t>5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8458542" w14:textId="57B54C0D" w:rsidR="00C771EB" w:rsidRPr="00BF29C6" w:rsidRDefault="00C771EB" w:rsidP="00BF29C6">
            <w:pPr>
              <w:jc w:val="center"/>
              <w:rPr>
                <w:sz w:val="22"/>
                <w:szCs w:val="22"/>
              </w:rPr>
            </w:pPr>
            <w:r w:rsidRPr="00BF29C6">
              <w:rPr>
                <w:sz w:val="22"/>
                <w:szCs w:val="22"/>
              </w:rPr>
              <w:t>.7</w:t>
            </w:r>
            <w:r w:rsidR="00291611" w:rsidRPr="00BF29C6">
              <w:rPr>
                <w:sz w:val="22"/>
                <w:szCs w:val="22"/>
              </w:rPr>
              <w:t>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194E" w14:textId="145E1EEC" w:rsidR="00C771EB" w:rsidRPr="0078023E" w:rsidRDefault="00C771EB" w:rsidP="00C771E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8023E">
              <w:rPr>
                <w:sz w:val="22"/>
                <w:szCs w:val="22"/>
              </w:rPr>
              <w:t>.</w:t>
            </w:r>
            <w:r w:rsidR="0078023E" w:rsidRPr="0078023E">
              <w:rPr>
                <w:sz w:val="22"/>
                <w:szCs w:val="22"/>
              </w:rPr>
              <w:t>2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A77F" w14:textId="77777777" w:rsidR="00C771EB" w:rsidRPr="00CC51D0" w:rsidRDefault="00C771EB" w:rsidP="00C771EB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</w:tr>
    </w:tbl>
    <w:p w14:paraId="65A3BF65" w14:textId="48655455" w:rsidR="00245460" w:rsidRPr="00CC51D0" w:rsidRDefault="00245460" w:rsidP="00245460">
      <w:pPr>
        <w:suppressLineNumbers/>
        <w:spacing w:line="480" w:lineRule="auto"/>
        <w:rPr>
          <w:sz w:val="22"/>
          <w:szCs w:val="22"/>
        </w:rPr>
      </w:pPr>
      <w:r w:rsidRPr="00CC51D0">
        <w:rPr>
          <w:i/>
          <w:sz w:val="22"/>
          <w:szCs w:val="22"/>
        </w:rPr>
        <w:t>Note.</w:t>
      </w:r>
      <w:r w:rsidRPr="00CC51D0">
        <w:rPr>
          <w:sz w:val="22"/>
          <w:szCs w:val="22"/>
        </w:rPr>
        <w:t xml:space="preserve"> </w:t>
      </w:r>
      <w:r w:rsidR="00C11917" w:rsidRPr="00CC51D0">
        <w:rPr>
          <w:sz w:val="22"/>
          <w:szCs w:val="22"/>
        </w:rPr>
        <w:t xml:space="preserve">TLFB = timeline </w:t>
      </w:r>
      <w:proofErr w:type="spellStart"/>
      <w:r w:rsidR="00C11917" w:rsidRPr="00CC51D0">
        <w:rPr>
          <w:sz w:val="22"/>
          <w:szCs w:val="22"/>
        </w:rPr>
        <w:t>followback</w:t>
      </w:r>
      <w:proofErr w:type="spellEnd"/>
      <w:r w:rsidR="00C11917" w:rsidRPr="00CC51D0">
        <w:rPr>
          <w:sz w:val="22"/>
          <w:szCs w:val="22"/>
        </w:rPr>
        <w:t xml:space="preserve">. </w:t>
      </w:r>
      <w:r w:rsidRPr="00CC51D0">
        <w:rPr>
          <w:sz w:val="22"/>
          <w:szCs w:val="22"/>
        </w:rPr>
        <w:t xml:space="preserve">PT = post-treatment (three months). FU = follow-up (six months). </w:t>
      </w:r>
      <w:r w:rsidRPr="00CC51D0">
        <w:rPr>
          <w:sz w:val="22"/>
          <w:szCs w:val="22"/>
          <w:vertAlign w:val="superscript"/>
        </w:rPr>
        <w:t>§</w:t>
      </w:r>
      <w:r w:rsidRPr="00CC51D0">
        <w:rPr>
          <w:sz w:val="22"/>
          <w:szCs w:val="22"/>
        </w:rPr>
        <w:t xml:space="preserve"> = F test</w:t>
      </w:r>
    </w:p>
    <w:p w14:paraId="09D4F887" w14:textId="4A4EFA28" w:rsidR="00625BF9" w:rsidRPr="00CC51D0" w:rsidRDefault="00625BF9" w:rsidP="00245460">
      <w:pPr>
        <w:suppressLineNumbers/>
        <w:spacing w:line="480" w:lineRule="auto"/>
        <w:rPr>
          <w:sz w:val="22"/>
          <w:szCs w:val="22"/>
          <w:highlight w:val="yellow"/>
        </w:rPr>
      </w:pPr>
    </w:p>
    <w:p w14:paraId="52DFA354" w14:textId="68899C57" w:rsidR="00625BF9" w:rsidRPr="00CC51D0" w:rsidRDefault="00625BF9" w:rsidP="00245460">
      <w:pPr>
        <w:suppressLineNumbers/>
        <w:spacing w:line="480" w:lineRule="auto"/>
        <w:rPr>
          <w:sz w:val="22"/>
          <w:szCs w:val="22"/>
          <w:highlight w:val="yellow"/>
        </w:rPr>
      </w:pPr>
    </w:p>
    <w:p w14:paraId="0BBAD254" w14:textId="77777777" w:rsidR="00907E8C" w:rsidRPr="00CC51D0" w:rsidRDefault="00907E8C" w:rsidP="00625BF9">
      <w:pPr>
        <w:suppressLineNumbers/>
        <w:spacing w:line="480" w:lineRule="auto"/>
        <w:rPr>
          <w:sz w:val="22"/>
          <w:szCs w:val="22"/>
          <w:highlight w:val="yellow"/>
        </w:rPr>
        <w:sectPr w:rsidR="00907E8C" w:rsidRPr="00CC51D0" w:rsidSect="002454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BED5465" w14:textId="45D5EE02" w:rsidR="00625BF9" w:rsidRPr="00CC51D0" w:rsidRDefault="00625BF9" w:rsidP="00625BF9">
      <w:pPr>
        <w:suppressLineNumbers/>
        <w:spacing w:line="480" w:lineRule="auto"/>
        <w:rPr>
          <w:sz w:val="22"/>
          <w:szCs w:val="22"/>
        </w:rPr>
      </w:pPr>
      <w:r w:rsidRPr="00CC51D0">
        <w:rPr>
          <w:sz w:val="22"/>
          <w:szCs w:val="22"/>
        </w:rPr>
        <w:lastRenderedPageBreak/>
        <w:t xml:space="preserve">Table </w:t>
      </w:r>
      <w:r w:rsidR="002F6E31" w:rsidRPr="00CC51D0">
        <w:rPr>
          <w:sz w:val="22"/>
          <w:szCs w:val="22"/>
        </w:rPr>
        <w:t>S4</w:t>
      </w:r>
    </w:p>
    <w:p w14:paraId="2D8FF8C1" w14:textId="3B18AFAC" w:rsidR="00625BF9" w:rsidRPr="00CC51D0" w:rsidRDefault="00625BF9" w:rsidP="00625BF9">
      <w:pPr>
        <w:suppressLineNumbers/>
        <w:rPr>
          <w:i/>
          <w:sz w:val="22"/>
          <w:szCs w:val="22"/>
        </w:rPr>
      </w:pPr>
      <w:r w:rsidRPr="00CC51D0">
        <w:rPr>
          <w:i/>
          <w:sz w:val="22"/>
          <w:szCs w:val="22"/>
        </w:rPr>
        <w:t xml:space="preserve">Count Model Predicting Average Number of Drinks Consumed on Days Drinking on the Timeline </w:t>
      </w:r>
      <w:proofErr w:type="spellStart"/>
      <w:r w:rsidRPr="00CC51D0">
        <w:rPr>
          <w:i/>
          <w:sz w:val="22"/>
          <w:szCs w:val="22"/>
        </w:rPr>
        <w:t>Followback</w:t>
      </w:r>
      <w:proofErr w:type="spellEnd"/>
      <w:r w:rsidRPr="00CC51D0">
        <w:rPr>
          <w:i/>
          <w:sz w:val="22"/>
          <w:szCs w:val="22"/>
        </w:rPr>
        <w:t xml:space="preserve"> </w:t>
      </w:r>
    </w:p>
    <w:tbl>
      <w:tblPr>
        <w:tblpPr w:leftFromText="180" w:rightFromText="180" w:vertAnchor="text" w:horzAnchor="margin" w:tblpY="354"/>
        <w:tblW w:w="4896" w:type="pct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Type 3 Tests of Fixed Effects"/>
      </w:tblPr>
      <w:tblGrid>
        <w:gridCol w:w="2316"/>
        <w:gridCol w:w="1533"/>
        <w:gridCol w:w="1371"/>
        <w:gridCol w:w="1170"/>
        <w:gridCol w:w="1173"/>
        <w:gridCol w:w="1708"/>
        <w:gridCol w:w="1442"/>
        <w:gridCol w:w="990"/>
        <w:gridCol w:w="987"/>
      </w:tblGrid>
      <w:tr w:rsidR="00773021" w:rsidRPr="00CC51D0" w14:paraId="7AFF1EA7" w14:textId="77777777" w:rsidTr="0098255C">
        <w:trPr>
          <w:tblHeader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C54E" w14:textId="77777777" w:rsidR="00773021" w:rsidRPr="00CC51D0" w:rsidRDefault="00773021" w:rsidP="00F821DB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</w:p>
        </w:tc>
        <w:tc>
          <w:tcPr>
            <w:tcW w:w="2067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526719" w14:textId="703919A8" w:rsidR="00773021" w:rsidRPr="00CC51D0" w:rsidRDefault="00773021" w:rsidP="00F821DB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Full sample</w:t>
            </w:r>
            <w:r w:rsidR="003E416F">
              <w:rPr>
                <w:rFonts w:eastAsia="Times New Roman"/>
                <w:bCs/>
                <w:sz w:val="22"/>
                <w:szCs w:val="22"/>
              </w:rPr>
              <w:t xml:space="preserve"> (</w:t>
            </w:r>
            <w:r w:rsidR="003E416F" w:rsidRPr="003E416F">
              <w:rPr>
                <w:rFonts w:eastAsia="Times New Roman"/>
                <w:bCs/>
                <w:i/>
                <w:sz w:val="22"/>
                <w:szCs w:val="22"/>
              </w:rPr>
              <w:t>n</w:t>
            </w:r>
            <w:r w:rsidR="003E416F">
              <w:rPr>
                <w:rFonts w:eastAsia="Times New Roman"/>
                <w:bCs/>
                <w:sz w:val="22"/>
                <w:szCs w:val="22"/>
              </w:rPr>
              <w:t xml:space="preserve"> = 61)</w:t>
            </w:r>
          </w:p>
        </w:tc>
        <w:tc>
          <w:tcPr>
            <w:tcW w:w="202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E3DF6E" w14:textId="343D726F" w:rsidR="00773021" w:rsidRPr="00CC51D0" w:rsidRDefault="00773021" w:rsidP="00F821DB">
            <w:pPr>
              <w:jc w:val="center"/>
              <w:rPr>
                <w:rFonts w:eastAsia="Times New Roman"/>
                <w:bCs/>
                <w:sz w:val="22"/>
                <w:szCs w:val="22"/>
                <w:highlight w:val="yellow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Drug subsample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 xml:space="preserve"> (</w:t>
            </w:r>
            <w:r w:rsidR="006767B3" w:rsidRPr="006767B3">
              <w:rPr>
                <w:rFonts w:eastAsia="Times New Roman"/>
                <w:bCs/>
                <w:i/>
                <w:sz w:val="22"/>
                <w:szCs w:val="22"/>
              </w:rPr>
              <w:t>n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 xml:space="preserve"> = 21)</w:t>
            </w:r>
          </w:p>
        </w:tc>
      </w:tr>
      <w:tr w:rsidR="00453934" w:rsidRPr="00CC51D0" w14:paraId="717FFAE2" w14:textId="77777777" w:rsidTr="0098255C">
        <w:trPr>
          <w:tblHeader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47E681" w14:textId="77777777" w:rsidR="00453934" w:rsidRPr="00CC51D0" w:rsidRDefault="00453934" w:rsidP="00453934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ffec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4B95" w14:textId="329BBDB3" w:rsidR="00453934" w:rsidRPr="00CC51D0" w:rsidRDefault="00453934" w:rsidP="00453934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stimate (SE) or DF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5EA518C" w14:textId="1BC93D5E" w:rsidR="00453934" w:rsidRPr="00CC51D0" w:rsidRDefault="00453934" w:rsidP="00453934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95% CI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2719" w14:textId="1244019D" w:rsidR="00453934" w:rsidRPr="00CC51D0" w:rsidRDefault="00453934" w:rsidP="00453934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F or 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DB13" w14:textId="55FE9BEE" w:rsidR="00453934" w:rsidRPr="00CC51D0" w:rsidRDefault="00453934" w:rsidP="00453934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p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6EA10" w14:textId="1B4A00ED" w:rsidR="00453934" w:rsidRPr="00CC51D0" w:rsidRDefault="00453934" w:rsidP="00453934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stimate (SE) or DF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0C4E0C15" w14:textId="77777777" w:rsidR="00453934" w:rsidRPr="00CC51D0" w:rsidRDefault="00453934" w:rsidP="00453934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95% CI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231CF" w14:textId="77777777" w:rsidR="00453934" w:rsidRPr="00CC51D0" w:rsidRDefault="00453934" w:rsidP="00453934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F or 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DA42D" w14:textId="77777777" w:rsidR="00453934" w:rsidRPr="00CC51D0" w:rsidRDefault="00453934" w:rsidP="00453934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p</w:t>
            </w:r>
          </w:p>
        </w:tc>
      </w:tr>
      <w:tr w:rsidR="00453934" w:rsidRPr="00CC51D0" w14:paraId="5EAC347C" w14:textId="77777777" w:rsidTr="0098255C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5C89434" w14:textId="77777777" w:rsidR="00453934" w:rsidRPr="00CC51D0" w:rsidRDefault="00453934" w:rsidP="00453934">
            <w:pPr>
              <w:rPr>
                <w:rFonts w:eastAsia="Times New Roman"/>
                <w:bCs/>
                <w:sz w:val="22"/>
                <w:szCs w:val="22"/>
                <w:highlight w:val="yellow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Intercep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3FB06D63" w14:textId="580F4F5D" w:rsidR="00453934" w:rsidRPr="00CC51D0" w:rsidRDefault="00453934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</w:t>
            </w:r>
            <w:r w:rsidR="00B16DCD" w:rsidRPr="00CC51D0">
              <w:rPr>
                <w:rFonts w:eastAsia="Times New Roman"/>
                <w:sz w:val="22"/>
                <w:szCs w:val="22"/>
              </w:rPr>
              <w:t>45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.</w:t>
            </w:r>
            <w:r w:rsidR="00C26A08" w:rsidRPr="00CC51D0">
              <w:rPr>
                <w:rFonts w:eastAsia="Times New Roman"/>
                <w:sz w:val="22"/>
                <w:szCs w:val="22"/>
              </w:rPr>
              <w:t>2</w:t>
            </w:r>
            <w:r w:rsidRPr="00CC51D0">
              <w:rPr>
                <w:rFonts w:eastAsia="Times New Roman"/>
                <w:sz w:val="22"/>
                <w:szCs w:val="22"/>
              </w:rPr>
              <w:t>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E613DDD" w14:textId="62486AB3" w:rsidR="00453934" w:rsidRPr="00CC51D0" w:rsidRDefault="00453934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</w:t>
            </w:r>
            <w:r w:rsidR="00C26A08" w:rsidRPr="00CC51D0">
              <w:rPr>
                <w:rFonts w:eastAsia="Times New Roman"/>
                <w:sz w:val="22"/>
                <w:szCs w:val="22"/>
              </w:rPr>
              <w:t>.96</w:t>
            </w:r>
            <w:r w:rsidRPr="00CC51D0">
              <w:rPr>
                <w:rFonts w:eastAsia="Times New Roman"/>
                <w:sz w:val="22"/>
                <w:szCs w:val="22"/>
              </w:rPr>
              <w:t xml:space="preserve">, </w:t>
            </w:r>
            <w:r w:rsidR="00C26A08" w:rsidRPr="00CC51D0">
              <w:rPr>
                <w:rFonts w:eastAsia="Times New Roman"/>
                <w:sz w:val="22"/>
                <w:szCs w:val="22"/>
              </w:rPr>
              <w:t>1.93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38F2B64" w14:textId="22B45AA9" w:rsidR="00453934" w:rsidRPr="00CC51D0" w:rsidRDefault="00C26A08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5.9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6806894" w14:textId="5264F1ED" w:rsidR="00453934" w:rsidRPr="00CC51D0" w:rsidRDefault="00453934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&lt;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3ED8734D" w14:textId="4E60B7A0" w:rsidR="00453934" w:rsidRPr="00CC51D0" w:rsidRDefault="00674561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47</w:t>
            </w:r>
            <w:r w:rsidR="00453934" w:rsidRPr="00CC51D0">
              <w:rPr>
                <w:rFonts w:eastAsia="Times New Roman"/>
                <w:sz w:val="22"/>
                <w:szCs w:val="22"/>
              </w:rPr>
              <w:t xml:space="preserve"> (.</w:t>
            </w:r>
            <w:r w:rsidRPr="00CC51D0">
              <w:rPr>
                <w:rFonts w:eastAsia="Times New Roman"/>
                <w:sz w:val="22"/>
                <w:szCs w:val="22"/>
              </w:rPr>
              <w:t>38</w:t>
            </w:r>
            <w:r w:rsidR="00453934"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10CC25F2" w14:textId="009E735A" w:rsidR="00453934" w:rsidRPr="00CC51D0" w:rsidRDefault="00453934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</w:t>
            </w:r>
            <w:r w:rsidR="00674561" w:rsidRPr="00CC51D0">
              <w:rPr>
                <w:rFonts w:eastAsia="Times New Roman"/>
                <w:sz w:val="22"/>
                <w:szCs w:val="22"/>
              </w:rPr>
              <w:t>.65</w:t>
            </w:r>
            <w:r w:rsidRPr="00CC51D0">
              <w:rPr>
                <w:rFonts w:eastAsia="Times New Roman"/>
                <w:sz w:val="22"/>
                <w:szCs w:val="22"/>
              </w:rPr>
              <w:t>, 2.</w:t>
            </w:r>
            <w:r w:rsidR="00674561" w:rsidRPr="00CC51D0">
              <w:rPr>
                <w:rFonts w:eastAsia="Times New Roman"/>
                <w:sz w:val="22"/>
                <w:szCs w:val="22"/>
              </w:rPr>
              <w:t>29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2D867A5" w14:textId="6E75F36F" w:rsidR="00453934" w:rsidRPr="00CC51D0" w:rsidRDefault="00674561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3.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430CD74B" w14:textId="59BBEC3B" w:rsidR="00453934" w:rsidRPr="00CC51D0" w:rsidRDefault="00674561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01</w:t>
            </w:r>
          </w:p>
        </w:tc>
      </w:tr>
      <w:tr w:rsidR="00453934" w:rsidRPr="00CC51D0" w14:paraId="02E00E03" w14:textId="77777777" w:rsidTr="0098255C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0F665A88" w14:textId="77777777" w:rsidR="00453934" w:rsidRPr="00CC51D0" w:rsidRDefault="00453934" w:rsidP="00453934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Women (intercept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B10CD00" w14:textId="3CD6C974" w:rsidR="00453934" w:rsidRPr="00CC51D0" w:rsidRDefault="00453934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CC11A7" w:rsidRPr="00CC51D0">
              <w:rPr>
                <w:rFonts w:eastAsia="Times New Roman"/>
                <w:sz w:val="22"/>
                <w:szCs w:val="22"/>
              </w:rPr>
              <w:t>24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.1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E957B5F" w14:textId="13FD3440" w:rsidR="00453934" w:rsidRPr="00CC51D0" w:rsidRDefault="00453934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1</w:t>
            </w:r>
            <w:r w:rsidR="00CC11A7" w:rsidRPr="00CC51D0">
              <w:rPr>
                <w:rFonts w:eastAsia="Times New Roman"/>
                <w:sz w:val="22"/>
                <w:szCs w:val="22"/>
              </w:rPr>
              <w:t>0</w:t>
            </w:r>
            <w:r w:rsidRPr="00CC51D0">
              <w:rPr>
                <w:rFonts w:eastAsia="Times New Roman"/>
                <w:sz w:val="22"/>
                <w:szCs w:val="22"/>
              </w:rPr>
              <w:t>, .</w:t>
            </w:r>
            <w:r w:rsidR="00D12F0E" w:rsidRPr="00CC51D0">
              <w:rPr>
                <w:rFonts w:eastAsia="Times New Roman"/>
                <w:sz w:val="22"/>
                <w:szCs w:val="22"/>
              </w:rPr>
              <w:t>56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EDD0" w14:textId="23AF5CE9" w:rsidR="00453934" w:rsidRPr="00CC51D0" w:rsidRDefault="00D12F0E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4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199C" w14:textId="15C47673" w:rsidR="00453934" w:rsidRPr="00CC51D0" w:rsidRDefault="00453934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D12F0E" w:rsidRPr="00CC51D0">
              <w:rPr>
                <w:rFonts w:eastAsia="Times New Roman"/>
                <w:sz w:val="22"/>
                <w:szCs w:val="22"/>
              </w:rPr>
              <w:t>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5FE0D9E" w14:textId="0196E394" w:rsidR="00453934" w:rsidRPr="00CC51D0" w:rsidRDefault="00453934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</w:t>
            </w:r>
            <w:r w:rsidR="005F4275" w:rsidRPr="00CC51D0">
              <w:rPr>
                <w:rFonts w:eastAsia="Times New Roman"/>
                <w:sz w:val="22"/>
                <w:szCs w:val="22"/>
              </w:rPr>
              <w:t>37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.3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4E5D202B" w14:textId="4900CE6B" w:rsidR="00453934" w:rsidRPr="00CC51D0" w:rsidRDefault="00453934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1.</w:t>
            </w:r>
            <w:r w:rsidR="005F4275" w:rsidRPr="00CC51D0">
              <w:rPr>
                <w:rFonts w:eastAsia="Times New Roman"/>
                <w:sz w:val="22"/>
                <w:szCs w:val="22"/>
              </w:rPr>
              <w:t>00</w:t>
            </w:r>
            <w:r w:rsidRPr="00CC51D0">
              <w:rPr>
                <w:rFonts w:eastAsia="Times New Roman"/>
                <w:sz w:val="22"/>
                <w:szCs w:val="22"/>
              </w:rPr>
              <w:t>, .</w:t>
            </w:r>
            <w:r w:rsidR="005F4275" w:rsidRPr="00CC51D0">
              <w:rPr>
                <w:rFonts w:eastAsia="Times New Roman"/>
                <w:sz w:val="22"/>
                <w:szCs w:val="22"/>
              </w:rPr>
              <w:t>27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5A7ED2E" w14:textId="5708D426" w:rsidR="00453934" w:rsidRPr="00CC51D0" w:rsidRDefault="00453934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.</w:t>
            </w:r>
            <w:r w:rsidR="005F4275" w:rsidRPr="00CC51D0">
              <w:rPr>
                <w:rFonts w:eastAsia="Times New Roman"/>
                <w:sz w:val="22"/>
                <w:szCs w:val="22"/>
              </w:rPr>
              <w:t>2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7642FC90" w14:textId="21581657" w:rsidR="00453934" w:rsidRPr="00CC51D0" w:rsidRDefault="00453934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5F4275" w:rsidRPr="00CC51D0">
              <w:rPr>
                <w:rFonts w:eastAsia="Times New Roman"/>
                <w:sz w:val="22"/>
                <w:szCs w:val="22"/>
              </w:rPr>
              <w:t>23</w:t>
            </w:r>
          </w:p>
        </w:tc>
      </w:tr>
      <w:tr w:rsidR="00453934" w:rsidRPr="00CC51D0" w14:paraId="7F0348A0" w14:textId="77777777" w:rsidTr="0098255C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8863991" w14:textId="77777777" w:rsidR="00453934" w:rsidRPr="00CC51D0" w:rsidRDefault="00453934" w:rsidP="00453934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Age (intercept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B1EFDBD" w14:textId="2415F2FA" w:rsidR="00453934" w:rsidRPr="00CC51D0" w:rsidRDefault="00453934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0</w:t>
            </w:r>
            <w:r w:rsidR="0025779C" w:rsidRPr="00CC51D0">
              <w:rPr>
                <w:rFonts w:eastAsia="Times New Roman"/>
                <w:sz w:val="22"/>
                <w:szCs w:val="22"/>
              </w:rPr>
              <w:t>1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.0</w:t>
            </w:r>
            <w:r w:rsidR="0025779C" w:rsidRPr="00CC51D0">
              <w:rPr>
                <w:rFonts w:eastAsia="Times New Roman"/>
                <w:sz w:val="22"/>
                <w:szCs w:val="22"/>
              </w:rPr>
              <w:t>1</w:t>
            </w:r>
            <w:r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EF93EA3" w14:textId="4544B3EC" w:rsidR="00453934" w:rsidRPr="00CC51D0" w:rsidRDefault="00453934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0</w:t>
            </w:r>
            <w:r w:rsidR="0025779C" w:rsidRPr="00CC51D0">
              <w:rPr>
                <w:rFonts w:eastAsia="Times New Roman"/>
                <w:sz w:val="22"/>
                <w:szCs w:val="22"/>
              </w:rPr>
              <w:t>3</w:t>
            </w:r>
            <w:r w:rsidRPr="00CC51D0">
              <w:rPr>
                <w:rFonts w:eastAsia="Times New Roman"/>
                <w:sz w:val="22"/>
                <w:szCs w:val="22"/>
              </w:rPr>
              <w:t>, .0</w:t>
            </w:r>
            <w:r w:rsidR="0025779C" w:rsidRPr="00CC51D0">
              <w:rPr>
                <w:rFonts w:eastAsia="Times New Roman"/>
                <w:sz w:val="22"/>
                <w:szCs w:val="22"/>
              </w:rPr>
              <w:t>1</w:t>
            </w:r>
            <w:r w:rsidRPr="00CC51D0">
              <w:rPr>
                <w:rFonts w:eastAsia="Times New Roman"/>
                <w:sz w:val="22"/>
                <w:szCs w:val="22"/>
              </w:rPr>
              <w:t xml:space="preserve">]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4BA2C" w14:textId="5CE72137" w:rsidR="00453934" w:rsidRPr="00CC51D0" w:rsidRDefault="0025779C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.4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045A" w14:textId="2848AF77" w:rsidR="00453934" w:rsidRPr="00CC51D0" w:rsidRDefault="00453934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25779C" w:rsidRPr="00CC51D0">
              <w:rPr>
                <w:rFonts w:eastAsia="Times New Roman"/>
                <w:sz w:val="22"/>
                <w:szCs w:val="22"/>
              </w:rPr>
              <w:t>1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585C248D" w14:textId="511C1999" w:rsidR="00453934" w:rsidRPr="00CC51D0" w:rsidRDefault="002A1C1F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</w:t>
            </w:r>
            <w:r w:rsidR="00453934" w:rsidRPr="00CC51D0">
              <w:rPr>
                <w:rFonts w:eastAsia="Times New Roman"/>
                <w:sz w:val="22"/>
                <w:szCs w:val="22"/>
              </w:rPr>
              <w:t>.0</w:t>
            </w:r>
            <w:r w:rsidRPr="00CC51D0">
              <w:rPr>
                <w:rFonts w:eastAsia="Times New Roman"/>
                <w:sz w:val="22"/>
                <w:szCs w:val="22"/>
              </w:rPr>
              <w:t>1</w:t>
            </w:r>
            <w:r w:rsidR="00453934" w:rsidRPr="00CC51D0">
              <w:rPr>
                <w:rFonts w:eastAsia="Times New Roman"/>
                <w:sz w:val="22"/>
                <w:szCs w:val="22"/>
              </w:rPr>
              <w:t xml:space="preserve"> (.0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61F32D42" w14:textId="7B85AB4F" w:rsidR="00453934" w:rsidRPr="00CC51D0" w:rsidRDefault="00453934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0</w:t>
            </w:r>
            <w:r w:rsidR="002A1C1F" w:rsidRPr="00CC51D0">
              <w:rPr>
                <w:rFonts w:eastAsia="Times New Roman"/>
                <w:sz w:val="22"/>
                <w:szCs w:val="22"/>
              </w:rPr>
              <w:t>4</w:t>
            </w:r>
            <w:r w:rsidRPr="00CC51D0">
              <w:rPr>
                <w:rFonts w:eastAsia="Times New Roman"/>
                <w:sz w:val="22"/>
                <w:szCs w:val="22"/>
              </w:rPr>
              <w:t>, .0</w:t>
            </w:r>
            <w:r w:rsidR="002A1C1F" w:rsidRPr="00CC51D0">
              <w:rPr>
                <w:rFonts w:eastAsia="Times New Roman"/>
                <w:sz w:val="22"/>
                <w:szCs w:val="22"/>
              </w:rPr>
              <w:t>2</w:t>
            </w:r>
            <w:r w:rsidRPr="00CC51D0">
              <w:rPr>
                <w:rFonts w:eastAsia="Times New Roman"/>
                <w:sz w:val="22"/>
                <w:szCs w:val="22"/>
              </w:rPr>
              <w:t xml:space="preserve">]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165E" w14:textId="3BE106F5" w:rsidR="00453934" w:rsidRPr="00CC51D0" w:rsidRDefault="002A1C1F" w:rsidP="002A1C1F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6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E25F" w14:textId="0ED00ADB" w:rsidR="00453934" w:rsidRPr="00CC51D0" w:rsidRDefault="00453934" w:rsidP="0045393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2A1C1F" w:rsidRPr="00CC51D0">
              <w:rPr>
                <w:rFonts w:eastAsia="Times New Roman"/>
                <w:sz w:val="22"/>
                <w:szCs w:val="22"/>
              </w:rPr>
              <w:t>50</w:t>
            </w:r>
          </w:p>
        </w:tc>
      </w:tr>
      <w:tr w:rsidR="00FA182E" w:rsidRPr="00CC51D0" w14:paraId="00D14AD1" w14:textId="77777777" w:rsidTr="0098255C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1BFE539" w14:textId="77777777" w:rsidR="00FA182E" w:rsidRPr="00CC51D0" w:rsidRDefault="00FA182E" w:rsidP="00FA182E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Married/living together </w:t>
            </w:r>
          </w:p>
          <w:p w14:paraId="4E29B3DA" w14:textId="69C9ABB9" w:rsidR="00FA182E" w:rsidRPr="00CC51D0" w:rsidRDefault="00FA182E" w:rsidP="00FA182E">
            <w:pPr>
              <w:rPr>
                <w:rFonts w:eastAsia="Times New Roman"/>
                <w:bCs/>
                <w:sz w:val="22"/>
                <w:szCs w:val="22"/>
                <w:highlight w:val="yellow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(intercept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30E59720" w14:textId="43911DFB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23 (.1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2E373CC" w14:textId="4125DC72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[-.16, .61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ADE5CC3" w14:textId="1DB55EDD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1.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F995DDC" w14:textId="31397FE0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9B2A388" w14:textId="0F24C3D5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29 (.3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75384D61" w14:textId="75B8A0A5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[-.44, 1.03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BFD6C31" w14:textId="5DCB604C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8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142C4149" w14:textId="787D0650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40</w:t>
            </w:r>
          </w:p>
        </w:tc>
      </w:tr>
      <w:tr w:rsidR="00FA182E" w:rsidRPr="00CC51D0" w14:paraId="0B75554C" w14:textId="77777777" w:rsidTr="0098255C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8CDC753" w14:textId="77777777" w:rsidR="00FA182E" w:rsidRPr="00CC51D0" w:rsidRDefault="00FA182E" w:rsidP="00FA182E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Virally unsuppressed </w:t>
            </w:r>
          </w:p>
          <w:p w14:paraId="788A3AF7" w14:textId="0964A34E" w:rsidR="00FA182E" w:rsidRPr="00CC51D0" w:rsidRDefault="00FA182E" w:rsidP="00FA182E">
            <w:pPr>
              <w:rPr>
                <w:rFonts w:eastAsia="Times New Roman"/>
                <w:bCs/>
                <w:sz w:val="22"/>
                <w:szCs w:val="22"/>
                <w:highlight w:val="yellow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(intercept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A05011A" w14:textId="163393BC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16 (.1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D082786" w14:textId="2BA29FAC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[-.17, .49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CE11ACC" w14:textId="7D54AFDF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9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2CDB2CB" w14:textId="2B327580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3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2850CF71" w14:textId="3D112987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51(.3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3F32F6A6" w14:textId="404BB100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[-.20, 1.21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12D0B8F" w14:textId="341AA3B8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1.5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58212AD7" w14:textId="0C40FA32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14</w:t>
            </w:r>
          </w:p>
        </w:tc>
      </w:tr>
      <w:tr w:rsidR="00FA182E" w:rsidRPr="00CC51D0" w14:paraId="15E4A08C" w14:textId="77777777" w:rsidTr="0098255C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4D9AD64" w14:textId="77777777" w:rsidR="00FA182E" w:rsidRPr="00CC51D0" w:rsidRDefault="00FA182E" w:rsidP="00FA182E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TLFB % days used any </w:t>
            </w:r>
          </w:p>
          <w:p w14:paraId="6F7E62EE" w14:textId="5DDDCF29" w:rsidR="00FA182E" w:rsidRPr="00CC51D0" w:rsidRDefault="00FA182E" w:rsidP="00FA182E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substance (intercept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EA6384C" w14:textId="09F61E11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007 (.00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9CAB4EC" w14:textId="4C9A3874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.001, .014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608B7821" w14:textId="3C196657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1.8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18C853E" w14:textId="04051260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0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66E09402" w14:textId="51A9FD4F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006 (.00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509AED90" w14:textId="144E2566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[-.005, .017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298892C" w14:textId="51AD1DE3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1.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10D3515A" w14:textId="69CD0141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28</w:t>
            </w:r>
          </w:p>
        </w:tc>
      </w:tr>
      <w:tr w:rsidR="00FA182E" w:rsidRPr="00CC51D0" w14:paraId="49822D96" w14:textId="77777777" w:rsidTr="0098255C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3C061477" w14:textId="77777777" w:rsidR="00FA182E" w:rsidRPr="00CC51D0" w:rsidRDefault="00FA182E" w:rsidP="00FA182E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TAU (intercept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484339C7" w14:textId="36D69D5D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03 (.1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60C5824" w14:textId="1D301397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40, .34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329E368B" w14:textId="5D15E8B4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A9F47B0" w14:textId="56023E97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8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54B2C1D1" w14:textId="74709706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09 (.3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68C262B0" w14:textId="1E14FC72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84, .65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450EC22" w14:textId="15440E4A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2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F7F80EF" w14:textId="178CD579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79</w:t>
            </w:r>
          </w:p>
        </w:tc>
      </w:tr>
      <w:tr w:rsidR="00FA182E" w:rsidRPr="00CC51D0" w14:paraId="538F21B1" w14:textId="77777777" w:rsidTr="0098255C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1BA863" w14:textId="77777777" w:rsidR="00FA182E" w:rsidRPr="00CC51D0" w:rsidRDefault="00FA182E" w:rsidP="00FA182E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Time</w:t>
            </w:r>
            <w:r w:rsidRPr="00CC51D0">
              <w:rPr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255F552E" w14:textId="7C43E534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, 1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537CB5" w14:textId="53BCFFD7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EE41207" w14:textId="4A33C033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1.5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E94946D" w14:textId="32FFC21F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&lt;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EAE98DE" w14:textId="4B8E18EF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, 3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0B2B7B5B" w14:textId="77777777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E280B88" w14:textId="6F2A9C5A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5.</w:t>
            </w:r>
            <w:r w:rsidR="00E04B37" w:rsidRPr="00CC51D0">
              <w:rPr>
                <w:rFonts w:eastAsia="Times New Roman"/>
                <w:sz w:val="22"/>
                <w:szCs w:val="22"/>
              </w:rPr>
              <w:t>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14F2019" w14:textId="77777777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&lt;.001</w:t>
            </w:r>
          </w:p>
        </w:tc>
      </w:tr>
      <w:tr w:rsidR="00FA182E" w:rsidRPr="00CC51D0" w14:paraId="2CE136CC" w14:textId="77777777" w:rsidTr="0098255C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350C6F80" w14:textId="77777777" w:rsidR="00FA182E" w:rsidRPr="00CC51D0" w:rsidRDefault="00FA182E" w:rsidP="00FA182E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   P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4C4193A" w14:textId="18C6FC1A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32 (.1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208AF33" w14:textId="2D08457B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54, -.10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235E4F0" w14:textId="23049482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2.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89C8184" w14:textId="0DC9F88B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0AB5EDE" w14:textId="799AC23D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57 (.18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0963434B" w14:textId="44B17D04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94, -.20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4327" w14:textId="64B6FF2F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3.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FDC5" w14:textId="5466AB5A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03</w:t>
            </w:r>
          </w:p>
        </w:tc>
      </w:tr>
      <w:tr w:rsidR="00FA182E" w:rsidRPr="00CC51D0" w14:paraId="7662180D" w14:textId="77777777" w:rsidTr="0098255C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7000DD8" w14:textId="77777777" w:rsidR="00FA182E" w:rsidRPr="00CC51D0" w:rsidRDefault="00FA182E" w:rsidP="00FA182E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   FU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56F3B27E" w14:textId="1260C9B0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46 (.1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E136935" w14:textId="66724F03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69, -.24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29B80380" w14:textId="1F6681F7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4.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36B18E6" w14:textId="3A94A777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&lt;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AA3361B" w14:textId="02A256D3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.07 (.2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025F7903" w14:textId="091ABE0F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1.49, -.65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3B21B58" w14:textId="281464BF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5.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2CFBBBE" w14:textId="77777777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&lt;.001</w:t>
            </w:r>
          </w:p>
        </w:tc>
      </w:tr>
      <w:tr w:rsidR="00FA182E" w:rsidRPr="00CC51D0" w14:paraId="037D909E" w14:textId="77777777" w:rsidTr="0098255C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2C419520" w14:textId="77777777" w:rsidR="00FA182E" w:rsidRPr="00CC51D0" w:rsidRDefault="00FA182E" w:rsidP="00FA182E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Time x treatment group</w:t>
            </w:r>
            <w:r w:rsidRPr="00CC51D0">
              <w:rPr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3454D096" w14:textId="73E945B0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, 1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4D2DEDD" w14:textId="57235963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18BC8BFF" w14:textId="02290CE6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4536299" w14:textId="7BE0968A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9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3952238" w14:textId="0EA6E967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, 3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3B4EBBC6" w14:textId="77777777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6867777" w14:textId="46AA8CE6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3.</w:t>
            </w:r>
            <w:r w:rsidR="00E04B37" w:rsidRPr="00CC51D0">
              <w:rPr>
                <w:rFonts w:eastAsia="Times New Roman"/>
                <w:sz w:val="22"/>
                <w:szCs w:val="22"/>
              </w:rPr>
              <w:t>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7FA1F694" w14:textId="595FDB54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</w:t>
            </w:r>
            <w:r w:rsidR="00E04B37" w:rsidRPr="00CC51D0">
              <w:rPr>
                <w:rFonts w:eastAsia="Times New Roman"/>
                <w:sz w:val="22"/>
                <w:szCs w:val="22"/>
              </w:rPr>
              <w:t>5</w:t>
            </w:r>
          </w:p>
        </w:tc>
      </w:tr>
      <w:tr w:rsidR="00FA182E" w:rsidRPr="00CC51D0" w14:paraId="19B83609" w14:textId="77777777" w:rsidTr="0098255C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0321B2D4" w14:textId="77777777" w:rsidR="00FA182E" w:rsidRPr="00CC51D0" w:rsidRDefault="00FA182E" w:rsidP="00FA182E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  PT for ETAU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63A18127" w14:textId="71FC14CF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05 (.1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5E4AF87" w14:textId="6EB73086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36, .26]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712E9945" w14:textId="31251F9D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3BAD3FE" w14:textId="5878C5FD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7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3284FC62" w14:textId="10E2C778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2</w:t>
            </w:r>
            <w:r w:rsidR="001410AD" w:rsidRPr="00CC51D0">
              <w:rPr>
                <w:rFonts w:eastAsia="Times New Roman"/>
                <w:sz w:val="22"/>
                <w:szCs w:val="22"/>
              </w:rPr>
              <w:t>3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.3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32D30076" w14:textId="4105749B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9</w:t>
            </w:r>
            <w:r w:rsidR="001410AD" w:rsidRPr="00CC51D0">
              <w:rPr>
                <w:rFonts w:eastAsia="Times New Roman"/>
                <w:sz w:val="22"/>
                <w:szCs w:val="22"/>
              </w:rPr>
              <w:t>1</w:t>
            </w:r>
            <w:r w:rsidRPr="00CC51D0">
              <w:rPr>
                <w:rFonts w:eastAsia="Times New Roman"/>
                <w:sz w:val="22"/>
                <w:szCs w:val="22"/>
              </w:rPr>
              <w:t>, .4</w:t>
            </w:r>
            <w:r w:rsidR="001410AD" w:rsidRPr="00CC51D0">
              <w:rPr>
                <w:rFonts w:eastAsia="Times New Roman"/>
                <w:sz w:val="22"/>
                <w:szCs w:val="22"/>
              </w:rPr>
              <w:t>5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3C585EF" w14:textId="7456815A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7</w:t>
            </w:r>
            <w:r w:rsidR="001410AD" w:rsidRPr="00CC51D0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BAFFE36" w14:textId="52484D60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4</w:t>
            </w:r>
            <w:r w:rsidR="001410AD" w:rsidRPr="00CC51D0">
              <w:rPr>
                <w:rFonts w:eastAsia="Times New Roman"/>
                <w:sz w:val="22"/>
                <w:szCs w:val="22"/>
              </w:rPr>
              <w:t>9</w:t>
            </w:r>
          </w:p>
        </w:tc>
      </w:tr>
      <w:tr w:rsidR="00FA182E" w:rsidRPr="00CC51D0" w14:paraId="436D0A30" w14:textId="77777777" w:rsidTr="0098255C"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4AFDB7A2" w14:textId="77777777" w:rsidR="00FA182E" w:rsidRPr="00CC51D0" w:rsidRDefault="00FA182E" w:rsidP="00FA182E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  FU for ETAU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</w:tcPr>
          <w:p w14:paraId="7366DB58" w14:textId="2C50690E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03 (.1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BF9A924" w14:textId="23DB1860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 xml:space="preserve">[-.34, .28]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</w:tcPr>
          <w:p w14:paraId="43DAB2C1" w14:textId="3F09C5DD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8086670" w14:textId="7D21A8C2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8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890B809" w14:textId="6F220D2C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6</w:t>
            </w:r>
            <w:r w:rsidR="001410AD" w:rsidRPr="00CC51D0">
              <w:rPr>
                <w:rFonts w:eastAsia="Times New Roman"/>
                <w:sz w:val="22"/>
                <w:szCs w:val="22"/>
              </w:rPr>
              <w:t>5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.3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14:paraId="72F0FBF8" w14:textId="49B16791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.0</w:t>
            </w:r>
            <w:r w:rsidR="001410AD" w:rsidRPr="00CC51D0">
              <w:rPr>
                <w:rFonts w:eastAsia="Times New Roman"/>
                <w:sz w:val="22"/>
                <w:szCs w:val="22"/>
              </w:rPr>
              <w:t>3</w:t>
            </w:r>
            <w:r w:rsidRPr="00CC51D0">
              <w:rPr>
                <w:rFonts w:eastAsia="Times New Roman"/>
                <w:sz w:val="22"/>
                <w:szCs w:val="22"/>
              </w:rPr>
              <w:t>, 1.2</w:t>
            </w:r>
            <w:r w:rsidR="001410AD" w:rsidRPr="00CC51D0">
              <w:rPr>
                <w:rFonts w:eastAsia="Times New Roman"/>
                <w:sz w:val="22"/>
                <w:szCs w:val="22"/>
              </w:rPr>
              <w:t>7</w:t>
            </w:r>
            <w:r w:rsidRPr="00CC51D0">
              <w:rPr>
                <w:rFonts w:eastAsia="Times New Roman"/>
                <w:sz w:val="22"/>
                <w:szCs w:val="22"/>
              </w:rPr>
              <w:t xml:space="preserve">]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1FF5CF8" w14:textId="18ECEBDB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.</w:t>
            </w:r>
            <w:r w:rsidR="001410AD" w:rsidRPr="00CC51D0">
              <w:rPr>
                <w:rFonts w:eastAsia="Times New Roman"/>
                <w:sz w:val="22"/>
                <w:szCs w:val="22"/>
              </w:rPr>
              <w:t>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5C9E63F1" w14:textId="77777777" w:rsidR="00FA182E" w:rsidRPr="00CC51D0" w:rsidRDefault="00FA182E" w:rsidP="00FA182E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4</w:t>
            </w:r>
          </w:p>
        </w:tc>
      </w:tr>
    </w:tbl>
    <w:p w14:paraId="492CB405" w14:textId="77777777" w:rsidR="00625BF9" w:rsidRPr="00CC51D0" w:rsidRDefault="00625BF9" w:rsidP="00625BF9">
      <w:pPr>
        <w:suppressLineNumbers/>
        <w:rPr>
          <w:sz w:val="22"/>
          <w:szCs w:val="22"/>
          <w:highlight w:val="yellow"/>
        </w:rPr>
      </w:pPr>
    </w:p>
    <w:p w14:paraId="530302D3" w14:textId="32355E3F" w:rsidR="00625BF9" w:rsidRPr="00CC51D0" w:rsidRDefault="00625BF9" w:rsidP="00625BF9">
      <w:pPr>
        <w:suppressLineNumbers/>
        <w:spacing w:line="480" w:lineRule="auto"/>
        <w:rPr>
          <w:sz w:val="22"/>
          <w:szCs w:val="22"/>
        </w:rPr>
      </w:pPr>
      <w:r w:rsidRPr="00CC51D0">
        <w:rPr>
          <w:i/>
          <w:sz w:val="22"/>
          <w:szCs w:val="22"/>
        </w:rPr>
        <w:t>Note.</w:t>
      </w:r>
      <w:r w:rsidRPr="00CC51D0">
        <w:rPr>
          <w:sz w:val="22"/>
          <w:szCs w:val="22"/>
        </w:rPr>
        <w:t xml:space="preserve"> </w:t>
      </w:r>
      <w:r w:rsidR="00D54037" w:rsidRPr="00CC51D0">
        <w:rPr>
          <w:sz w:val="22"/>
          <w:szCs w:val="22"/>
        </w:rPr>
        <w:t xml:space="preserve">TLFB = timeline </w:t>
      </w:r>
      <w:proofErr w:type="spellStart"/>
      <w:r w:rsidR="00D54037" w:rsidRPr="00CC51D0">
        <w:rPr>
          <w:sz w:val="22"/>
          <w:szCs w:val="22"/>
        </w:rPr>
        <w:t>followback</w:t>
      </w:r>
      <w:proofErr w:type="spellEnd"/>
      <w:r w:rsidR="00D54037" w:rsidRPr="00CC51D0">
        <w:rPr>
          <w:sz w:val="22"/>
          <w:szCs w:val="22"/>
        </w:rPr>
        <w:t xml:space="preserve">. </w:t>
      </w:r>
      <w:r w:rsidRPr="00CC51D0">
        <w:rPr>
          <w:sz w:val="22"/>
          <w:szCs w:val="22"/>
        </w:rPr>
        <w:t xml:space="preserve">PT = post-treatment (three months). FU = follow-up (six months). </w:t>
      </w:r>
      <w:r w:rsidRPr="00CC51D0">
        <w:rPr>
          <w:sz w:val="22"/>
          <w:szCs w:val="22"/>
          <w:vertAlign w:val="superscript"/>
        </w:rPr>
        <w:t>§</w:t>
      </w:r>
      <w:r w:rsidRPr="00CC51D0">
        <w:rPr>
          <w:sz w:val="22"/>
          <w:szCs w:val="22"/>
        </w:rPr>
        <w:t xml:space="preserve"> = F test</w:t>
      </w:r>
    </w:p>
    <w:p w14:paraId="35903EC8" w14:textId="77777777" w:rsidR="00625BF9" w:rsidRPr="00CC51D0" w:rsidRDefault="00625BF9" w:rsidP="00625BF9">
      <w:pPr>
        <w:suppressLineNumbers/>
        <w:rPr>
          <w:sz w:val="22"/>
          <w:szCs w:val="22"/>
          <w:highlight w:val="yellow"/>
        </w:rPr>
      </w:pPr>
      <w:r w:rsidRPr="00CC51D0">
        <w:rPr>
          <w:sz w:val="22"/>
          <w:szCs w:val="22"/>
          <w:highlight w:val="yellow"/>
        </w:rPr>
        <w:br w:type="page"/>
      </w:r>
    </w:p>
    <w:p w14:paraId="76739F44" w14:textId="251E664A" w:rsidR="00625BF9" w:rsidRPr="00CC51D0" w:rsidRDefault="00625BF9" w:rsidP="00625BF9">
      <w:pPr>
        <w:suppressLineNumbers/>
        <w:spacing w:line="480" w:lineRule="auto"/>
        <w:rPr>
          <w:sz w:val="22"/>
          <w:szCs w:val="22"/>
        </w:rPr>
      </w:pPr>
      <w:r w:rsidRPr="00CC51D0">
        <w:rPr>
          <w:sz w:val="22"/>
          <w:szCs w:val="22"/>
        </w:rPr>
        <w:lastRenderedPageBreak/>
        <w:t xml:space="preserve">Table </w:t>
      </w:r>
      <w:r w:rsidR="0039196D" w:rsidRPr="00CC51D0">
        <w:rPr>
          <w:sz w:val="22"/>
          <w:szCs w:val="22"/>
        </w:rPr>
        <w:t>S5</w:t>
      </w:r>
    </w:p>
    <w:p w14:paraId="6154438C" w14:textId="7E3BE8B0" w:rsidR="00625BF9" w:rsidRPr="00CC51D0" w:rsidRDefault="00625BF9" w:rsidP="00625BF9">
      <w:pPr>
        <w:suppressLineNumbers/>
        <w:rPr>
          <w:sz w:val="22"/>
          <w:szCs w:val="22"/>
        </w:rPr>
      </w:pPr>
      <w:r w:rsidRPr="00CC51D0">
        <w:rPr>
          <w:i/>
          <w:sz w:val="22"/>
          <w:szCs w:val="22"/>
        </w:rPr>
        <w:t xml:space="preserve">Linear Model Predicting Percentage Days Used Any Substance on the Timeline </w:t>
      </w:r>
      <w:proofErr w:type="spellStart"/>
      <w:r w:rsidRPr="00CC51D0">
        <w:rPr>
          <w:i/>
          <w:sz w:val="22"/>
          <w:szCs w:val="22"/>
        </w:rPr>
        <w:t>Followback</w:t>
      </w:r>
      <w:proofErr w:type="spellEnd"/>
    </w:p>
    <w:tbl>
      <w:tblPr>
        <w:tblpPr w:leftFromText="180" w:rightFromText="180" w:vertAnchor="text" w:horzAnchor="margin" w:tblpY="354"/>
        <w:tblW w:w="4861" w:type="pct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Type 3 Tests of Fixed Effects"/>
      </w:tblPr>
      <w:tblGrid>
        <w:gridCol w:w="2727"/>
        <w:gridCol w:w="1502"/>
        <w:gridCol w:w="1615"/>
        <w:gridCol w:w="726"/>
        <w:gridCol w:w="900"/>
        <w:gridCol w:w="1620"/>
        <w:gridCol w:w="1620"/>
        <w:gridCol w:w="1079"/>
        <w:gridCol w:w="811"/>
      </w:tblGrid>
      <w:tr w:rsidR="00625BF9" w:rsidRPr="00CC51D0" w14:paraId="508CAE6D" w14:textId="77777777" w:rsidTr="009116A0">
        <w:trPr>
          <w:tblHeader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3D9A" w14:textId="77777777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bCs/>
                <w:sz w:val="22"/>
                <w:szCs w:val="22"/>
              </w:rPr>
            </w:pPr>
          </w:p>
        </w:tc>
        <w:tc>
          <w:tcPr>
            <w:tcW w:w="188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3844CB" w14:textId="4596E834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Full sample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 xml:space="preserve"> (</w:t>
            </w:r>
            <w:r w:rsidR="006767B3" w:rsidRPr="006767B3">
              <w:rPr>
                <w:rFonts w:eastAsia="Times New Roman"/>
                <w:bCs/>
                <w:i/>
                <w:sz w:val="22"/>
                <w:szCs w:val="22"/>
              </w:rPr>
              <w:t>n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>= 61)</w:t>
            </w:r>
          </w:p>
        </w:tc>
        <w:tc>
          <w:tcPr>
            <w:tcW w:w="203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B3DF5C" w14:textId="43F8B22C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Drug subsample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 xml:space="preserve"> (</w:t>
            </w:r>
            <w:r w:rsidR="006767B3" w:rsidRPr="006767B3">
              <w:rPr>
                <w:rFonts w:eastAsia="Times New Roman"/>
                <w:bCs/>
                <w:i/>
                <w:sz w:val="22"/>
                <w:szCs w:val="22"/>
              </w:rPr>
              <w:t>n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 xml:space="preserve"> = 21)</w:t>
            </w:r>
          </w:p>
        </w:tc>
      </w:tr>
      <w:tr w:rsidR="00625BF9" w:rsidRPr="00CC51D0" w14:paraId="18F7A64A" w14:textId="77777777" w:rsidTr="009116A0">
        <w:trPr>
          <w:tblHeader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0C7BEA" w14:textId="77777777" w:rsidR="00625BF9" w:rsidRPr="00CC51D0" w:rsidRDefault="00625BF9" w:rsidP="00F821DB">
            <w:pPr>
              <w:suppressLineNumbers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ffec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39FAA490" w14:textId="77777777" w:rsidR="00625BF9" w:rsidRPr="00CC51D0" w:rsidRDefault="00625BF9" w:rsidP="00F821DB">
            <w:pPr>
              <w:suppressLineNumbers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stimate (SE) or DF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5F87F902" w14:textId="77777777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95% CI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B39D" w14:textId="77777777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F or t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91D6" w14:textId="77777777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p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A85B2" w14:textId="77777777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stimate (SE) or DF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2EF7FE64" w14:textId="77777777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95% CI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71E90" w14:textId="77777777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F or t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C6B28" w14:textId="77777777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p</w:t>
            </w:r>
          </w:p>
        </w:tc>
      </w:tr>
      <w:tr w:rsidR="00625BF9" w:rsidRPr="00CC51D0" w14:paraId="5E2CACA6" w14:textId="77777777" w:rsidTr="009116A0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6FB326AB" w14:textId="77777777" w:rsidR="00625BF9" w:rsidRPr="00CC51D0" w:rsidRDefault="00625BF9" w:rsidP="00F821DB">
            <w:pPr>
              <w:suppressLineNumbers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Intercep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5A64" w14:textId="6AC6E9A9" w:rsidR="00625BF9" w:rsidRPr="00CC51D0" w:rsidRDefault="00625BF9" w:rsidP="00F821DB">
            <w:pPr>
              <w:suppressLineNumbers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4</w:t>
            </w:r>
            <w:r w:rsidR="002133AB" w:rsidRPr="00CC51D0">
              <w:rPr>
                <w:rFonts w:eastAsia="Times New Roman"/>
                <w:sz w:val="22"/>
                <w:szCs w:val="22"/>
              </w:rPr>
              <w:t>7</w:t>
            </w: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2133AB" w:rsidRPr="00CC51D0">
              <w:rPr>
                <w:rFonts w:eastAsia="Times New Roman"/>
                <w:sz w:val="22"/>
                <w:szCs w:val="22"/>
              </w:rPr>
              <w:t>2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</w:t>
            </w:r>
            <w:r w:rsidR="002133AB" w:rsidRPr="00CC51D0">
              <w:rPr>
                <w:rFonts w:eastAsia="Times New Roman"/>
                <w:sz w:val="22"/>
                <w:szCs w:val="22"/>
              </w:rPr>
              <w:t>5.3</w:t>
            </w:r>
            <w:r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9A4E" w14:textId="61FF58EE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36.</w:t>
            </w:r>
            <w:r w:rsidR="002133AB" w:rsidRPr="00CC51D0">
              <w:rPr>
                <w:rFonts w:eastAsia="Times New Roman"/>
                <w:sz w:val="22"/>
                <w:szCs w:val="22"/>
              </w:rPr>
              <w:t>6</w:t>
            </w:r>
            <w:r w:rsidRPr="00CC51D0">
              <w:rPr>
                <w:rFonts w:eastAsia="Times New Roman"/>
                <w:sz w:val="22"/>
                <w:szCs w:val="22"/>
              </w:rPr>
              <w:t>, 5</w:t>
            </w:r>
            <w:r w:rsidR="002133AB" w:rsidRPr="00CC51D0">
              <w:rPr>
                <w:rFonts w:eastAsia="Times New Roman"/>
                <w:sz w:val="22"/>
                <w:szCs w:val="22"/>
              </w:rPr>
              <w:t>7</w:t>
            </w: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2133AB" w:rsidRPr="00CC51D0">
              <w:rPr>
                <w:rFonts w:eastAsia="Times New Roman"/>
                <w:sz w:val="22"/>
                <w:szCs w:val="22"/>
              </w:rPr>
              <w:t>8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4BFF" w14:textId="29D207A8" w:rsidR="00625BF9" w:rsidRPr="00CC51D0" w:rsidRDefault="002133AB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8.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4F2E" w14:textId="77777777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&lt;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58F9" w14:textId="1D44D187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4</w:t>
            </w:r>
            <w:r w:rsidR="009116A0" w:rsidRPr="00CC51D0">
              <w:rPr>
                <w:rFonts w:eastAsia="Times New Roman"/>
                <w:sz w:val="22"/>
                <w:szCs w:val="22"/>
              </w:rPr>
              <w:t>9.4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</w:t>
            </w:r>
            <w:r w:rsidR="009116A0" w:rsidRPr="00CC51D0">
              <w:rPr>
                <w:rFonts w:eastAsia="Times New Roman"/>
                <w:sz w:val="22"/>
                <w:szCs w:val="22"/>
              </w:rPr>
              <w:t>10.7</w:t>
            </w:r>
            <w:r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2A50" w14:textId="72CF6D97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2</w:t>
            </w:r>
            <w:r w:rsidR="009116A0" w:rsidRPr="00CC51D0">
              <w:rPr>
                <w:rFonts w:eastAsia="Times New Roman"/>
                <w:sz w:val="22"/>
                <w:szCs w:val="22"/>
              </w:rPr>
              <w:t>6.7</w:t>
            </w:r>
            <w:r w:rsidRPr="00CC51D0">
              <w:rPr>
                <w:rFonts w:eastAsia="Times New Roman"/>
                <w:sz w:val="22"/>
                <w:szCs w:val="22"/>
              </w:rPr>
              <w:t xml:space="preserve">, </w:t>
            </w:r>
            <w:r w:rsidR="009116A0" w:rsidRPr="00CC51D0">
              <w:rPr>
                <w:rFonts w:eastAsia="Times New Roman"/>
                <w:sz w:val="22"/>
                <w:szCs w:val="22"/>
              </w:rPr>
              <w:t>72.2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2171" w14:textId="1E5BA379" w:rsidR="00625BF9" w:rsidRPr="00CC51D0" w:rsidRDefault="009116A0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4.6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D8ED" w14:textId="77777777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&lt;.001</w:t>
            </w:r>
          </w:p>
        </w:tc>
      </w:tr>
      <w:tr w:rsidR="00625BF9" w:rsidRPr="00CC51D0" w14:paraId="5FD57941" w14:textId="77777777" w:rsidTr="009116A0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72E8511D" w14:textId="77777777" w:rsidR="00625BF9" w:rsidRPr="00CC51D0" w:rsidRDefault="00625BF9" w:rsidP="00F821DB">
            <w:pPr>
              <w:suppressLineNumbers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Women (intercep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CC8E" w14:textId="62C5217B" w:rsidR="00625BF9" w:rsidRPr="00CC51D0" w:rsidRDefault="00625BF9" w:rsidP="00F821DB">
            <w:pPr>
              <w:suppressLineNumbers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</w:t>
            </w:r>
            <w:r w:rsidR="00056033" w:rsidRPr="00CC51D0">
              <w:rPr>
                <w:rFonts w:eastAsia="Times New Roman"/>
                <w:sz w:val="22"/>
                <w:szCs w:val="22"/>
              </w:rPr>
              <w:t>7.0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4.</w:t>
            </w:r>
            <w:r w:rsidR="00056033" w:rsidRPr="00CC51D0">
              <w:rPr>
                <w:rFonts w:eastAsia="Times New Roman"/>
                <w:sz w:val="22"/>
                <w:szCs w:val="22"/>
              </w:rPr>
              <w:t>6</w:t>
            </w:r>
            <w:r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FC049B7" w14:textId="69D8D7CD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2</w:t>
            </w:r>
            <w:r w:rsidR="00056033" w:rsidRPr="00CC51D0">
              <w:rPr>
                <w:rFonts w:eastAsia="Times New Roman"/>
                <w:sz w:val="22"/>
                <w:szCs w:val="22"/>
              </w:rPr>
              <w:t>6.3</w:t>
            </w:r>
            <w:r w:rsidRPr="00CC51D0">
              <w:rPr>
                <w:rFonts w:eastAsia="Times New Roman"/>
                <w:sz w:val="22"/>
                <w:szCs w:val="22"/>
              </w:rPr>
              <w:t>, -7.</w:t>
            </w:r>
            <w:r w:rsidR="00056033" w:rsidRPr="00CC51D0">
              <w:rPr>
                <w:rFonts w:eastAsia="Times New Roman"/>
                <w:sz w:val="22"/>
                <w:szCs w:val="22"/>
              </w:rPr>
              <w:t>8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BB0E" w14:textId="0D88FCBF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3.</w:t>
            </w:r>
            <w:r w:rsidR="00056033" w:rsidRPr="00CC51D0">
              <w:rPr>
                <w:rFonts w:eastAsia="Times New Roman"/>
                <w:sz w:val="22"/>
                <w:szCs w:val="22"/>
              </w:rPr>
              <w:t>7</w:t>
            </w:r>
            <w:r w:rsidRPr="00CC51D0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1686" w14:textId="77777777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&lt;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F80F" w14:textId="3B172B92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25.</w:t>
            </w:r>
            <w:r w:rsidR="003363FB" w:rsidRPr="00CC51D0">
              <w:rPr>
                <w:rFonts w:eastAsia="Times New Roman"/>
                <w:sz w:val="22"/>
                <w:szCs w:val="22"/>
              </w:rPr>
              <w:t>2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9.</w:t>
            </w:r>
            <w:r w:rsidR="003363FB" w:rsidRPr="00CC51D0">
              <w:rPr>
                <w:rFonts w:eastAsia="Times New Roman"/>
                <w:sz w:val="22"/>
                <w:szCs w:val="22"/>
              </w:rPr>
              <w:t>3</w:t>
            </w:r>
            <w:r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502A2812" w14:textId="6984B8D6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4</w:t>
            </w:r>
            <w:r w:rsidR="003363FB" w:rsidRPr="00CC51D0">
              <w:rPr>
                <w:rFonts w:eastAsia="Times New Roman"/>
                <w:sz w:val="22"/>
                <w:szCs w:val="22"/>
              </w:rPr>
              <w:t>5.0,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-5.</w:t>
            </w:r>
            <w:r w:rsidR="003363FB" w:rsidRPr="00CC51D0">
              <w:rPr>
                <w:rFonts w:eastAsia="Times New Roman"/>
                <w:sz w:val="22"/>
                <w:szCs w:val="22"/>
              </w:rPr>
              <w:t>3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2575" w14:textId="4CD1604C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2.7</w:t>
            </w:r>
            <w:r w:rsidR="00F21F2F" w:rsidRPr="00CC51D0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016D" w14:textId="77777777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1</w:t>
            </w:r>
          </w:p>
        </w:tc>
      </w:tr>
      <w:tr w:rsidR="00625BF9" w:rsidRPr="00CC51D0" w14:paraId="2BF0E1F1" w14:textId="77777777" w:rsidTr="009116A0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1B999778" w14:textId="77777777" w:rsidR="00625BF9" w:rsidRPr="00CC51D0" w:rsidRDefault="00625BF9" w:rsidP="00F821DB">
            <w:pPr>
              <w:suppressLineNumbers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Age (intercep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9CCD" w14:textId="62E3639B" w:rsidR="00625BF9" w:rsidRPr="00CC51D0" w:rsidRDefault="00625BF9" w:rsidP="00F821DB">
            <w:pPr>
              <w:suppressLineNumbers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E11928" w:rsidRPr="00CC51D0">
              <w:rPr>
                <w:rFonts w:eastAsia="Times New Roman"/>
                <w:sz w:val="22"/>
                <w:szCs w:val="22"/>
              </w:rPr>
              <w:t>1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.</w:t>
            </w:r>
            <w:r w:rsidR="00E11928" w:rsidRPr="00CC51D0">
              <w:rPr>
                <w:rFonts w:eastAsia="Times New Roman"/>
                <w:sz w:val="22"/>
                <w:szCs w:val="22"/>
              </w:rPr>
              <w:t>3</w:t>
            </w:r>
            <w:r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F1045E1" w14:textId="39772DE8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</w:t>
            </w:r>
            <w:r w:rsidR="001D1F73" w:rsidRPr="00CC51D0">
              <w:rPr>
                <w:rFonts w:eastAsia="Times New Roman"/>
                <w:sz w:val="22"/>
                <w:szCs w:val="22"/>
              </w:rPr>
              <w:t>4</w:t>
            </w:r>
            <w:r w:rsidRPr="00CC51D0">
              <w:rPr>
                <w:rFonts w:eastAsia="Times New Roman"/>
                <w:sz w:val="22"/>
                <w:szCs w:val="22"/>
              </w:rPr>
              <w:t>, .</w:t>
            </w:r>
            <w:r w:rsidR="00E11928" w:rsidRPr="00CC51D0">
              <w:rPr>
                <w:rFonts w:eastAsia="Times New Roman"/>
                <w:sz w:val="22"/>
                <w:szCs w:val="22"/>
              </w:rPr>
              <w:t>6</w:t>
            </w:r>
            <w:r w:rsidRPr="00CC51D0">
              <w:rPr>
                <w:rFonts w:eastAsia="Times New Roman"/>
                <w:sz w:val="22"/>
                <w:szCs w:val="22"/>
              </w:rPr>
              <w:t xml:space="preserve">]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A7AC" w14:textId="79FEC3EF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1D1F73" w:rsidRPr="00CC51D0">
              <w:rPr>
                <w:rFonts w:eastAsia="Times New Roman"/>
                <w:sz w:val="22"/>
                <w:szCs w:val="22"/>
              </w:rPr>
              <w:t>2</w:t>
            </w:r>
            <w:r w:rsidR="00E11928" w:rsidRPr="00CC51D0"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50A4" w14:textId="33E92515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E11928" w:rsidRPr="00CC51D0">
              <w:rPr>
                <w:rFonts w:eastAsia="Times New Roman"/>
                <w:sz w:val="22"/>
                <w:szCs w:val="22"/>
              </w:rPr>
              <w:t>7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97CB" w14:textId="30E78131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D76EBD" w:rsidRPr="00CC51D0">
              <w:rPr>
                <w:rFonts w:eastAsia="Times New Roman"/>
                <w:sz w:val="22"/>
                <w:szCs w:val="22"/>
              </w:rPr>
              <w:t>2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.</w:t>
            </w:r>
            <w:r w:rsidR="00D76EBD" w:rsidRPr="00CC51D0">
              <w:rPr>
                <w:rFonts w:eastAsia="Times New Roman"/>
                <w:sz w:val="22"/>
                <w:szCs w:val="22"/>
              </w:rPr>
              <w:t>5</w:t>
            </w:r>
            <w:r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35241605" w14:textId="652E2A88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 xml:space="preserve">[-.8, </w:t>
            </w:r>
            <w:r w:rsidR="00D76EBD" w:rsidRPr="00CC51D0">
              <w:rPr>
                <w:rFonts w:eastAsia="Times New Roman"/>
                <w:sz w:val="22"/>
                <w:szCs w:val="22"/>
              </w:rPr>
              <w:t>1.2</w:t>
            </w:r>
            <w:r w:rsidRPr="00CC51D0">
              <w:rPr>
                <w:rFonts w:eastAsia="Times New Roman"/>
                <w:sz w:val="22"/>
                <w:szCs w:val="22"/>
              </w:rPr>
              <w:t xml:space="preserve">]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9E66" w14:textId="3C540F8A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D76EBD" w:rsidRPr="00CC51D0">
              <w:rPr>
                <w:rFonts w:eastAsia="Times New Roman"/>
                <w:sz w:val="22"/>
                <w:szCs w:val="22"/>
              </w:rPr>
              <w:t>3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8E10" w14:textId="08E536E4" w:rsidR="00625BF9" w:rsidRPr="00CC51D0" w:rsidRDefault="00625BF9" w:rsidP="00F821DB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7</w:t>
            </w:r>
            <w:r w:rsidR="005B0FA7" w:rsidRPr="00CC51D0">
              <w:rPr>
                <w:rFonts w:eastAsia="Times New Roman"/>
                <w:sz w:val="22"/>
                <w:szCs w:val="22"/>
              </w:rPr>
              <w:t>1</w:t>
            </w:r>
          </w:p>
        </w:tc>
      </w:tr>
      <w:tr w:rsidR="00864BFE" w:rsidRPr="00CC51D0" w14:paraId="293B24F7" w14:textId="77777777" w:rsidTr="00FD4B27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7854E60C" w14:textId="77777777" w:rsidR="00864BFE" w:rsidRPr="00CC51D0" w:rsidRDefault="00864BFE" w:rsidP="00864BFE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Married/living together </w:t>
            </w:r>
          </w:p>
          <w:p w14:paraId="477E01D1" w14:textId="6C0A4056" w:rsidR="00864BFE" w:rsidRPr="00CC51D0" w:rsidRDefault="00864BFE" w:rsidP="00864BFE">
            <w:pPr>
              <w:suppressLineNumbers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(intercep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48189C8C" w14:textId="52301A28" w:rsidR="00864BFE" w:rsidRPr="00CC51D0" w:rsidRDefault="00864BFE" w:rsidP="00864BFE">
            <w:pPr>
              <w:suppressLineNumbers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-7.1 (5.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33A76BB" w14:textId="315B19D7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[-17.9, 3.8]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24E9D5E7" w14:textId="1EA37BF7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-1.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39BFBD09" w14:textId="15F12860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1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0BC3CC01" w14:textId="29B96D88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10.9 (11.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7175EBA5" w14:textId="20F0EA00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35.1, 13.3]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53DE1C5D" w14:textId="39DB2E86" w:rsidR="00864BFE" w:rsidRPr="00CC51D0" w:rsidRDefault="00975470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9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0AF30CB5" w14:textId="56840F9A" w:rsidR="00864BFE" w:rsidRPr="00CC51D0" w:rsidRDefault="00975470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35</w:t>
            </w:r>
          </w:p>
        </w:tc>
      </w:tr>
      <w:tr w:rsidR="00CC51D0" w:rsidRPr="00CC51D0" w14:paraId="0C71FC95" w14:textId="77777777" w:rsidTr="00B34C03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60530552" w14:textId="77777777" w:rsidR="00864BFE" w:rsidRPr="00CC51D0" w:rsidRDefault="00864BFE" w:rsidP="00864BFE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Virally unsuppressed </w:t>
            </w:r>
          </w:p>
          <w:p w14:paraId="5673D9F2" w14:textId="6C001226" w:rsidR="00864BFE" w:rsidRPr="00CC51D0" w:rsidRDefault="00864BFE" w:rsidP="00864BFE">
            <w:pPr>
              <w:suppressLineNumbers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(intercep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357CF1C8" w14:textId="7853BB29" w:rsidR="00864BFE" w:rsidRPr="00CC51D0" w:rsidRDefault="00864BFE" w:rsidP="00864BFE">
            <w:pPr>
              <w:suppressLineNumbers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-.9 (4.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15544978" w14:textId="0A277B39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[-10.5, 8.6]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</w:tcPr>
          <w:p w14:paraId="5D9342D4" w14:textId="38F5BC38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-.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7577AEBB" w14:textId="5BB8D998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8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0B773579" w14:textId="7CD50D6C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-4.1 (10.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774B080B" w14:textId="1FB09750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[-27.2, 19.1]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14:paraId="14808AD4" w14:textId="55B360B4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-.3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 w14:paraId="225AB22C" w14:textId="1D14DAD6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CC51D0">
              <w:rPr>
                <w:sz w:val="22"/>
                <w:szCs w:val="22"/>
              </w:rPr>
              <w:t>.71</w:t>
            </w:r>
          </w:p>
        </w:tc>
      </w:tr>
      <w:tr w:rsidR="00864BFE" w:rsidRPr="00CC51D0" w14:paraId="56485636" w14:textId="77777777" w:rsidTr="009116A0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5318A421" w14:textId="77777777" w:rsidR="00864BFE" w:rsidRPr="00CC51D0" w:rsidRDefault="00864BFE" w:rsidP="00864BFE">
            <w:pPr>
              <w:suppressLineNumbers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TAU (intercep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735D6E10" w14:textId="0A4FFDD6" w:rsidR="00864BFE" w:rsidRPr="00CC51D0" w:rsidRDefault="00864BFE" w:rsidP="00864BFE">
            <w:pPr>
              <w:suppressLineNumbers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3.3 (6.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254411D" w14:textId="53E632B1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16.0, 9.4]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E58D" w14:textId="5A39D1B4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4144" w14:textId="788A7D0B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6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10FDAEE3" w14:textId="50173474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5.0 (13.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6F2B047E" w14:textId="0FAD5DD9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22.7, 32.8]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414B" w14:textId="634646B8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3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CD43" w14:textId="09C43A34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70</w:t>
            </w:r>
          </w:p>
        </w:tc>
      </w:tr>
      <w:tr w:rsidR="00864BFE" w:rsidRPr="00CC51D0" w14:paraId="687296DF" w14:textId="77777777" w:rsidTr="009116A0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202B69" w14:textId="77777777" w:rsidR="00864BFE" w:rsidRPr="00CC51D0" w:rsidRDefault="00864BFE" w:rsidP="00864BFE">
            <w:pPr>
              <w:suppressLineNumbers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Time</w:t>
            </w:r>
            <w:r w:rsidRPr="00CC51D0">
              <w:rPr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3428" w14:textId="77777777" w:rsidR="00864BFE" w:rsidRPr="00CC51D0" w:rsidRDefault="00864BFE" w:rsidP="00864BFE">
            <w:pPr>
              <w:suppressLineNumbers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, 10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DAA4" w14:textId="77777777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A5EF" w14:textId="388E24E2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.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B24B" w14:textId="77777777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B360" w14:textId="77777777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, 3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3254" w14:textId="77777777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B328" w14:textId="0484E231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FA55F9" w:rsidRPr="00CC51D0">
              <w:rPr>
                <w:rFonts w:eastAsia="Times New Roman"/>
                <w:sz w:val="22"/>
                <w:szCs w:val="22"/>
              </w:rPr>
              <w:t>5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DC12" w14:textId="309861CF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5</w:t>
            </w:r>
            <w:r w:rsidR="00FA55F9" w:rsidRPr="00CC51D0">
              <w:rPr>
                <w:rFonts w:eastAsia="Times New Roman"/>
                <w:sz w:val="22"/>
                <w:szCs w:val="22"/>
              </w:rPr>
              <w:t>7</w:t>
            </w:r>
          </w:p>
        </w:tc>
      </w:tr>
      <w:tr w:rsidR="00864BFE" w:rsidRPr="00CC51D0" w14:paraId="7F153F1E" w14:textId="77777777" w:rsidTr="009116A0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0F12DE47" w14:textId="77777777" w:rsidR="00864BFE" w:rsidRPr="00CC51D0" w:rsidRDefault="00864BFE" w:rsidP="00864BFE">
            <w:pPr>
              <w:suppressLineNumbers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   P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60788" w14:textId="0EE92CD4" w:rsidR="00864BFE" w:rsidRPr="00CC51D0" w:rsidRDefault="00864BFE" w:rsidP="00864BFE">
            <w:pPr>
              <w:suppressLineNumbers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0.6 (5.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50BBE005" w14:textId="3D10BBE7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20.6, -.5]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0412" w14:textId="31BDD4B5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2.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01BA" w14:textId="77777777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1895" w14:textId="43B8FE34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4.2 (10.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4DE5E811" w14:textId="25DE09E7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17.1, 25.5]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A926" w14:textId="6516D7BD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4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C988" w14:textId="6FC229AD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68</w:t>
            </w:r>
          </w:p>
        </w:tc>
      </w:tr>
      <w:tr w:rsidR="00864BFE" w:rsidRPr="00CC51D0" w14:paraId="441759C9" w14:textId="77777777" w:rsidTr="009116A0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6D23647F" w14:textId="77777777" w:rsidR="00864BFE" w:rsidRPr="00CC51D0" w:rsidRDefault="00864BFE" w:rsidP="00864BFE">
            <w:pPr>
              <w:suppressLineNumbers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   FU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4D0F" w14:textId="6E222779" w:rsidR="00864BFE" w:rsidRPr="00CC51D0" w:rsidRDefault="00864BFE" w:rsidP="00864BFE">
            <w:pPr>
              <w:suppressLineNumbers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7.4 (5.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23FE1BD" w14:textId="6B33542B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17.3, -2.5]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C65D" w14:textId="45D784AB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.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98D3" w14:textId="1D2B23C6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1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DBF3" w14:textId="73672396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5.7 (9.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338ED883" w14:textId="778B96DF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25.6, 14.2]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EE43" w14:textId="20661D01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5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3D8E" w14:textId="51F0923F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56</w:t>
            </w:r>
          </w:p>
        </w:tc>
      </w:tr>
      <w:tr w:rsidR="00864BFE" w:rsidRPr="00CC51D0" w14:paraId="292791DD" w14:textId="77777777" w:rsidTr="009116A0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4EDC4EC2" w14:textId="77777777" w:rsidR="00864BFE" w:rsidRPr="00CC51D0" w:rsidRDefault="00864BFE" w:rsidP="00864BFE">
            <w:pPr>
              <w:suppressLineNumbers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Time x treatment group</w:t>
            </w:r>
            <w:r w:rsidRPr="00CC51D0">
              <w:rPr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74C6410A" w14:textId="77777777" w:rsidR="00864BFE" w:rsidRPr="00CC51D0" w:rsidRDefault="00864BFE" w:rsidP="00864BFE">
            <w:pPr>
              <w:suppressLineNumbers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, 10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4BA114B" w14:textId="77777777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6368" w14:textId="1DBE4E06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5BAE" w14:textId="00212DF5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6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431A0651" w14:textId="77777777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, 3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58711EAD" w14:textId="77777777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B71B" w14:textId="04117508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0</w:t>
            </w:r>
            <w:r w:rsidR="00FA55F9" w:rsidRPr="00CC51D0"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3BA3" w14:textId="6008A4C5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3</w:t>
            </w:r>
            <w:r w:rsidR="00FA55F9" w:rsidRPr="00CC51D0">
              <w:rPr>
                <w:rFonts w:eastAsia="Times New Roman"/>
                <w:sz w:val="22"/>
                <w:szCs w:val="22"/>
              </w:rPr>
              <w:t>5</w:t>
            </w:r>
          </w:p>
        </w:tc>
      </w:tr>
      <w:tr w:rsidR="00864BFE" w:rsidRPr="00CC51D0" w14:paraId="7CEFC89A" w14:textId="77777777" w:rsidTr="009116A0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6E13A738" w14:textId="77777777" w:rsidR="00864BFE" w:rsidRPr="00CC51D0" w:rsidRDefault="00864BFE" w:rsidP="00864BFE">
            <w:pPr>
              <w:suppressLineNumbers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  PT for ETAU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03030AAE" w14:textId="7872D3F6" w:rsidR="00864BFE" w:rsidRPr="00CC51D0" w:rsidRDefault="00864BFE" w:rsidP="00864BFE">
            <w:pPr>
              <w:suppressLineNumbers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6.5 (7.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6BD6817" w14:textId="52840023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7.7, 20.7]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FAA5" w14:textId="30619A4D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9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276F1" w14:textId="025E8621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3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03C9BDB7" w14:textId="0FD6AE51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2</w:t>
            </w:r>
            <w:r w:rsidR="00975470" w:rsidRPr="00CC51D0">
              <w:rPr>
                <w:rFonts w:eastAsia="Times New Roman"/>
                <w:sz w:val="22"/>
                <w:szCs w:val="22"/>
              </w:rPr>
              <w:t>1.2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15.</w:t>
            </w:r>
            <w:r w:rsidR="00975470" w:rsidRPr="00CC51D0">
              <w:rPr>
                <w:rFonts w:eastAsia="Times New Roman"/>
                <w:sz w:val="22"/>
                <w:szCs w:val="22"/>
              </w:rPr>
              <w:t>4</w:t>
            </w:r>
            <w:r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6D7FD7DD" w14:textId="4999D813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5</w:t>
            </w:r>
            <w:r w:rsidR="00975470" w:rsidRPr="00CC51D0">
              <w:rPr>
                <w:rFonts w:eastAsia="Times New Roman"/>
                <w:sz w:val="22"/>
                <w:szCs w:val="22"/>
              </w:rPr>
              <w:t>2.6</w:t>
            </w:r>
            <w:r w:rsidRPr="00CC51D0">
              <w:rPr>
                <w:rFonts w:eastAsia="Times New Roman"/>
                <w:sz w:val="22"/>
                <w:szCs w:val="22"/>
              </w:rPr>
              <w:t>, 10.</w:t>
            </w:r>
            <w:r w:rsidR="00975470" w:rsidRPr="00CC51D0">
              <w:rPr>
                <w:rFonts w:eastAsia="Times New Roman"/>
                <w:sz w:val="22"/>
                <w:szCs w:val="22"/>
              </w:rPr>
              <w:t>2</w:t>
            </w:r>
            <w:r w:rsidRPr="00CC51D0">
              <w:rPr>
                <w:rFonts w:eastAsia="Times New Roman"/>
                <w:sz w:val="22"/>
                <w:szCs w:val="22"/>
              </w:rPr>
              <w:t>]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36F0" w14:textId="4C20F177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.3</w:t>
            </w:r>
            <w:r w:rsidR="00975470" w:rsidRPr="00CC51D0"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868F" w14:textId="67B4AA55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1</w:t>
            </w:r>
            <w:r w:rsidR="00975470" w:rsidRPr="00CC51D0">
              <w:rPr>
                <w:rFonts w:eastAsia="Times New Roman"/>
                <w:sz w:val="22"/>
                <w:szCs w:val="22"/>
              </w:rPr>
              <w:t>7</w:t>
            </w:r>
          </w:p>
        </w:tc>
      </w:tr>
      <w:tr w:rsidR="00864BFE" w:rsidRPr="00CC51D0" w14:paraId="79B817C8" w14:textId="77777777" w:rsidTr="009116A0"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15EFC60B" w14:textId="77777777" w:rsidR="00864BFE" w:rsidRPr="00CC51D0" w:rsidRDefault="00864BFE" w:rsidP="00864BFE">
            <w:pPr>
              <w:suppressLineNumbers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  FU for ETAU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2A8D3E7B" w14:textId="7FCEE308" w:rsidR="00864BFE" w:rsidRPr="00CC51D0" w:rsidRDefault="00864BFE" w:rsidP="00864BFE">
            <w:pPr>
              <w:suppressLineNumbers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3.3 (7.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7A2CE27" w14:textId="54C2DB17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 xml:space="preserve">[-10.5, 17.1]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5D00" w14:textId="77777777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90A2" w14:textId="2AC689E3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6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1DA86335" w14:textId="5BB30DDD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</w:t>
            </w:r>
            <w:r w:rsidR="00975470" w:rsidRPr="00CC51D0">
              <w:rPr>
                <w:rFonts w:eastAsia="Times New Roman"/>
                <w:sz w:val="22"/>
                <w:szCs w:val="22"/>
              </w:rPr>
              <w:t>3.1</w:t>
            </w:r>
            <w:r w:rsidRPr="00CC51D0">
              <w:rPr>
                <w:rFonts w:eastAsia="Times New Roman"/>
                <w:sz w:val="22"/>
                <w:szCs w:val="22"/>
              </w:rPr>
              <w:t xml:space="preserve"> (14.</w:t>
            </w:r>
            <w:r w:rsidR="00975470" w:rsidRPr="00CC51D0">
              <w:rPr>
                <w:rFonts w:eastAsia="Times New Roman"/>
                <w:sz w:val="22"/>
                <w:szCs w:val="22"/>
              </w:rPr>
              <w:t>7</w:t>
            </w:r>
            <w:r w:rsidRPr="00CC51D0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5FF29F40" w14:textId="0A4D3CB0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32.</w:t>
            </w:r>
            <w:r w:rsidR="002D6F15" w:rsidRPr="00CC51D0">
              <w:rPr>
                <w:rFonts w:eastAsia="Times New Roman"/>
                <w:sz w:val="22"/>
                <w:szCs w:val="22"/>
              </w:rPr>
              <w:t>9</w:t>
            </w:r>
            <w:r w:rsidRPr="00CC51D0">
              <w:rPr>
                <w:rFonts w:eastAsia="Times New Roman"/>
                <w:sz w:val="22"/>
                <w:szCs w:val="22"/>
              </w:rPr>
              <w:t>, 2</w:t>
            </w:r>
            <w:r w:rsidR="002D6F15" w:rsidRPr="00CC51D0">
              <w:rPr>
                <w:rFonts w:eastAsia="Times New Roman"/>
                <w:sz w:val="22"/>
                <w:szCs w:val="22"/>
              </w:rPr>
              <w:t>6.8</w:t>
            </w:r>
            <w:r w:rsidRPr="00CC51D0">
              <w:rPr>
                <w:rFonts w:eastAsia="Times New Roman"/>
                <w:sz w:val="22"/>
                <w:szCs w:val="22"/>
              </w:rPr>
              <w:t xml:space="preserve">]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4086" w14:textId="33F84DF6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</w:t>
            </w:r>
            <w:r w:rsidR="002D6F15" w:rsidRPr="00CC51D0">
              <w:rPr>
                <w:rFonts w:eastAsia="Times New Roman"/>
                <w:sz w:val="22"/>
                <w:szCs w:val="22"/>
              </w:rPr>
              <w:t>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528F" w14:textId="1CC3242E" w:rsidR="00864BFE" w:rsidRPr="00CC51D0" w:rsidRDefault="00864BFE" w:rsidP="00864BFE">
            <w:pPr>
              <w:suppressLineNumbers/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</w:t>
            </w:r>
            <w:r w:rsidR="002D6F15" w:rsidRPr="00CC51D0">
              <w:rPr>
                <w:rFonts w:eastAsia="Times New Roman"/>
                <w:sz w:val="22"/>
                <w:szCs w:val="22"/>
              </w:rPr>
              <w:t>83</w:t>
            </w:r>
          </w:p>
        </w:tc>
      </w:tr>
    </w:tbl>
    <w:p w14:paraId="267539B6" w14:textId="77777777" w:rsidR="00625BF9" w:rsidRPr="00CC51D0" w:rsidRDefault="00625BF9" w:rsidP="00625BF9">
      <w:pPr>
        <w:suppressLineNumbers/>
        <w:rPr>
          <w:sz w:val="22"/>
          <w:szCs w:val="22"/>
          <w:highlight w:val="yellow"/>
        </w:rPr>
      </w:pPr>
    </w:p>
    <w:p w14:paraId="7A33BDE0" w14:textId="77777777" w:rsidR="00625BF9" w:rsidRPr="00CC51D0" w:rsidRDefault="00625BF9" w:rsidP="00625BF9">
      <w:pPr>
        <w:suppressLineNumbers/>
        <w:rPr>
          <w:sz w:val="22"/>
          <w:szCs w:val="22"/>
        </w:rPr>
      </w:pPr>
    </w:p>
    <w:p w14:paraId="2E083482" w14:textId="77777777" w:rsidR="00625BF9" w:rsidRPr="00CC51D0" w:rsidRDefault="00625BF9" w:rsidP="00625BF9">
      <w:pPr>
        <w:suppressLineNumbers/>
        <w:spacing w:line="480" w:lineRule="auto"/>
        <w:rPr>
          <w:sz w:val="22"/>
          <w:szCs w:val="22"/>
        </w:rPr>
      </w:pPr>
      <w:r w:rsidRPr="00CC51D0">
        <w:rPr>
          <w:i/>
          <w:sz w:val="22"/>
          <w:szCs w:val="22"/>
        </w:rPr>
        <w:t>Note.</w:t>
      </w:r>
      <w:r w:rsidRPr="00CC51D0">
        <w:rPr>
          <w:sz w:val="22"/>
          <w:szCs w:val="22"/>
        </w:rPr>
        <w:t xml:space="preserve"> PT = post-treatment (three-months). FU = follow-up (six-months). </w:t>
      </w:r>
      <w:r w:rsidRPr="00CC51D0">
        <w:rPr>
          <w:sz w:val="22"/>
          <w:szCs w:val="22"/>
          <w:vertAlign w:val="superscript"/>
        </w:rPr>
        <w:t>§</w:t>
      </w:r>
      <w:r w:rsidRPr="00CC51D0">
        <w:rPr>
          <w:sz w:val="22"/>
          <w:szCs w:val="22"/>
        </w:rPr>
        <w:t xml:space="preserve"> = F test</w:t>
      </w:r>
    </w:p>
    <w:p w14:paraId="0BD33C11" w14:textId="77777777" w:rsidR="00625BF9" w:rsidRPr="00CC51D0" w:rsidRDefault="00625BF9" w:rsidP="00625BF9">
      <w:pPr>
        <w:suppressLineNumbers/>
        <w:spacing w:line="480" w:lineRule="auto"/>
        <w:rPr>
          <w:sz w:val="22"/>
          <w:szCs w:val="22"/>
          <w:highlight w:val="yellow"/>
        </w:rPr>
      </w:pPr>
    </w:p>
    <w:p w14:paraId="2673E0E1" w14:textId="77777777" w:rsidR="00C86FFD" w:rsidRPr="00CC51D0" w:rsidRDefault="00C86FFD" w:rsidP="003E5C45">
      <w:pPr>
        <w:suppressLineNumbers/>
        <w:spacing w:line="480" w:lineRule="auto"/>
        <w:rPr>
          <w:sz w:val="22"/>
          <w:szCs w:val="22"/>
          <w:highlight w:val="yellow"/>
        </w:rPr>
        <w:sectPr w:rsidR="00C86FFD" w:rsidRPr="00CC51D0" w:rsidSect="002454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6480987" w14:textId="10BA24A5" w:rsidR="003E5C45" w:rsidRPr="00CC51D0" w:rsidRDefault="003E5C45" w:rsidP="003E5C45">
      <w:pPr>
        <w:suppressLineNumbers/>
        <w:spacing w:line="480" w:lineRule="auto"/>
        <w:rPr>
          <w:sz w:val="22"/>
          <w:szCs w:val="22"/>
        </w:rPr>
      </w:pPr>
      <w:r w:rsidRPr="00CC51D0">
        <w:rPr>
          <w:sz w:val="22"/>
          <w:szCs w:val="22"/>
        </w:rPr>
        <w:lastRenderedPageBreak/>
        <w:t xml:space="preserve">Table </w:t>
      </w:r>
      <w:r w:rsidR="0039196D" w:rsidRPr="00CC51D0">
        <w:rPr>
          <w:sz w:val="22"/>
          <w:szCs w:val="22"/>
        </w:rPr>
        <w:t>S6</w:t>
      </w:r>
    </w:p>
    <w:p w14:paraId="54A25982" w14:textId="0515308E" w:rsidR="003E5C45" w:rsidRPr="00CC51D0" w:rsidRDefault="003E5C45" w:rsidP="003E5C45">
      <w:pPr>
        <w:suppressLineNumbers/>
        <w:rPr>
          <w:i/>
          <w:sz w:val="22"/>
          <w:szCs w:val="22"/>
        </w:rPr>
      </w:pPr>
      <w:r w:rsidRPr="00CC51D0">
        <w:rPr>
          <w:i/>
          <w:sz w:val="22"/>
          <w:szCs w:val="22"/>
        </w:rPr>
        <w:t xml:space="preserve"> Categorical Model Predicting Binary Viral Load </w:t>
      </w:r>
      <w:r w:rsidR="00B45F83" w:rsidRPr="00CC51D0">
        <w:rPr>
          <w:i/>
          <w:sz w:val="22"/>
          <w:szCs w:val="22"/>
        </w:rPr>
        <w:t>Suppression</w:t>
      </w:r>
      <w:r w:rsidRPr="00CC51D0">
        <w:rPr>
          <w:i/>
          <w:sz w:val="22"/>
          <w:szCs w:val="22"/>
        </w:rPr>
        <w:t xml:space="preserve"> </w:t>
      </w:r>
    </w:p>
    <w:tbl>
      <w:tblPr>
        <w:tblpPr w:leftFromText="180" w:rightFromText="180" w:vertAnchor="text" w:horzAnchor="margin" w:tblpY="354"/>
        <w:tblW w:w="4792" w:type="pct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Type 3 Tests of Fixed Effects"/>
      </w:tblPr>
      <w:tblGrid>
        <w:gridCol w:w="2433"/>
        <w:gridCol w:w="1441"/>
        <w:gridCol w:w="1890"/>
        <w:gridCol w:w="720"/>
        <w:gridCol w:w="899"/>
        <w:gridCol w:w="1528"/>
        <w:gridCol w:w="1530"/>
        <w:gridCol w:w="1170"/>
        <w:gridCol w:w="810"/>
      </w:tblGrid>
      <w:tr w:rsidR="003E5C45" w:rsidRPr="00CC51D0" w14:paraId="7AE2FA4A" w14:textId="77777777" w:rsidTr="00B45F83">
        <w:trPr>
          <w:tblHeader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1532E72F" w14:textId="77777777" w:rsidR="003E5C45" w:rsidRPr="00CC51D0" w:rsidRDefault="003E5C45" w:rsidP="003E5C45">
            <w:pPr>
              <w:rPr>
                <w:rFonts w:eastAsia="Times New Roman"/>
                <w:bCs/>
                <w:sz w:val="22"/>
                <w:szCs w:val="22"/>
              </w:rPr>
            </w:pPr>
          </w:p>
        </w:tc>
        <w:tc>
          <w:tcPr>
            <w:tcW w:w="1993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917B" w14:textId="28B5DD3C" w:rsidR="003E5C45" w:rsidRPr="00CC51D0" w:rsidRDefault="003E5C45" w:rsidP="003E5C4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Full sample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 xml:space="preserve"> (</w:t>
            </w:r>
            <w:r w:rsidR="006767B3" w:rsidRPr="006767B3">
              <w:rPr>
                <w:rFonts w:eastAsia="Times New Roman"/>
                <w:bCs/>
                <w:i/>
                <w:sz w:val="22"/>
                <w:szCs w:val="22"/>
              </w:rPr>
              <w:t>n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>= 61)</w:t>
            </w:r>
          </w:p>
        </w:tc>
        <w:tc>
          <w:tcPr>
            <w:tcW w:w="2028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32C1" w14:textId="1BB5FF11" w:rsidR="003E5C45" w:rsidRPr="00CC51D0" w:rsidRDefault="003E5C45" w:rsidP="003E5C4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Drug subsample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 xml:space="preserve"> (</w:t>
            </w:r>
            <w:r w:rsidR="006767B3" w:rsidRPr="006767B3">
              <w:rPr>
                <w:rFonts w:eastAsia="Times New Roman"/>
                <w:bCs/>
                <w:i/>
                <w:sz w:val="22"/>
                <w:szCs w:val="22"/>
              </w:rPr>
              <w:t>n</w:t>
            </w:r>
            <w:r w:rsidR="006767B3">
              <w:rPr>
                <w:rFonts w:eastAsia="Times New Roman"/>
                <w:bCs/>
                <w:sz w:val="22"/>
                <w:szCs w:val="22"/>
              </w:rPr>
              <w:t xml:space="preserve"> = 21)</w:t>
            </w:r>
          </w:p>
        </w:tc>
      </w:tr>
      <w:tr w:rsidR="00B45F83" w:rsidRPr="00CC51D0" w14:paraId="2A00F84E" w14:textId="748BF8DE" w:rsidTr="00B45F83">
        <w:trPr>
          <w:tblHeader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50A56B" w14:textId="77777777" w:rsidR="003E5C45" w:rsidRPr="00CC51D0" w:rsidRDefault="003E5C45" w:rsidP="003E5C45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ffec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E7DD" w14:textId="77777777" w:rsidR="003E5C45" w:rsidRPr="00CC51D0" w:rsidRDefault="003E5C45" w:rsidP="003E5C4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stimate (SE) or DF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7059FBFF" w14:textId="77777777" w:rsidR="003E5C45" w:rsidRPr="00CC51D0" w:rsidRDefault="003E5C45" w:rsidP="003E5C4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95% CI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696F" w14:textId="77777777" w:rsidR="003E5C45" w:rsidRPr="00CC51D0" w:rsidRDefault="003E5C45" w:rsidP="003E5C4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t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B4A6" w14:textId="77777777" w:rsidR="003E5C45" w:rsidRPr="00CC51D0" w:rsidRDefault="003E5C45" w:rsidP="003E5C4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p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5CED" w14:textId="40347942" w:rsidR="003E5C45" w:rsidRPr="00CC51D0" w:rsidRDefault="003E5C45" w:rsidP="003E5C4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stimate (SE) or DF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914C8BD" w14:textId="381C9ECF" w:rsidR="003E5C45" w:rsidRPr="00CC51D0" w:rsidRDefault="003E5C45" w:rsidP="003E5C4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95% CI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CFED" w14:textId="3D055021" w:rsidR="003E5C45" w:rsidRPr="00CC51D0" w:rsidRDefault="003E5C45" w:rsidP="003E5C4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t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AC0F" w14:textId="0FDFCF2B" w:rsidR="003E5C45" w:rsidRPr="00CC51D0" w:rsidRDefault="003E5C45" w:rsidP="003E5C45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p</w:t>
            </w:r>
          </w:p>
        </w:tc>
      </w:tr>
      <w:tr w:rsidR="007B5C25" w:rsidRPr="00CC51D0" w14:paraId="0875E67E" w14:textId="2D63AA1F" w:rsidTr="00B45F83"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0242A46E" w14:textId="77777777" w:rsidR="007B5C25" w:rsidRPr="00CC51D0" w:rsidRDefault="007B5C25" w:rsidP="007B5C25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Intercep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1AAB1A4" w14:textId="695ECD5A" w:rsidR="007B5C25" w:rsidRPr="00CC51D0" w:rsidRDefault="007B5C25" w:rsidP="007B5C2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76 (1.12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1C6DC014" w14:textId="17ACC1E3" w:rsidR="007B5C25" w:rsidRPr="00CC51D0" w:rsidRDefault="007B5C25" w:rsidP="007B5C2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3.02, 1.49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96E89BF" w14:textId="65785610" w:rsidR="007B5C25" w:rsidRPr="00CC51D0" w:rsidRDefault="007B5C25" w:rsidP="007B5C2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6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0A72CFE" w14:textId="49B69AEC" w:rsidR="007B5C25" w:rsidRPr="00CC51D0" w:rsidRDefault="007B5C25" w:rsidP="007B5C2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5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638225AD" w14:textId="279AC028" w:rsidR="007B5C25" w:rsidRPr="00CC51D0" w:rsidRDefault="007B5C25" w:rsidP="007B5C2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1.85 (1.7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2EC4374" w14:textId="1DDBBC20" w:rsidR="007B5C25" w:rsidRPr="00CC51D0" w:rsidRDefault="007B5C25" w:rsidP="007B5C2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5.57, 1.87]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CE4784F" w14:textId="577FAD5A" w:rsidR="007B5C25" w:rsidRPr="00CC51D0" w:rsidRDefault="007B5C25" w:rsidP="00F449F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1.0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3E826E6" w14:textId="1475219E" w:rsidR="007B5C25" w:rsidRPr="00CC51D0" w:rsidRDefault="007B5C25" w:rsidP="007B5C25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30</w:t>
            </w:r>
          </w:p>
        </w:tc>
      </w:tr>
      <w:tr w:rsidR="00921C51" w:rsidRPr="00CC51D0" w14:paraId="3DA046D0" w14:textId="2F05A243" w:rsidTr="00B45F83"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1BB9B1AE" w14:textId="77777777" w:rsidR="00921C51" w:rsidRPr="00CC51D0" w:rsidRDefault="00921C51" w:rsidP="00921C51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Women (intercept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DE228E4" w14:textId="73D257D1" w:rsidR="00921C51" w:rsidRPr="00CC51D0" w:rsidRDefault="00921C51" w:rsidP="00921C5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81 (.84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28479403" w14:textId="093D60C1" w:rsidR="00921C51" w:rsidRPr="00CC51D0" w:rsidRDefault="00921C51" w:rsidP="00921C5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87, 2.48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5D06011E" w14:textId="5114D275" w:rsidR="00921C51" w:rsidRPr="00CC51D0" w:rsidRDefault="00921C51" w:rsidP="00921C5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9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A65C76C" w14:textId="32860AA2" w:rsidR="00921C51" w:rsidRPr="00CC51D0" w:rsidRDefault="00921C51" w:rsidP="00921C5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3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62EBC76" w14:textId="490F95E7" w:rsidR="00921C51" w:rsidRPr="00CC51D0" w:rsidRDefault="00921C51" w:rsidP="00921C5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01 (1.5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A009F5B" w14:textId="3EE51522" w:rsidR="00921C51" w:rsidRPr="00CC51D0" w:rsidRDefault="00921C51" w:rsidP="00921C5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3.23, 3.22]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14EE5182" w14:textId="1D3C7BEE" w:rsidR="00921C51" w:rsidRPr="00CC51D0" w:rsidRDefault="00921C51" w:rsidP="00921C5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5B9ADD6" w14:textId="112D9868" w:rsidR="00921C51" w:rsidRPr="00CC51D0" w:rsidRDefault="00921C51" w:rsidP="00921C51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99</w:t>
            </w:r>
          </w:p>
        </w:tc>
      </w:tr>
      <w:tr w:rsidR="00F449F3" w:rsidRPr="00CC51D0" w14:paraId="1B973CA8" w14:textId="0F4EBAC5" w:rsidTr="00B45F83"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48C96577" w14:textId="77777777" w:rsidR="00F449F3" w:rsidRPr="00CC51D0" w:rsidRDefault="00F449F3" w:rsidP="00F449F3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Age (intercept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1466024" w14:textId="7008CEF5" w:rsidR="00F449F3" w:rsidRPr="00CC51D0" w:rsidRDefault="00F449F3" w:rsidP="00F449F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07 (.0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33E34415" w14:textId="2CD35250" w:rsidR="00F449F3" w:rsidRPr="00CC51D0" w:rsidRDefault="00F449F3" w:rsidP="00F449F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17, .03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0B7AEF9" w14:textId="06071135" w:rsidR="00F449F3" w:rsidRPr="00CC51D0" w:rsidRDefault="00F449F3" w:rsidP="00F449F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.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1C05C07" w14:textId="7D6E3F80" w:rsidR="00F449F3" w:rsidRPr="00CC51D0" w:rsidRDefault="00F449F3" w:rsidP="00F449F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A5FCABE" w14:textId="15A31264" w:rsidR="00F449F3" w:rsidRPr="00CC51D0" w:rsidRDefault="00F449F3" w:rsidP="00F449F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10 (.0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7F1B730" w14:textId="5F6BC9CC" w:rsidR="00F449F3" w:rsidRPr="00CC51D0" w:rsidRDefault="00F449F3" w:rsidP="00F449F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.26, .06]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F0D6FF2" w14:textId="3721BABF" w:rsidR="00F449F3" w:rsidRPr="00CC51D0" w:rsidRDefault="00F449F3" w:rsidP="00F449F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1.3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18C8A01" w14:textId="024C370A" w:rsidR="00F449F3" w:rsidRPr="00CC51D0" w:rsidRDefault="00F449F3" w:rsidP="00F449F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19</w:t>
            </w:r>
          </w:p>
        </w:tc>
      </w:tr>
      <w:tr w:rsidR="003D5B9D" w:rsidRPr="00CC51D0" w14:paraId="03FA4C64" w14:textId="77777777" w:rsidTr="00B45F83"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1F7DE0AF" w14:textId="77777777" w:rsidR="003D5B9D" w:rsidRPr="00CC51D0" w:rsidRDefault="003D5B9D" w:rsidP="003D5B9D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Married/living together </w:t>
            </w:r>
          </w:p>
          <w:p w14:paraId="195C1ED8" w14:textId="3B214A5A" w:rsidR="003D5B9D" w:rsidRPr="00CC51D0" w:rsidRDefault="003D5B9D" w:rsidP="003D5B9D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(intercept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E1806C7" w14:textId="0F6261A4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31 (1.03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7AC8F6FA" w14:textId="3985A99D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2.37, 1.74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0AB7CA3D" w14:textId="2C710CD6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47D62B8D" w14:textId="03E0F656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7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E518C32" w14:textId="37A83707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59 (1.7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97C616A" w14:textId="315E8B32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3.14, 4.32]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53B1CDBD" w14:textId="554F6152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3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72EA845" w14:textId="38740845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73</w:t>
            </w:r>
          </w:p>
        </w:tc>
      </w:tr>
      <w:tr w:rsidR="003D5B9D" w:rsidRPr="00CC51D0" w14:paraId="1BFF8A8F" w14:textId="77777777" w:rsidTr="00B45F83"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29019D8E" w14:textId="77777777" w:rsidR="003D5B9D" w:rsidRPr="00CC51D0" w:rsidRDefault="003D5B9D" w:rsidP="003D5B9D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 xml:space="preserve">TLFB % days used any </w:t>
            </w:r>
          </w:p>
          <w:p w14:paraId="70B66800" w14:textId="3E062807" w:rsidR="003D5B9D" w:rsidRPr="00CC51D0" w:rsidRDefault="003D5B9D" w:rsidP="003D5B9D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substance (intercept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0C0B09A" w14:textId="538E66C4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02 (.02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1B43CD4D" w14:textId="4B3EC3C8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.02, .05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327D625" w14:textId="42E96A13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8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A4F14BE" w14:textId="492C214A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4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46DBABEB" w14:textId="543CA857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02 (.0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45F299D" w14:textId="5E347214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.04, .08]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1CC64AD" w14:textId="5ACFCB50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8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93EDF0C" w14:textId="725CC32A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43</w:t>
            </w:r>
          </w:p>
        </w:tc>
      </w:tr>
      <w:tr w:rsidR="003D5B9D" w:rsidRPr="00CC51D0" w14:paraId="46E9989D" w14:textId="77777777" w:rsidTr="00B45F83"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4806A4A7" w14:textId="60DC25C0" w:rsidR="003D5B9D" w:rsidRPr="00CC51D0" w:rsidRDefault="003D5B9D" w:rsidP="003D5B9D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ETAU (intercept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1E764C6" w14:textId="16CED94E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.03 (1.12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6511DA71" w14:textId="3D540B2E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22, 4.27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8F60B12" w14:textId="5695023A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8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213B292" w14:textId="23E5830E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0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8B6366D" w14:textId="6B26E374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3.83 (2.1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152AD98" w14:textId="7B7F1089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.80, 8.47]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BDA6A52" w14:textId="6A65C3E1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1.7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52DBE49" w14:textId="7A4716C9" w:rsidR="003D5B9D" w:rsidRPr="00CC51D0" w:rsidRDefault="003D5B9D" w:rsidP="003D5B9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09</w:t>
            </w:r>
          </w:p>
        </w:tc>
      </w:tr>
      <w:tr w:rsidR="00412D54" w:rsidRPr="00CC51D0" w14:paraId="47F20706" w14:textId="47972234" w:rsidTr="00B45F83"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13FEB0C8" w14:textId="77777777" w:rsidR="00412D54" w:rsidRPr="00CC51D0" w:rsidRDefault="00412D54" w:rsidP="00412D54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Time</w:t>
            </w:r>
            <w:r w:rsidRPr="00CC51D0">
              <w:rPr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CD0A187" w14:textId="77777777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, 10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5AD18CB6" w14:textId="77777777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41005B3" w14:textId="345710C6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2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5B766DD" w14:textId="2EFE46AE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7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C07F691" w14:textId="60DDA8F1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2, 3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88ACBB4" w14:textId="7996E7FB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FB5869D" w14:textId="2D4E7189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3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1FA2727" w14:textId="0F7D8379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70</w:t>
            </w:r>
          </w:p>
        </w:tc>
      </w:tr>
      <w:tr w:rsidR="00412D54" w:rsidRPr="00CC51D0" w14:paraId="4B08A339" w14:textId="14BCCF39" w:rsidTr="00B45F83"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2B0449BF" w14:textId="77777777" w:rsidR="00412D54" w:rsidRPr="00CC51D0" w:rsidRDefault="00412D54" w:rsidP="00412D54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P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E8DF2AF" w14:textId="7F5D2CF7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01 (.77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06A41CAA" w14:textId="49CE2ED9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52, 2.53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60EC4740" w14:textId="3A4F292F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3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3764381" w14:textId="184B7D23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1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2A667F32" w14:textId="2148C69C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06 (1.3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92A7190" w14:textId="266D44CA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2.81, 2.69]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2C537755" w14:textId="62A9DD37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915BF70" w14:textId="3685C469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96</w:t>
            </w:r>
          </w:p>
        </w:tc>
      </w:tr>
      <w:tr w:rsidR="00412D54" w:rsidRPr="00CC51D0" w14:paraId="40BE13AE" w14:textId="725DF111" w:rsidTr="00B45F83"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256AA91C" w14:textId="77777777" w:rsidR="00412D54" w:rsidRPr="00CC51D0" w:rsidRDefault="00412D54" w:rsidP="00412D54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FU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7E66421" w14:textId="01E1100C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81 (.75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2C9BE802" w14:textId="37EC6353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.69, 2.30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74205A08" w14:textId="774CB8ED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1.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182AE5C9" w14:textId="37DA7423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2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8F62106" w14:textId="01E662BE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54 (1.2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55DA2CB" w14:textId="0429AB06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3.17, 2.10]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643B27C0" w14:textId="34D4F778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4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C70E111" w14:textId="10CC959E" w:rsidR="00412D54" w:rsidRPr="00CC51D0" w:rsidRDefault="00412D54" w:rsidP="00412D5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68</w:t>
            </w:r>
          </w:p>
        </w:tc>
      </w:tr>
      <w:tr w:rsidR="00742993" w:rsidRPr="00CC51D0" w14:paraId="3FB5B103" w14:textId="21772DBB" w:rsidTr="00B45F83"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5705D4E0" w14:textId="77777777" w:rsidR="00742993" w:rsidRPr="00CC51D0" w:rsidRDefault="00742993" w:rsidP="00742993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Time x treatment group</w:t>
            </w:r>
            <w:r w:rsidRPr="00CC51D0">
              <w:rPr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5C466FA" w14:textId="77777777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2, 10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2AAF30E1" w14:textId="77777777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DF2FA16" w14:textId="2CD8DB69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7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0D70E960" w14:textId="0C0738E0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4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74222FA1" w14:textId="77D170E0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2, 3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E8A2561" w14:textId="56083785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74C8D7AC" w14:textId="1446C52E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1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806CEBB" w14:textId="170AC0DC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85</w:t>
            </w:r>
          </w:p>
        </w:tc>
      </w:tr>
      <w:tr w:rsidR="00742993" w:rsidRPr="00CC51D0" w14:paraId="4160BE97" w14:textId="1835AF7B" w:rsidTr="00B45F83"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38548F37" w14:textId="77777777" w:rsidR="00742993" w:rsidRPr="00CC51D0" w:rsidRDefault="00742993" w:rsidP="00742993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PT for ETAU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F0703A1" w14:textId="6BA18952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.31 (1.13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6B22F860" w14:textId="6C114A18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3.56, .93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79F6041" w14:textId="03A24598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1.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783C6E4F" w14:textId="77B165F6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5E99C977" w14:textId="57BE1DA1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1.15 (2.0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4CD2B485" w14:textId="0DBA27C0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5.40, 3.09]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4A64276F" w14:textId="2F8BDC2C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5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F49B459" w14:textId="1DBD5F1F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58</w:t>
            </w:r>
          </w:p>
        </w:tc>
      </w:tr>
      <w:tr w:rsidR="00742993" w:rsidRPr="00CC51D0" w14:paraId="684A5D4D" w14:textId="4998B12B" w:rsidTr="00B45F83"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14:paraId="377C844B" w14:textId="77777777" w:rsidR="00742993" w:rsidRPr="00CC51D0" w:rsidRDefault="00742993" w:rsidP="00742993">
            <w:pPr>
              <w:rPr>
                <w:rFonts w:eastAsia="Times New Roman"/>
                <w:bCs/>
                <w:sz w:val="22"/>
                <w:szCs w:val="22"/>
              </w:rPr>
            </w:pPr>
            <w:r w:rsidRPr="00CC51D0">
              <w:rPr>
                <w:rFonts w:eastAsia="Times New Roman"/>
                <w:bCs/>
                <w:sz w:val="22"/>
                <w:szCs w:val="22"/>
              </w:rPr>
              <w:t>FU for ETAU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EEBF821" w14:textId="71676791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89 (1.10)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</w:tcPr>
          <w:p w14:paraId="7D9ADD61" w14:textId="759EDE57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[-3.08, 1.29]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392BD8CF" w14:textId="06229A9A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-.8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14:paraId="62295FBA" w14:textId="269D85CF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rFonts w:eastAsia="Times New Roman"/>
                <w:sz w:val="22"/>
                <w:szCs w:val="22"/>
              </w:rPr>
              <w:t>.4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01D19BC3" w14:textId="1EAFD9E9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58 (2.0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15132D9" w14:textId="62A353DB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[-4.70, 3.53]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</w:tcPr>
          <w:p w14:paraId="031892B8" w14:textId="7EE4981C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-.2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0C145D4" w14:textId="491C23A4" w:rsidR="00742993" w:rsidRPr="00CC51D0" w:rsidRDefault="00742993" w:rsidP="0074299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CC51D0">
              <w:rPr>
                <w:sz w:val="22"/>
                <w:szCs w:val="22"/>
              </w:rPr>
              <w:t>.77</w:t>
            </w:r>
          </w:p>
        </w:tc>
      </w:tr>
      <w:tr w:rsidR="00742993" w:rsidRPr="00CC51D0" w14:paraId="1AAF326A" w14:textId="71A0BD91" w:rsidTr="00B45F83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DA32045" w14:textId="6148F36A" w:rsidR="00742993" w:rsidRPr="00CC51D0" w:rsidRDefault="00742993" w:rsidP="00742993">
            <w:pPr>
              <w:suppressLineNumbers/>
              <w:spacing w:line="480" w:lineRule="auto"/>
              <w:rPr>
                <w:sz w:val="22"/>
                <w:szCs w:val="22"/>
              </w:rPr>
            </w:pPr>
            <w:r w:rsidRPr="00CC51D0">
              <w:rPr>
                <w:i/>
                <w:sz w:val="22"/>
                <w:szCs w:val="22"/>
              </w:rPr>
              <w:t>Note.</w:t>
            </w:r>
            <w:r w:rsidRPr="00CC51D0">
              <w:rPr>
                <w:sz w:val="22"/>
                <w:szCs w:val="22"/>
              </w:rPr>
              <w:t xml:space="preserve"> TLFB = timeline </w:t>
            </w:r>
            <w:proofErr w:type="spellStart"/>
            <w:r w:rsidRPr="00CC51D0">
              <w:rPr>
                <w:sz w:val="22"/>
                <w:szCs w:val="22"/>
              </w:rPr>
              <w:t>followback</w:t>
            </w:r>
            <w:proofErr w:type="spellEnd"/>
            <w:r w:rsidRPr="00CC51D0">
              <w:rPr>
                <w:sz w:val="22"/>
                <w:szCs w:val="22"/>
              </w:rPr>
              <w:t xml:space="preserve">. PT = post-treatment (three-months). FU = follow-up (six-months). </w:t>
            </w:r>
            <w:r w:rsidRPr="00CC51D0">
              <w:rPr>
                <w:sz w:val="22"/>
                <w:szCs w:val="22"/>
                <w:vertAlign w:val="superscript"/>
              </w:rPr>
              <w:t>§</w:t>
            </w:r>
            <w:r w:rsidRPr="00CC51D0">
              <w:rPr>
                <w:sz w:val="22"/>
                <w:szCs w:val="22"/>
              </w:rPr>
              <w:t xml:space="preserve"> = F test</w:t>
            </w:r>
          </w:p>
        </w:tc>
      </w:tr>
    </w:tbl>
    <w:p w14:paraId="4E2DBA23" w14:textId="77777777" w:rsidR="003E5C45" w:rsidRPr="00CC51D0" w:rsidRDefault="003E5C45" w:rsidP="003E5C45">
      <w:pPr>
        <w:suppressLineNumbers/>
        <w:spacing w:line="480" w:lineRule="auto"/>
        <w:rPr>
          <w:sz w:val="22"/>
          <w:szCs w:val="22"/>
        </w:rPr>
      </w:pPr>
    </w:p>
    <w:p w14:paraId="023F92BF" w14:textId="77777777" w:rsidR="00625BF9" w:rsidRPr="00CC51D0" w:rsidRDefault="00625BF9" w:rsidP="00245460">
      <w:pPr>
        <w:suppressLineNumbers/>
        <w:spacing w:line="480" w:lineRule="auto"/>
        <w:rPr>
          <w:sz w:val="22"/>
          <w:szCs w:val="22"/>
        </w:rPr>
      </w:pPr>
    </w:p>
    <w:p w14:paraId="4342935C" w14:textId="77777777" w:rsidR="00105384" w:rsidRPr="00CC51D0" w:rsidRDefault="00105384" w:rsidP="00245460">
      <w:pPr>
        <w:tabs>
          <w:tab w:val="left" w:pos="989"/>
        </w:tabs>
        <w:rPr>
          <w:sz w:val="22"/>
          <w:szCs w:val="22"/>
        </w:rPr>
        <w:sectPr w:rsidR="00105384" w:rsidRPr="00CC51D0" w:rsidSect="002454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35578FA" w14:textId="5C931CDB" w:rsidR="003C7C83" w:rsidRDefault="003C7C83">
      <w:pPr>
        <w:rPr>
          <w:sz w:val="22"/>
          <w:szCs w:val="22"/>
        </w:rPr>
      </w:pPr>
      <w:bookmarkStart w:id="0" w:name="_GoBack"/>
      <w:bookmarkEnd w:id="0"/>
    </w:p>
    <w:p w14:paraId="5181C968" w14:textId="77777777" w:rsidR="003C7C83" w:rsidRDefault="003C7C83">
      <w:pPr>
        <w:rPr>
          <w:sz w:val="22"/>
          <w:szCs w:val="22"/>
        </w:rPr>
      </w:pPr>
    </w:p>
    <w:p w14:paraId="0E67E4C5" w14:textId="57B845AA" w:rsidR="0039196D" w:rsidRPr="00CC51D0" w:rsidRDefault="00105384" w:rsidP="0039196D">
      <w:pPr>
        <w:tabs>
          <w:tab w:val="left" w:pos="989"/>
        </w:tabs>
        <w:spacing w:line="480" w:lineRule="auto"/>
        <w:rPr>
          <w:sz w:val="22"/>
          <w:szCs w:val="22"/>
        </w:rPr>
      </w:pPr>
      <w:r w:rsidRPr="00CC51D0">
        <w:rPr>
          <w:sz w:val="22"/>
          <w:szCs w:val="22"/>
        </w:rPr>
        <w:t>Supplemental data analytic plan</w:t>
      </w:r>
    </w:p>
    <w:p w14:paraId="2EE40108" w14:textId="731BDFCB" w:rsidR="0039196D" w:rsidRPr="00CC51D0" w:rsidRDefault="0039196D" w:rsidP="0039196D">
      <w:pPr>
        <w:spacing w:line="480" w:lineRule="auto"/>
        <w:ind w:firstLine="720"/>
        <w:rPr>
          <w:sz w:val="22"/>
          <w:szCs w:val="22"/>
        </w:rPr>
      </w:pPr>
      <w:r w:rsidRPr="00CC51D0">
        <w:rPr>
          <w:sz w:val="22"/>
          <w:szCs w:val="22"/>
        </w:rPr>
        <w:t xml:space="preserve">Percentage of days adherent to ART, percentage of days used on the TLFB, and </w:t>
      </w:r>
      <w:proofErr w:type="spellStart"/>
      <w:r w:rsidRPr="00CC51D0">
        <w:rPr>
          <w:sz w:val="22"/>
          <w:szCs w:val="22"/>
        </w:rPr>
        <w:t>PEth</w:t>
      </w:r>
      <w:proofErr w:type="spellEnd"/>
      <w:r w:rsidRPr="00CC51D0">
        <w:rPr>
          <w:sz w:val="22"/>
          <w:szCs w:val="22"/>
        </w:rPr>
        <w:t xml:space="preserve"> scores were modeled as continuous variables. Urinalysis and viral load were treated dichotomously. WHO-ASSIST categorical risk-level (low, moderate, or high) was modeled using a cumulative logistic model. </w:t>
      </w:r>
      <w:r w:rsidRPr="00CC51D0">
        <w:rPr>
          <w:color w:val="222222"/>
          <w:sz w:val="22"/>
          <w:szCs w:val="22"/>
          <w:shd w:val="clear" w:color="auto" w:fill="FFFFFF"/>
        </w:rPr>
        <w:t xml:space="preserve">The proportional odds assumption was visually assessed using empirical logits. </w:t>
      </w:r>
      <w:r w:rsidRPr="00CC51D0">
        <w:rPr>
          <w:sz w:val="22"/>
          <w:szCs w:val="22"/>
        </w:rPr>
        <w:t xml:space="preserve">Average number of drinks on the TLFB was rounded to the nearest whole number and treated as a count variable due to a high number of zeros. All analyses were run using SAS version 9.4. PROC GLIMMIX was used to model all non-continuous outcomes and percentage of days ART adherent because there were only two time points. The Laplace estimation method was used for the non-continuous outcomes, which approximates maximum likelihood and produces less biased estimates in small samples </w:t>
      </w:r>
      <w:r w:rsidRPr="00CC51D0">
        <w:rPr>
          <w:sz w:val="22"/>
          <w:szCs w:val="22"/>
        </w:rPr>
        <w:fldChar w:fldCharType="begin" w:fldLock="1"/>
      </w:r>
      <w:r w:rsidRPr="00CC51D0">
        <w:rPr>
          <w:sz w:val="22"/>
          <w:szCs w:val="22"/>
        </w:rPr>
        <w:instrText>ADDIN CSL_CITATION {"citationItems":[{"id":"ITEM-1","itemData":{"author":[{"dropping-particle":"","family":"SAS Institute Inc","given":"","non-dropping-particle":"","parse-names":false,"suffix":""}],"container-title":"SAS/STAT 15.1 User’s Guide","id":"ITEM-1","issued":{"date-parts":[["2018"]]},"publisher":"SAS Institute Inc","publisher-place":"Cary, NC","title":"The GLIMMIX procedure","type":"chapter"},"uris":["http://www.mendeley.com/documents/?uuid=3763479b-8449-41db-848d-f26c783a6f41"]}],"mendeley":{"formattedCitation":"(1)","plainTextFormattedCitation":"(1)","previouslyFormattedCitation":"(1)"},"properties":{"noteIndex":0},"schema":"https://github.com/citation-style-language/schema/raw/master/csl-citation.json"}</w:instrText>
      </w:r>
      <w:r w:rsidRPr="00CC51D0">
        <w:rPr>
          <w:sz w:val="22"/>
          <w:szCs w:val="22"/>
        </w:rPr>
        <w:fldChar w:fldCharType="separate"/>
      </w:r>
      <w:r w:rsidRPr="00CC51D0">
        <w:rPr>
          <w:noProof/>
          <w:sz w:val="22"/>
          <w:szCs w:val="22"/>
        </w:rPr>
        <w:t>(1)</w:t>
      </w:r>
      <w:r w:rsidRPr="00CC51D0">
        <w:rPr>
          <w:sz w:val="22"/>
          <w:szCs w:val="22"/>
        </w:rPr>
        <w:fldChar w:fldCharType="end"/>
      </w:r>
      <w:r w:rsidRPr="00CC51D0">
        <w:rPr>
          <w:sz w:val="22"/>
          <w:szCs w:val="22"/>
        </w:rPr>
        <w:t>. Restricted information maximum likelihood (REML) was used for ART adherence. PROC MIXED was used to model all continuous outcomes using REML. All models included a random intercept. All analyses were conducted on the full sample and a subsample of individuals who used drugs in the past 3 months (</w:t>
      </w:r>
      <w:r w:rsidRPr="00CC51D0">
        <w:rPr>
          <w:i/>
          <w:sz w:val="22"/>
          <w:szCs w:val="22"/>
        </w:rPr>
        <w:t>n</w:t>
      </w:r>
      <w:r w:rsidRPr="00CC51D0">
        <w:rPr>
          <w:sz w:val="22"/>
          <w:szCs w:val="22"/>
        </w:rPr>
        <w:t>=21), either per self-report at screening (</w:t>
      </w:r>
      <w:r w:rsidRPr="00CC51D0">
        <w:rPr>
          <w:i/>
          <w:sz w:val="22"/>
          <w:szCs w:val="22"/>
        </w:rPr>
        <w:t>n</w:t>
      </w:r>
      <w:r w:rsidRPr="00CC51D0">
        <w:rPr>
          <w:sz w:val="22"/>
          <w:szCs w:val="22"/>
        </w:rPr>
        <w:t>=8) or urine toxicology at baseline (</w:t>
      </w:r>
      <w:r w:rsidRPr="00CC51D0">
        <w:rPr>
          <w:i/>
          <w:sz w:val="22"/>
          <w:szCs w:val="22"/>
        </w:rPr>
        <w:t>n</w:t>
      </w:r>
      <w:r w:rsidRPr="00CC51D0">
        <w:rPr>
          <w:sz w:val="22"/>
          <w:szCs w:val="22"/>
        </w:rPr>
        <w:t xml:space="preserve">=13). </w:t>
      </w:r>
    </w:p>
    <w:p w14:paraId="37217BCC" w14:textId="46F26B2A" w:rsidR="0039196D" w:rsidRPr="00CC51D0" w:rsidRDefault="0039196D" w:rsidP="0039196D">
      <w:pPr>
        <w:spacing w:line="480" w:lineRule="auto"/>
        <w:rPr>
          <w:sz w:val="22"/>
          <w:szCs w:val="22"/>
        </w:rPr>
      </w:pPr>
      <w:r w:rsidRPr="00CC51D0">
        <w:rPr>
          <w:sz w:val="22"/>
          <w:szCs w:val="22"/>
        </w:rPr>
        <w:t>References</w:t>
      </w:r>
    </w:p>
    <w:p w14:paraId="192D8D1F" w14:textId="1C1254F5" w:rsidR="0039196D" w:rsidRPr="00CC51D0" w:rsidRDefault="0039196D" w:rsidP="0039196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  <w:sz w:val="22"/>
          <w:szCs w:val="22"/>
        </w:rPr>
      </w:pPr>
      <w:r w:rsidRPr="00CC51D0">
        <w:rPr>
          <w:sz w:val="22"/>
          <w:szCs w:val="22"/>
        </w:rPr>
        <w:fldChar w:fldCharType="begin" w:fldLock="1"/>
      </w:r>
      <w:r w:rsidRPr="00CC51D0">
        <w:rPr>
          <w:sz w:val="22"/>
          <w:szCs w:val="22"/>
        </w:rPr>
        <w:instrText xml:space="preserve">ADDIN Mendeley Bibliography CSL_BIBLIOGRAPHY </w:instrText>
      </w:r>
      <w:r w:rsidRPr="00CC51D0">
        <w:rPr>
          <w:sz w:val="22"/>
          <w:szCs w:val="22"/>
        </w:rPr>
        <w:fldChar w:fldCharType="separate"/>
      </w:r>
      <w:r w:rsidRPr="00CC51D0">
        <w:rPr>
          <w:noProof/>
          <w:sz w:val="22"/>
          <w:szCs w:val="22"/>
        </w:rPr>
        <w:t xml:space="preserve">1. </w:t>
      </w:r>
      <w:r w:rsidRPr="00CC51D0">
        <w:rPr>
          <w:noProof/>
          <w:sz w:val="22"/>
          <w:szCs w:val="22"/>
        </w:rPr>
        <w:tab/>
        <w:t xml:space="preserve">SAS Institute Inc. The GLIMMIX procedure. In: SAS/STAT 151 User’s Guide. Cary, NC: SAS Institute Inc; 2018. </w:t>
      </w:r>
    </w:p>
    <w:p w14:paraId="5D06158E" w14:textId="0F6551E1" w:rsidR="0039196D" w:rsidRPr="00CC51D0" w:rsidRDefault="0039196D" w:rsidP="0039196D">
      <w:pPr>
        <w:spacing w:line="480" w:lineRule="auto"/>
        <w:rPr>
          <w:sz w:val="22"/>
          <w:szCs w:val="22"/>
        </w:rPr>
      </w:pPr>
      <w:r w:rsidRPr="00CC51D0">
        <w:rPr>
          <w:sz w:val="22"/>
          <w:szCs w:val="22"/>
        </w:rPr>
        <w:fldChar w:fldCharType="end"/>
      </w:r>
    </w:p>
    <w:p w14:paraId="45AD364A" w14:textId="77777777" w:rsidR="0039196D" w:rsidRPr="00CC51D0" w:rsidRDefault="0039196D" w:rsidP="0039196D">
      <w:pPr>
        <w:tabs>
          <w:tab w:val="left" w:pos="989"/>
        </w:tabs>
        <w:spacing w:line="480" w:lineRule="auto"/>
        <w:rPr>
          <w:sz w:val="22"/>
          <w:szCs w:val="22"/>
        </w:rPr>
      </w:pPr>
    </w:p>
    <w:sectPr w:rsidR="0039196D" w:rsidRPr="00CC51D0" w:rsidSect="00391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DD724D" w14:textId="77777777" w:rsidR="004D5207" w:rsidRDefault="004D5207" w:rsidP="00105384">
      <w:r>
        <w:separator/>
      </w:r>
    </w:p>
  </w:endnote>
  <w:endnote w:type="continuationSeparator" w:id="0">
    <w:p w14:paraId="2D1BBDBD" w14:textId="77777777" w:rsidR="004D5207" w:rsidRDefault="004D5207" w:rsidP="00105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11DD1E" w14:textId="77777777" w:rsidR="004D5207" w:rsidRDefault="004D5207" w:rsidP="00105384">
      <w:r>
        <w:separator/>
      </w:r>
    </w:p>
  </w:footnote>
  <w:footnote w:type="continuationSeparator" w:id="0">
    <w:p w14:paraId="437F8652" w14:textId="77777777" w:rsidR="004D5207" w:rsidRDefault="004D5207" w:rsidP="00105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460"/>
    <w:rsid w:val="00000889"/>
    <w:rsid w:val="000011FF"/>
    <w:rsid w:val="00011F9C"/>
    <w:rsid w:val="000148C3"/>
    <w:rsid w:val="000241DD"/>
    <w:rsid w:val="00056033"/>
    <w:rsid w:val="00080C42"/>
    <w:rsid w:val="00090251"/>
    <w:rsid w:val="00090A67"/>
    <w:rsid w:val="00094EDF"/>
    <w:rsid w:val="00095AAD"/>
    <w:rsid w:val="000B6F4E"/>
    <w:rsid w:val="000C78B2"/>
    <w:rsid w:val="000F7202"/>
    <w:rsid w:val="001002A5"/>
    <w:rsid w:val="00100431"/>
    <w:rsid w:val="00105384"/>
    <w:rsid w:val="00130AFF"/>
    <w:rsid w:val="001410AD"/>
    <w:rsid w:val="0017343E"/>
    <w:rsid w:val="00176729"/>
    <w:rsid w:val="001C4737"/>
    <w:rsid w:val="001C5473"/>
    <w:rsid w:val="001D1F73"/>
    <w:rsid w:val="001F1C01"/>
    <w:rsid w:val="00206A8E"/>
    <w:rsid w:val="002133AB"/>
    <w:rsid w:val="00215F87"/>
    <w:rsid w:val="00227AF4"/>
    <w:rsid w:val="00230F26"/>
    <w:rsid w:val="00231B6D"/>
    <w:rsid w:val="00236C06"/>
    <w:rsid w:val="0024287D"/>
    <w:rsid w:val="00245460"/>
    <w:rsid w:val="00246A5F"/>
    <w:rsid w:val="0025779C"/>
    <w:rsid w:val="00282265"/>
    <w:rsid w:val="0028434C"/>
    <w:rsid w:val="002868C8"/>
    <w:rsid w:val="002874CC"/>
    <w:rsid w:val="00291611"/>
    <w:rsid w:val="002A1C1F"/>
    <w:rsid w:val="002A381E"/>
    <w:rsid w:val="002D2AA8"/>
    <w:rsid w:val="002D64A9"/>
    <w:rsid w:val="002D6F15"/>
    <w:rsid w:val="002E70DA"/>
    <w:rsid w:val="002F45A2"/>
    <w:rsid w:val="002F6E31"/>
    <w:rsid w:val="003103EE"/>
    <w:rsid w:val="0031203A"/>
    <w:rsid w:val="00315AE9"/>
    <w:rsid w:val="00327908"/>
    <w:rsid w:val="003363FB"/>
    <w:rsid w:val="00364CAF"/>
    <w:rsid w:val="0039196D"/>
    <w:rsid w:val="003B0AC8"/>
    <w:rsid w:val="003B77C5"/>
    <w:rsid w:val="003C3E04"/>
    <w:rsid w:val="003C521F"/>
    <w:rsid w:val="003C7C83"/>
    <w:rsid w:val="003D108A"/>
    <w:rsid w:val="003D5B9D"/>
    <w:rsid w:val="003E2555"/>
    <w:rsid w:val="003E268B"/>
    <w:rsid w:val="003E416F"/>
    <w:rsid w:val="003E5C45"/>
    <w:rsid w:val="003F1B26"/>
    <w:rsid w:val="004075D9"/>
    <w:rsid w:val="00412D54"/>
    <w:rsid w:val="00421D11"/>
    <w:rsid w:val="004349E2"/>
    <w:rsid w:val="00442857"/>
    <w:rsid w:val="0045273B"/>
    <w:rsid w:val="00453934"/>
    <w:rsid w:val="0046063C"/>
    <w:rsid w:val="00474D4B"/>
    <w:rsid w:val="0049734F"/>
    <w:rsid w:val="004C2BF9"/>
    <w:rsid w:val="004D2B89"/>
    <w:rsid w:val="004D5207"/>
    <w:rsid w:val="004D5C39"/>
    <w:rsid w:val="0052334D"/>
    <w:rsid w:val="00576696"/>
    <w:rsid w:val="0059286D"/>
    <w:rsid w:val="005A1283"/>
    <w:rsid w:val="005A5913"/>
    <w:rsid w:val="005B0FA7"/>
    <w:rsid w:val="005B31F3"/>
    <w:rsid w:val="005F0DA9"/>
    <w:rsid w:val="005F2574"/>
    <w:rsid w:val="005F25C2"/>
    <w:rsid w:val="005F4275"/>
    <w:rsid w:val="006202A5"/>
    <w:rsid w:val="00625BF9"/>
    <w:rsid w:val="00632582"/>
    <w:rsid w:val="00637A3E"/>
    <w:rsid w:val="0066169D"/>
    <w:rsid w:val="006672C3"/>
    <w:rsid w:val="00674561"/>
    <w:rsid w:val="006767B3"/>
    <w:rsid w:val="006816C6"/>
    <w:rsid w:val="00684516"/>
    <w:rsid w:val="0069767C"/>
    <w:rsid w:val="006A7549"/>
    <w:rsid w:val="006C5B38"/>
    <w:rsid w:val="006C7377"/>
    <w:rsid w:val="006C777F"/>
    <w:rsid w:val="006D1FEA"/>
    <w:rsid w:val="006D5B45"/>
    <w:rsid w:val="006E3EE0"/>
    <w:rsid w:val="006E6896"/>
    <w:rsid w:val="006F0A54"/>
    <w:rsid w:val="006F56EF"/>
    <w:rsid w:val="007078F4"/>
    <w:rsid w:val="00723011"/>
    <w:rsid w:val="0074018E"/>
    <w:rsid w:val="00742993"/>
    <w:rsid w:val="00764D50"/>
    <w:rsid w:val="00773021"/>
    <w:rsid w:val="0078023E"/>
    <w:rsid w:val="00781F3D"/>
    <w:rsid w:val="00784DCF"/>
    <w:rsid w:val="00791316"/>
    <w:rsid w:val="00793B19"/>
    <w:rsid w:val="00795188"/>
    <w:rsid w:val="007B42F7"/>
    <w:rsid w:val="007B5C25"/>
    <w:rsid w:val="007B5D4A"/>
    <w:rsid w:val="007C4316"/>
    <w:rsid w:val="007D1875"/>
    <w:rsid w:val="007D3C2F"/>
    <w:rsid w:val="007E265D"/>
    <w:rsid w:val="00821C10"/>
    <w:rsid w:val="00826A63"/>
    <w:rsid w:val="00836E2C"/>
    <w:rsid w:val="00840B89"/>
    <w:rsid w:val="008558C7"/>
    <w:rsid w:val="008577BA"/>
    <w:rsid w:val="00864BFE"/>
    <w:rsid w:val="008743C6"/>
    <w:rsid w:val="00886024"/>
    <w:rsid w:val="008A111B"/>
    <w:rsid w:val="008A3CE5"/>
    <w:rsid w:val="008B2884"/>
    <w:rsid w:val="008E00FA"/>
    <w:rsid w:val="00901F75"/>
    <w:rsid w:val="00902449"/>
    <w:rsid w:val="00907E8C"/>
    <w:rsid w:val="009116A0"/>
    <w:rsid w:val="00921C51"/>
    <w:rsid w:val="00936698"/>
    <w:rsid w:val="00936D22"/>
    <w:rsid w:val="009422CB"/>
    <w:rsid w:val="009434DD"/>
    <w:rsid w:val="00951492"/>
    <w:rsid w:val="00953A57"/>
    <w:rsid w:val="00975470"/>
    <w:rsid w:val="009816D3"/>
    <w:rsid w:val="0098255C"/>
    <w:rsid w:val="009B6F36"/>
    <w:rsid w:val="009E008E"/>
    <w:rsid w:val="009E5950"/>
    <w:rsid w:val="009F15A6"/>
    <w:rsid w:val="009F24FE"/>
    <w:rsid w:val="00A07F75"/>
    <w:rsid w:val="00A156DF"/>
    <w:rsid w:val="00A353D3"/>
    <w:rsid w:val="00A5102B"/>
    <w:rsid w:val="00A532A8"/>
    <w:rsid w:val="00A77660"/>
    <w:rsid w:val="00A875BD"/>
    <w:rsid w:val="00AA4660"/>
    <w:rsid w:val="00AB22FA"/>
    <w:rsid w:val="00AB452B"/>
    <w:rsid w:val="00AD0B71"/>
    <w:rsid w:val="00B001C0"/>
    <w:rsid w:val="00B16DCD"/>
    <w:rsid w:val="00B45F83"/>
    <w:rsid w:val="00B56472"/>
    <w:rsid w:val="00B659B8"/>
    <w:rsid w:val="00B90E9B"/>
    <w:rsid w:val="00BC74BF"/>
    <w:rsid w:val="00BF29C6"/>
    <w:rsid w:val="00BF5D3C"/>
    <w:rsid w:val="00C11917"/>
    <w:rsid w:val="00C26A08"/>
    <w:rsid w:val="00C3679B"/>
    <w:rsid w:val="00C46103"/>
    <w:rsid w:val="00C52F20"/>
    <w:rsid w:val="00C771EB"/>
    <w:rsid w:val="00C81BC6"/>
    <w:rsid w:val="00C86FFD"/>
    <w:rsid w:val="00CA116B"/>
    <w:rsid w:val="00CA1C34"/>
    <w:rsid w:val="00CC11A7"/>
    <w:rsid w:val="00CC4082"/>
    <w:rsid w:val="00CC51D0"/>
    <w:rsid w:val="00CF457C"/>
    <w:rsid w:val="00D11662"/>
    <w:rsid w:val="00D12F0E"/>
    <w:rsid w:val="00D2213F"/>
    <w:rsid w:val="00D265D1"/>
    <w:rsid w:val="00D54037"/>
    <w:rsid w:val="00D76EBD"/>
    <w:rsid w:val="00D80695"/>
    <w:rsid w:val="00D80F3A"/>
    <w:rsid w:val="00D9157F"/>
    <w:rsid w:val="00DA7AAE"/>
    <w:rsid w:val="00DB29E9"/>
    <w:rsid w:val="00DD47BF"/>
    <w:rsid w:val="00DE08D9"/>
    <w:rsid w:val="00DE6086"/>
    <w:rsid w:val="00DF531A"/>
    <w:rsid w:val="00E016ED"/>
    <w:rsid w:val="00E04B37"/>
    <w:rsid w:val="00E06DA3"/>
    <w:rsid w:val="00E11928"/>
    <w:rsid w:val="00E30F11"/>
    <w:rsid w:val="00E33888"/>
    <w:rsid w:val="00E42200"/>
    <w:rsid w:val="00E46943"/>
    <w:rsid w:val="00E6316A"/>
    <w:rsid w:val="00EC008D"/>
    <w:rsid w:val="00F10531"/>
    <w:rsid w:val="00F155E0"/>
    <w:rsid w:val="00F21859"/>
    <w:rsid w:val="00F21F2F"/>
    <w:rsid w:val="00F27811"/>
    <w:rsid w:val="00F449F3"/>
    <w:rsid w:val="00F57346"/>
    <w:rsid w:val="00F675AB"/>
    <w:rsid w:val="00F7436A"/>
    <w:rsid w:val="00F81FAC"/>
    <w:rsid w:val="00F821DB"/>
    <w:rsid w:val="00FA182E"/>
    <w:rsid w:val="00FA55F9"/>
    <w:rsid w:val="00FC05BD"/>
    <w:rsid w:val="00FD2CA2"/>
    <w:rsid w:val="00FE6C13"/>
    <w:rsid w:val="00FF6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C9B0D4"/>
  <w14:defaultImageDpi w14:val="32767"/>
  <w15:chartTrackingRefBased/>
  <w15:docId w15:val="{4BF4AB28-3958-1949-B1C7-588D19B0C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54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54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46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5B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B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B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B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BF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53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5384"/>
  </w:style>
  <w:style w:type="paragraph" w:styleId="Footer">
    <w:name w:val="footer"/>
    <w:basedOn w:val="Normal"/>
    <w:link w:val="FooterChar"/>
    <w:uiPriority w:val="99"/>
    <w:unhideWhenUsed/>
    <w:rsid w:val="001053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5384"/>
  </w:style>
  <w:style w:type="paragraph" w:styleId="FootnoteText">
    <w:name w:val="footnote text"/>
    <w:basedOn w:val="Normal"/>
    <w:link w:val="FootnoteTextChar"/>
    <w:uiPriority w:val="99"/>
    <w:semiHidden/>
    <w:unhideWhenUsed/>
    <w:rsid w:val="0039196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196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196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52E048-A3C5-4DA1-83E0-55250D215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30</Words>
  <Characters>929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elus</dc:creator>
  <cp:keywords/>
  <dc:description/>
  <cp:lastModifiedBy>Jessica Magidson</cp:lastModifiedBy>
  <cp:revision>2</cp:revision>
  <dcterms:created xsi:type="dcterms:W3CDTF">2021-04-09T11:11:00Z</dcterms:created>
  <dcterms:modified xsi:type="dcterms:W3CDTF">2021-04-09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sychiatry-research</vt:lpwstr>
  </property>
  <property fmtid="{D5CDD505-2E9C-101B-9397-08002B2CF9AE}" pid="19" name="Mendeley Recent Style Name 8_1">
    <vt:lpwstr>Psychiatry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e1957e0-5e97-37f5-b5df-0fa4fc543ce1</vt:lpwstr>
  </property>
  <property fmtid="{D5CDD505-2E9C-101B-9397-08002B2CF9AE}" pid="24" name="Mendeley Citation Style_1">
    <vt:lpwstr>http://www.zotero.org/styles/vancouver</vt:lpwstr>
  </property>
</Properties>
</file>